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0FFC7D" w14:textId="7A0401A9" w:rsidR="009D3A7A" w:rsidRPr="009D3A7A" w:rsidRDefault="00CF00FA" w:rsidP="009D3A7A">
      <w:pPr>
        <w:rPr>
          <w:lang w:val="en-US"/>
        </w:rPr>
      </w:pPr>
      <w:r w:rsidRPr="00CF00FA">
        <w:rPr>
          <w:lang w:val="en-US"/>
        </w:rPr>
        <w:t xml:space="preserve">Supplemental file 1. The systematic search and outcomes </w:t>
      </w:r>
    </w:p>
    <w:p w14:paraId="240D4942" w14:textId="77777777" w:rsidR="002B0FE1" w:rsidRDefault="002B0FE1">
      <w:pPr>
        <w:rPr>
          <w:lang w:val="en-US"/>
        </w:rPr>
      </w:pPr>
    </w:p>
    <w:tbl>
      <w:tblPr>
        <w:tblStyle w:val="Tabellrutenett"/>
        <w:tblW w:w="13994" w:type="dxa"/>
        <w:tblLook w:val="04A0" w:firstRow="1" w:lastRow="0" w:firstColumn="1" w:lastColumn="0" w:noHBand="0" w:noVBand="1"/>
      </w:tblPr>
      <w:tblGrid>
        <w:gridCol w:w="1558"/>
        <w:gridCol w:w="1220"/>
        <w:gridCol w:w="7761"/>
        <w:gridCol w:w="1215"/>
        <w:gridCol w:w="2240"/>
      </w:tblGrid>
      <w:tr w:rsidR="002B0FE1" w:rsidRPr="001566E4" w14:paraId="016122A1" w14:textId="77777777" w:rsidTr="006E16EA">
        <w:tc>
          <w:tcPr>
            <w:tcW w:w="1558" w:type="dxa"/>
          </w:tcPr>
          <w:p w14:paraId="1E0BC459" w14:textId="77777777" w:rsidR="002B0FE1" w:rsidRPr="001566E4" w:rsidRDefault="002B0FE1" w:rsidP="006E16EA">
            <w:pPr>
              <w:rPr>
                <w:b/>
                <w:bCs/>
                <w:lang w:val="en-US"/>
              </w:rPr>
            </w:pPr>
            <w:r w:rsidRPr="001566E4">
              <w:rPr>
                <w:b/>
                <w:bCs/>
                <w:lang w:val="en-US"/>
              </w:rPr>
              <w:t>Database</w:t>
            </w:r>
          </w:p>
        </w:tc>
        <w:tc>
          <w:tcPr>
            <w:tcW w:w="1220" w:type="dxa"/>
          </w:tcPr>
          <w:p w14:paraId="44784992" w14:textId="77777777" w:rsidR="002B0FE1" w:rsidRPr="001566E4" w:rsidRDefault="002B0FE1" w:rsidP="006E16EA">
            <w:pPr>
              <w:rPr>
                <w:b/>
                <w:bCs/>
                <w:lang w:val="en-US"/>
              </w:rPr>
            </w:pPr>
            <w:r w:rsidRPr="001566E4">
              <w:rPr>
                <w:b/>
                <w:bCs/>
                <w:lang w:val="en-US"/>
              </w:rPr>
              <w:t>Date</w:t>
            </w:r>
          </w:p>
        </w:tc>
        <w:tc>
          <w:tcPr>
            <w:tcW w:w="7761" w:type="dxa"/>
          </w:tcPr>
          <w:p w14:paraId="55AB4B91" w14:textId="77777777" w:rsidR="002B0FE1" w:rsidRPr="001566E4" w:rsidRDefault="002B0FE1" w:rsidP="006E16EA">
            <w:pPr>
              <w:rPr>
                <w:b/>
                <w:bCs/>
                <w:lang w:val="en-US"/>
              </w:rPr>
            </w:pPr>
            <w:r w:rsidRPr="001566E4">
              <w:rPr>
                <w:b/>
                <w:bCs/>
                <w:lang w:val="en-US"/>
              </w:rPr>
              <w:t>Terms</w:t>
            </w:r>
          </w:p>
        </w:tc>
        <w:tc>
          <w:tcPr>
            <w:tcW w:w="1215" w:type="dxa"/>
          </w:tcPr>
          <w:p w14:paraId="277ED83D" w14:textId="77777777" w:rsidR="002B0FE1" w:rsidRPr="001566E4" w:rsidRDefault="002B0FE1" w:rsidP="006E16EA">
            <w:pPr>
              <w:jc w:val="right"/>
              <w:rPr>
                <w:b/>
                <w:bCs/>
                <w:lang w:val="en-US"/>
              </w:rPr>
            </w:pPr>
            <w:r w:rsidRPr="001566E4">
              <w:rPr>
                <w:b/>
                <w:bCs/>
                <w:lang w:val="en-US"/>
              </w:rPr>
              <w:t>Hits</w:t>
            </w:r>
          </w:p>
        </w:tc>
        <w:tc>
          <w:tcPr>
            <w:tcW w:w="2240" w:type="dxa"/>
          </w:tcPr>
          <w:p w14:paraId="483A587A" w14:textId="77777777" w:rsidR="002B0FE1" w:rsidRPr="001566E4" w:rsidRDefault="002B0FE1" w:rsidP="006E16EA">
            <w:pPr>
              <w:jc w:val="right"/>
              <w:rPr>
                <w:b/>
                <w:bCs/>
                <w:lang w:val="en-US"/>
              </w:rPr>
            </w:pPr>
            <w:r>
              <w:rPr>
                <w:b/>
                <w:bCs/>
                <w:lang w:val="en-US"/>
              </w:rPr>
              <w:t>Included articles</w:t>
            </w:r>
          </w:p>
        </w:tc>
      </w:tr>
      <w:tr w:rsidR="002B0FE1" w14:paraId="023882FE" w14:textId="77777777" w:rsidTr="006E16EA">
        <w:tc>
          <w:tcPr>
            <w:tcW w:w="1558" w:type="dxa"/>
            <w:vMerge w:val="restart"/>
          </w:tcPr>
          <w:p w14:paraId="067A39F5" w14:textId="77777777" w:rsidR="002B0FE1" w:rsidRPr="00E87193" w:rsidRDefault="002B0FE1" w:rsidP="006E16EA">
            <w:pPr>
              <w:rPr>
                <w:b/>
                <w:bCs/>
                <w:lang w:val="en-US"/>
              </w:rPr>
            </w:pPr>
            <w:r w:rsidRPr="00E87193">
              <w:rPr>
                <w:b/>
                <w:bCs/>
                <w:lang w:val="en-US"/>
              </w:rPr>
              <w:t>E</w:t>
            </w:r>
            <w:r>
              <w:rPr>
                <w:b/>
                <w:bCs/>
                <w:lang w:val="en-US"/>
              </w:rPr>
              <w:t>MBASE (Ovid)</w:t>
            </w:r>
          </w:p>
          <w:p w14:paraId="1A0E19B7" w14:textId="77777777" w:rsidR="002B0FE1" w:rsidRDefault="002B0FE1" w:rsidP="006E16EA">
            <w:pPr>
              <w:rPr>
                <w:lang w:val="en-US"/>
              </w:rPr>
            </w:pPr>
          </w:p>
        </w:tc>
        <w:tc>
          <w:tcPr>
            <w:tcW w:w="1220" w:type="dxa"/>
            <w:vMerge w:val="restart"/>
          </w:tcPr>
          <w:p w14:paraId="29FD38D0" w14:textId="77777777" w:rsidR="002B0FE1" w:rsidRDefault="002B0FE1" w:rsidP="006E16EA">
            <w:pPr>
              <w:rPr>
                <w:lang w:val="en-US"/>
              </w:rPr>
            </w:pPr>
            <w:r>
              <w:rPr>
                <w:lang w:val="en-US"/>
              </w:rPr>
              <w:t>20.12.2023</w:t>
            </w:r>
          </w:p>
        </w:tc>
        <w:tc>
          <w:tcPr>
            <w:tcW w:w="7761" w:type="dxa"/>
          </w:tcPr>
          <w:p w14:paraId="72794807" w14:textId="77777777" w:rsidR="002B0FE1" w:rsidRDefault="002B0FE1" w:rsidP="006E16EA">
            <w:pPr>
              <w:rPr>
                <w:lang w:val="en-US"/>
              </w:rPr>
            </w:pPr>
            <w:r>
              <w:rPr>
                <w:lang w:val="en-US"/>
              </w:rPr>
              <w:t xml:space="preserve">S1. </w:t>
            </w:r>
            <w:r w:rsidRPr="008D4FD3">
              <w:rPr>
                <w:lang w:val="en-US"/>
              </w:rPr>
              <w:t>youth*</w:t>
            </w:r>
            <w:r>
              <w:rPr>
                <w:lang w:val="en-US"/>
              </w:rPr>
              <w:t xml:space="preserve"> OR </w:t>
            </w:r>
            <w:r w:rsidRPr="008D4FD3">
              <w:rPr>
                <w:lang w:val="en-US"/>
              </w:rPr>
              <w:t>young*</w:t>
            </w:r>
            <w:r>
              <w:rPr>
                <w:lang w:val="en-US"/>
              </w:rPr>
              <w:t xml:space="preserve"> OR </w:t>
            </w:r>
            <w:r w:rsidRPr="008D4FD3">
              <w:rPr>
                <w:lang w:val="en-US"/>
              </w:rPr>
              <w:t>young adult</w:t>
            </w:r>
            <w:r>
              <w:rPr>
                <w:lang w:val="en-US"/>
              </w:rPr>
              <w:t xml:space="preserve"> (SH) OR </w:t>
            </w:r>
            <w:r w:rsidRPr="008D4FD3">
              <w:rPr>
                <w:lang w:val="en-US"/>
              </w:rPr>
              <w:t>young adult*</w:t>
            </w:r>
            <w:r>
              <w:rPr>
                <w:lang w:val="en-US"/>
              </w:rPr>
              <w:t xml:space="preserve"> OR </w:t>
            </w:r>
            <w:r w:rsidRPr="008D4FD3">
              <w:rPr>
                <w:lang w:val="en-US"/>
              </w:rPr>
              <w:t>adolescent</w:t>
            </w:r>
            <w:r>
              <w:rPr>
                <w:lang w:val="en-US"/>
              </w:rPr>
              <w:t xml:space="preserve"> (SH)</w:t>
            </w:r>
            <w:r w:rsidRPr="008D4FD3">
              <w:rPr>
                <w:lang w:val="en-US"/>
              </w:rPr>
              <w:t xml:space="preserve"> </w:t>
            </w:r>
            <w:r>
              <w:rPr>
                <w:lang w:val="en-US"/>
              </w:rPr>
              <w:t xml:space="preserve">OR </w:t>
            </w:r>
            <w:proofErr w:type="spellStart"/>
            <w:r w:rsidRPr="008D4FD3">
              <w:rPr>
                <w:lang w:val="en-US"/>
              </w:rPr>
              <w:t>adolescen</w:t>
            </w:r>
            <w:proofErr w:type="spellEnd"/>
            <w:r w:rsidRPr="008D4FD3">
              <w:rPr>
                <w:lang w:val="en-US"/>
              </w:rPr>
              <w:t>*</w:t>
            </w:r>
            <w:r>
              <w:rPr>
                <w:lang w:val="en-US"/>
              </w:rPr>
              <w:t xml:space="preserve"> OR </w:t>
            </w:r>
            <w:r w:rsidRPr="008D4FD3">
              <w:rPr>
                <w:lang w:val="en-US"/>
              </w:rPr>
              <w:t>teen*.</w:t>
            </w:r>
          </w:p>
        </w:tc>
        <w:tc>
          <w:tcPr>
            <w:tcW w:w="1215" w:type="dxa"/>
          </w:tcPr>
          <w:p w14:paraId="31CD1700" w14:textId="77777777" w:rsidR="002B0FE1" w:rsidRDefault="002B0FE1" w:rsidP="006E16EA">
            <w:pPr>
              <w:jc w:val="right"/>
              <w:rPr>
                <w:lang w:val="en-US"/>
              </w:rPr>
            </w:pPr>
            <w:r>
              <w:rPr>
                <w:lang w:val="en-US"/>
              </w:rPr>
              <w:t xml:space="preserve">   </w:t>
            </w:r>
            <w:r w:rsidRPr="008D4FD3">
              <w:rPr>
                <w:lang w:val="en-US"/>
              </w:rPr>
              <w:t>3165422</w:t>
            </w:r>
          </w:p>
        </w:tc>
        <w:tc>
          <w:tcPr>
            <w:tcW w:w="2240" w:type="dxa"/>
          </w:tcPr>
          <w:p w14:paraId="23F8288E" w14:textId="77777777" w:rsidR="002B0FE1" w:rsidRDefault="002B0FE1" w:rsidP="006E16EA">
            <w:pPr>
              <w:jc w:val="right"/>
              <w:rPr>
                <w:lang w:val="en-US"/>
              </w:rPr>
            </w:pPr>
          </w:p>
        </w:tc>
      </w:tr>
      <w:tr w:rsidR="002B0FE1" w14:paraId="7B2116AE" w14:textId="77777777" w:rsidTr="006E16EA">
        <w:tc>
          <w:tcPr>
            <w:tcW w:w="1558" w:type="dxa"/>
            <w:vMerge/>
          </w:tcPr>
          <w:p w14:paraId="4D05EE9D" w14:textId="77777777" w:rsidR="002B0FE1" w:rsidRDefault="002B0FE1" w:rsidP="006E16EA">
            <w:pPr>
              <w:rPr>
                <w:lang w:val="en-US"/>
              </w:rPr>
            </w:pPr>
          </w:p>
        </w:tc>
        <w:tc>
          <w:tcPr>
            <w:tcW w:w="1220" w:type="dxa"/>
            <w:vMerge/>
          </w:tcPr>
          <w:p w14:paraId="779FDA8C" w14:textId="77777777" w:rsidR="002B0FE1" w:rsidRDefault="002B0FE1" w:rsidP="006E16EA">
            <w:pPr>
              <w:rPr>
                <w:lang w:val="en-US"/>
              </w:rPr>
            </w:pPr>
          </w:p>
        </w:tc>
        <w:tc>
          <w:tcPr>
            <w:tcW w:w="7761" w:type="dxa"/>
          </w:tcPr>
          <w:p w14:paraId="4A9011B6" w14:textId="77777777" w:rsidR="002B0FE1" w:rsidRDefault="002B0FE1" w:rsidP="006E16EA">
            <w:pPr>
              <w:rPr>
                <w:lang w:val="en-US"/>
              </w:rPr>
            </w:pPr>
            <w:r>
              <w:rPr>
                <w:lang w:val="en-US"/>
              </w:rPr>
              <w:t xml:space="preserve">S2. </w:t>
            </w:r>
            <w:r w:rsidRPr="008D4FD3">
              <w:rPr>
                <w:lang w:val="en-US"/>
              </w:rPr>
              <w:t>Refugee</w:t>
            </w:r>
            <w:r>
              <w:rPr>
                <w:lang w:val="en-US"/>
              </w:rPr>
              <w:t xml:space="preserve"> (SH) OR </w:t>
            </w:r>
            <w:r w:rsidRPr="008D4FD3">
              <w:rPr>
                <w:lang w:val="en-US"/>
              </w:rPr>
              <w:t>refugee*</w:t>
            </w:r>
            <w:r>
              <w:rPr>
                <w:lang w:val="en-US"/>
              </w:rPr>
              <w:t xml:space="preserve"> OR </w:t>
            </w:r>
            <w:r w:rsidRPr="008D4FD3">
              <w:rPr>
                <w:lang w:val="en-US"/>
              </w:rPr>
              <w:t xml:space="preserve">asylum* </w:t>
            </w:r>
            <w:r>
              <w:rPr>
                <w:lang w:val="en-US"/>
              </w:rPr>
              <w:t xml:space="preserve">OR </w:t>
            </w:r>
            <w:r w:rsidRPr="008D4FD3">
              <w:rPr>
                <w:lang w:val="en-US"/>
              </w:rPr>
              <w:t>asylum-seeker*</w:t>
            </w:r>
            <w:r>
              <w:rPr>
                <w:lang w:val="en-US"/>
              </w:rPr>
              <w:t xml:space="preserve"> OR</w:t>
            </w:r>
            <w:r w:rsidRPr="008D4FD3">
              <w:rPr>
                <w:lang w:val="en-US"/>
              </w:rPr>
              <w:t xml:space="preserve"> exile </w:t>
            </w:r>
            <w:r>
              <w:rPr>
                <w:lang w:val="en-US"/>
              </w:rPr>
              <w:t xml:space="preserve">OR </w:t>
            </w:r>
            <w:r w:rsidRPr="008D4FD3">
              <w:rPr>
                <w:lang w:val="en-US"/>
              </w:rPr>
              <w:t xml:space="preserve">fugitive* </w:t>
            </w:r>
            <w:r>
              <w:rPr>
                <w:lang w:val="en-US"/>
              </w:rPr>
              <w:t>OR</w:t>
            </w:r>
            <w:r w:rsidRPr="008D4FD3">
              <w:rPr>
                <w:lang w:val="en-US"/>
              </w:rPr>
              <w:t xml:space="preserve"> escapee*</w:t>
            </w:r>
          </w:p>
        </w:tc>
        <w:tc>
          <w:tcPr>
            <w:tcW w:w="1215" w:type="dxa"/>
          </w:tcPr>
          <w:p w14:paraId="14045FD7" w14:textId="77777777" w:rsidR="002B0FE1" w:rsidRDefault="002B0FE1" w:rsidP="006E16EA">
            <w:pPr>
              <w:jc w:val="right"/>
              <w:rPr>
                <w:lang w:val="en-US"/>
              </w:rPr>
            </w:pPr>
            <w:r w:rsidRPr="008D4FD3">
              <w:rPr>
                <w:lang w:val="en-US"/>
              </w:rPr>
              <w:t>26419</w:t>
            </w:r>
          </w:p>
        </w:tc>
        <w:tc>
          <w:tcPr>
            <w:tcW w:w="2240" w:type="dxa"/>
          </w:tcPr>
          <w:p w14:paraId="06DD8417" w14:textId="77777777" w:rsidR="002B0FE1" w:rsidRPr="008D4FD3" w:rsidRDefault="002B0FE1" w:rsidP="006E16EA">
            <w:pPr>
              <w:jc w:val="right"/>
              <w:rPr>
                <w:lang w:val="en-US"/>
              </w:rPr>
            </w:pPr>
          </w:p>
        </w:tc>
      </w:tr>
      <w:tr w:rsidR="002B0FE1" w14:paraId="618DA82E" w14:textId="77777777" w:rsidTr="006E16EA">
        <w:tc>
          <w:tcPr>
            <w:tcW w:w="1558" w:type="dxa"/>
            <w:vMerge/>
          </w:tcPr>
          <w:p w14:paraId="3F70177C" w14:textId="77777777" w:rsidR="002B0FE1" w:rsidRDefault="002B0FE1" w:rsidP="006E16EA">
            <w:pPr>
              <w:rPr>
                <w:lang w:val="en-US"/>
              </w:rPr>
            </w:pPr>
          </w:p>
        </w:tc>
        <w:tc>
          <w:tcPr>
            <w:tcW w:w="1220" w:type="dxa"/>
            <w:vMerge/>
          </w:tcPr>
          <w:p w14:paraId="4A41B6B4" w14:textId="77777777" w:rsidR="002B0FE1" w:rsidRDefault="002B0FE1" w:rsidP="006E16EA">
            <w:pPr>
              <w:rPr>
                <w:lang w:val="en-US"/>
              </w:rPr>
            </w:pPr>
          </w:p>
        </w:tc>
        <w:tc>
          <w:tcPr>
            <w:tcW w:w="7761" w:type="dxa"/>
          </w:tcPr>
          <w:p w14:paraId="560AFC3E" w14:textId="77777777" w:rsidR="002B0FE1" w:rsidRDefault="002B0FE1" w:rsidP="006E16EA">
            <w:pPr>
              <w:rPr>
                <w:lang w:val="en-US"/>
              </w:rPr>
            </w:pPr>
            <w:r>
              <w:rPr>
                <w:lang w:val="en-US"/>
              </w:rPr>
              <w:t xml:space="preserve">S3. </w:t>
            </w:r>
            <w:r w:rsidRPr="008D4FD3">
              <w:rPr>
                <w:lang w:val="en-US"/>
              </w:rPr>
              <w:t>men</w:t>
            </w:r>
            <w:r>
              <w:rPr>
                <w:lang w:val="en-US"/>
              </w:rPr>
              <w:t>t</w:t>
            </w:r>
            <w:r w:rsidRPr="008D4FD3">
              <w:rPr>
                <w:lang w:val="en-US"/>
              </w:rPr>
              <w:t>al health literacy</w:t>
            </w:r>
            <w:r>
              <w:rPr>
                <w:lang w:val="en-US"/>
              </w:rPr>
              <w:t xml:space="preserve"> OR </w:t>
            </w:r>
            <w:r w:rsidRPr="008D4FD3">
              <w:rPr>
                <w:lang w:val="en-US"/>
              </w:rPr>
              <w:t xml:space="preserve">mental health knowledge </w:t>
            </w:r>
            <w:r>
              <w:rPr>
                <w:lang w:val="en-US"/>
              </w:rPr>
              <w:t>OR</w:t>
            </w:r>
            <w:r w:rsidRPr="008D4FD3">
              <w:rPr>
                <w:lang w:val="en-US"/>
              </w:rPr>
              <w:t xml:space="preserve"> </w:t>
            </w:r>
          </w:p>
          <w:p w14:paraId="7E7BC317" w14:textId="77777777" w:rsidR="002B0FE1" w:rsidRDefault="002B0FE1" w:rsidP="006E16EA">
            <w:pPr>
              <w:rPr>
                <w:lang w:val="en-US"/>
              </w:rPr>
            </w:pPr>
            <w:r w:rsidRPr="008D4FD3">
              <w:rPr>
                <w:lang w:val="en-US"/>
              </w:rPr>
              <w:t xml:space="preserve">mental health </w:t>
            </w:r>
            <w:proofErr w:type="gramStart"/>
            <w:r w:rsidRPr="008D4FD3">
              <w:rPr>
                <w:lang w:val="en-US"/>
              </w:rPr>
              <w:t>belie</w:t>
            </w:r>
            <w:proofErr w:type="gramEnd"/>
            <w:r w:rsidRPr="008D4FD3">
              <w:rPr>
                <w:lang w:val="en-US"/>
              </w:rPr>
              <w:t>*</w:t>
            </w:r>
            <w:r>
              <w:rPr>
                <w:lang w:val="en-US"/>
              </w:rPr>
              <w:t xml:space="preserve"> OR </w:t>
            </w:r>
            <w:r w:rsidRPr="008D4FD3">
              <w:rPr>
                <w:lang w:val="en-US"/>
              </w:rPr>
              <w:t>mental health awareness</w:t>
            </w:r>
            <w:r>
              <w:rPr>
                <w:lang w:val="en-US"/>
              </w:rPr>
              <w:t xml:space="preserve"> OR </w:t>
            </w:r>
            <w:r w:rsidRPr="008D4FD3">
              <w:rPr>
                <w:lang w:val="en-US"/>
              </w:rPr>
              <w:t>attitude to mental health</w:t>
            </w:r>
            <w:r>
              <w:rPr>
                <w:lang w:val="en-US"/>
              </w:rPr>
              <w:t xml:space="preserve"> OR </w:t>
            </w:r>
            <w:r w:rsidRPr="008D4FD3">
              <w:rPr>
                <w:lang w:val="en-US"/>
              </w:rPr>
              <w:t>mental health stigma</w:t>
            </w:r>
            <w:r>
              <w:rPr>
                <w:lang w:val="en-US"/>
              </w:rPr>
              <w:t xml:space="preserve"> OR </w:t>
            </w:r>
            <w:r w:rsidRPr="008D4FD3">
              <w:rPr>
                <w:lang w:val="en-US"/>
              </w:rPr>
              <w:t>mental health help seeking behavior</w:t>
            </w:r>
            <w:r>
              <w:rPr>
                <w:lang w:val="en-US"/>
              </w:rPr>
              <w:t xml:space="preserve"> OR </w:t>
            </w:r>
            <w:r w:rsidRPr="008D4FD3">
              <w:rPr>
                <w:lang w:val="en-US"/>
              </w:rPr>
              <w:t>mental health</w:t>
            </w:r>
            <w:r>
              <w:rPr>
                <w:lang w:val="en-US"/>
              </w:rPr>
              <w:t xml:space="preserve"> (SH) OR </w:t>
            </w:r>
            <w:r w:rsidRPr="008D4FD3">
              <w:rPr>
                <w:lang w:val="en-US"/>
              </w:rPr>
              <w:t>mental health</w:t>
            </w:r>
          </w:p>
        </w:tc>
        <w:tc>
          <w:tcPr>
            <w:tcW w:w="1215" w:type="dxa"/>
          </w:tcPr>
          <w:p w14:paraId="6CF85120" w14:textId="77777777" w:rsidR="002B0FE1" w:rsidRDefault="002B0FE1" w:rsidP="006E16EA">
            <w:pPr>
              <w:jc w:val="right"/>
              <w:rPr>
                <w:lang w:val="en-US"/>
              </w:rPr>
            </w:pPr>
            <w:r w:rsidRPr="008D4FD3">
              <w:rPr>
                <w:lang w:val="en-US"/>
              </w:rPr>
              <w:t>438367</w:t>
            </w:r>
          </w:p>
        </w:tc>
        <w:tc>
          <w:tcPr>
            <w:tcW w:w="2240" w:type="dxa"/>
          </w:tcPr>
          <w:p w14:paraId="0D4D1790" w14:textId="77777777" w:rsidR="002B0FE1" w:rsidRPr="008D4FD3" w:rsidRDefault="002B0FE1" w:rsidP="006E16EA">
            <w:pPr>
              <w:jc w:val="right"/>
              <w:rPr>
                <w:lang w:val="en-US"/>
              </w:rPr>
            </w:pPr>
          </w:p>
        </w:tc>
      </w:tr>
      <w:tr w:rsidR="002B0FE1" w:rsidRPr="00C45530" w14:paraId="6FB6F8F6" w14:textId="77777777" w:rsidTr="006E16EA">
        <w:trPr>
          <w:trHeight w:val="325"/>
        </w:trPr>
        <w:tc>
          <w:tcPr>
            <w:tcW w:w="1558" w:type="dxa"/>
            <w:vMerge/>
          </w:tcPr>
          <w:p w14:paraId="1279E7BF" w14:textId="77777777" w:rsidR="002B0FE1" w:rsidRDefault="002B0FE1" w:rsidP="006E16EA">
            <w:pPr>
              <w:rPr>
                <w:lang w:val="en-US"/>
              </w:rPr>
            </w:pPr>
          </w:p>
        </w:tc>
        <w:tc>
          <w:tcPr>
            <w:tcW w:w="1220" w:type="dxa"/>
            <w:vMerge/>
          </w:tcPr>
          <w:p w14:paraId="69BC479A" w14:textId="77777777" w:rsidR="002B0FE1" w:rsidRDefault="002B0FE1" w:rsidP="006E16EA">
            <w:pPr>
              <w:rPr>
                <w:lang w:val="en-US"/>
              </w:rPr>
            </w:pPr>
          </w:p>
        </w:tc>
        <w:tc>
          <w:tcPr>
            <w:tcW w:w="7761" w:type="dxa"/>
          </w:tcPr>
          <w:p w14:paraId="7713C824" w14:textId="77777777" w:rsidR="002B0FE1" w:rsidRPr="001566E4" w:rsidRDefault="002B0FE1" w:rsidP="006E16EA">
            <w:pPr>
              <w:rPr>
                <w:b/>
                <w:bCs/>
                <w:lang w:val="en-US"/>
              </w:rPr>
            </w:pPr>
            <w:r w:rsidRPr="001566E4">
              <w:rPr>
                <w:b/>
                <w:bCs/>
                <w:lang w:val="en-US"/>
              </w:rPr>
              <w:t>S1 AND S2 AND S3</w:t>
            </w:r>
          </w:p>
        </w:tc>
        <w:tc>
          <w:tcPr>
            <w:tcW w:w="1215" w:type="dxa"/>
          </w:tcPr>
          <w:p w14:paraId="4CF20E2E" w14:textId="77777777" w:rsidR="002B0FE1" w:rsidRPr="001566E4" w:rsidRDefault="002B0FE1" w:rsidP="006E16EA">
            <w:pPr>
              <w:jc w:val="right"/>
              <w:rPr>
                <w:b/>
                <w:bCs/>
                <w:lang w:val="en-US"/>
              </w:rPr>
            </w:pPr>
            <w:r w:rsidRPr="001566E4">
              <w:rPr>
                <w:b/>
                <w:bCs/>
                <w:lang w:val="en-US"/>
              </w:rPr>
              <w:t>1379</w:t>
            </w:r>
          </w:p>
        </w:tc>
        <w:tc>
          <w:tcPr>
            <w:tcW w:w="2240" w:type="dxa"/>
          </w:tcPr>
          <w:p w14:paraId="7D16D359" w14:textId="77777777" w:rsidR="002B0FE1" w:rsidRPr="001566E4" w:rsidRDefault="002B0FE1" w:rsidP="006E16EA">
            <w:pPr>
              <w:jc w:val="right"/>
              <w:rPr>
                <w:b/>
                <w:bCs/>
                <w:lang w:val="en-US"/>
              </w:rPr>
            </w:pPr>
            <w:r>
              <w:rPr>
                <w:b/>
                <w:bCs/>
              </w:rPr>
              <w:fldChar w:fldCharType="begin"/>
            </w:r>
            <w:r>
              <w:rPr>
                <w:b/>
                <w:bCs/>
              </w:rPr>
              <w:instrText xml:space="preserve"> ADDIN ZOTERO_ITEM CSL_CITATION {"citationID":"MBxJQjqa","properties":{"formattedCitation":"(31,32,35\\uc0\\u8211{}39,41)","plainCitation":"(31,32,35–39,41)","noteIndex":0},"citationItems":[{"id":16816,"uris":["http://zotero.org/users/12285641/items/SQ5HBALV","http://zotero.org/users/12285641/items/RTI5JVAU"],"itemData":{"id":16816,"type":"article-journal","abstract":"Hazaras form an Afghan ethnic minority group in Australia who arrived as refugees and through humanitarian resettlement schemes over the past three decades. This qualitative study explored psychological distress in a community sample of young adult Hazaras with a refugee background. The aim was to contribute to a more detailed understanding of their mental health, coping, and help-seeking in Australia. Eighteen Hazaras, nine males and nine females aged 18-30 years (M = 22.39, SD = 3.35), in Perth, Melbourne, or Sydney, who had been living in Australia on average 7.17 years (range 1 to 16 years), participated in a semi-structured interview based on Kleinman's explanatory model framework. Participants described mental and physical health as interconnected and their explanatory models for psychological distress focused on their current difficult life experiences as refugees. Findings indicated noteworthy gender differences, with young women reporting less distress associated with adaptation than did young men. Some young people used positive coping strategies in the community, while others engaged with a variety of mental health services. Level of satisfaction with these services varied considerably, with satisfaction highest for services provided by multicultural centers. Generally, respondents were not focused on their past traumas, but more interested in planning for their futures in Australia. Key implications for culturally appropriate training and specialized interventions for use with young adult Hazaras from refugee backgrounds are discussed.Copyright © The Author(s) 2021.","archive":"Embase","archive_location":"2014572173","container-title":"Transcultural Psychiatry","DOI":"10.1177/13634615211059684","ISSN":"1363-4615","issue":"1","journalAbbreviation":"Transcult. Psychiatry","language":"English","note":"publisher-place: United Kingdom\npublisher: SAGE Publications Ltd","page":"114-124","title":"\"Everything was stuck in my inside and I just wanted to get it out\": Psychological distress, coping, and help-seeking for young adult Australian Hazaras from refugee backgrounds","volume":"60","author":[{"literal":"Copolov C."},{"literal":"Knowles A."}],"issued":{"date-parts":[["2023"]]}}},{"id":7383,"uris":["http://zotero.org/users/12285641/items/PGREHDXE"],"itemData":{"id":7383,"type":"article-journal","abstract":"There is general agreement in Australia and other Western resettlement countries that many refugee adolescents with social, behavioural, and mental health problems are not accessing mental health care. There is, however, a paucity of research on refugee adolescent mental health service utilisation and help-seeking. Most research to date has centred on adolescents in the general population, and even then is still very limited. This paper presents the findings of 13 focus groups held with 85 refugee adolescents aged 13-17 years from Afghanistan, Bosnia, Iran, Iraq, Liberia, Serbia, and Sudan. The study was part of a wider investigation of mental health service utilisation by refugee parents of children aged 4-17 years, and by adolescents aged 13-17 years. With respect to adolescents, the focus group findings indicate that most are very reluctant to venture beyond their close friendship networks for help with their psychosocial problems due to a range of individual, cultural, and service-related barriers. Implications for mental health policymakers, service planners, and service providers are discussed. (PsycInfo Database Record (c) 2021 APA, all rights reserved)","archive":"APA PsycInfo &lt;2010&gt;","container-title":"Australian Psychologist","DOI":"10.1080/00050060903262387","ISSN":"0005-0067","issue":"1","language":"English","page":"29-37","title":"Mental health help-seeking and refugee adolescents: Qualitative findings from a mixed-methods investigation.","volume":"45","author":[{"family":"Anstiss","given":"Helena","non-dropping-particle":"de"},{"family":"Ziaian","given":"Tahereh"}],"issued":{"date-parts":[["2010"]]}}},{"id":17972,"uris":["http://zotero.org/users/12285641/items/CNU79SZ6","http://zotero.org/users/12285641/items/CFSVU54U"],"itemData":{"id":17972,"type":"article-journal","abstract":"Unaccompanied refugee adolescents who have fled war and persecution often have poor mental health. Yet, little is known about their own perspectives on what can relieve their mental health problems. The aim was to explore unaccompanied refugee adolescents' perspectives on healing and the mental healthcare offered to them when resettled. The study was based on methodical triangulation of participant observation in a Danish municipal institution for unaccompanied refugee minors, semi-structured individual interviews with experts, social workers and male refugee minors and a focus group interview with refugee minors. Results show that the refugee adolescents associated traditional conversational therapy with discussing negative and stigmatising aspects of their past and carrying risks of re-traumatisation. Instead, alternative activities were proposed, through which resources could be accumulated and they could be met without stereotype. Conclusion(s): To enhance the complex mental health needs of unaccompanied minors' mental healthcare, the perspective of the refugee adolescents should be taken into account. This calls for a holistic approach to mental healthcare in their daily lives, where they are met in a non-stigmatising manner in which their unique capabilities are the main focus. Moreover, a trusting relationship constitutes the fundament to support good mental health among refugee adolescents.What is Known:* Unaccompanied refugee adolescents are at risk of poor mental health outcomes, e.g., depression, anxiety, PTSD and psychosocial stress.* Stigma, lack of social support, stressful life events and lack of intercultural competency among mental health professionals are barriers to good mental health.What is New:* There is a need for informal and tailored health promotion initiatives in the refugee adolescents' everyday lives.* To treat the refugee adolescents as equal human beings through curiosity and receptiveness to their resources is important in order to build trust and address stigma.Copyright © 2018, Springer-Verlag GmbH Germany, part of Springer Nature.","archive":"Embase","archive_location":"624004671","container-title":"European Journal of Pediatrics","DOI":"10.1007/s00431-018-3249-0","ISSN":"0340-6199","issue":"12","journalAbbreviation":"Eur. J. Pediatr.","language":"English","note":"publisher-place: Germany\npublisher: Springer Verlag (E-mail: service@springer.de)","page":"1767-1774","title":"What can we learn from unaccompanied refugee adolescents' perspectives on mental health care in exile?","volume":"177","author":[{"literal":"Jarlby F."},{"literal":"Goosen S."},{"literal":"Derluyn I."},{"literal":"Vitus K."},{"literal":"Jervelund S.S."}],"issued":{"date-parts":[["2018"]]}}},{"id":2704,"uris":["http://zotero.org/users/12285641/items/RU76L7CN","http://zotero.org/users/12285641/items/L4EKEKH5"],"itemData":{"id":2704,"type":"article-journal","abstract":"BACKGROUND: Unaccompanied refugee adolescents are a small but clinically significant group. This group is vulnerable with physical and psychiatric needs which are often not met. There are several barriers to providing care for this group, originating with the refugees but also due to service provision., AIMS: The aim of this research is to appreciate the views and perceptions that unaccompanied minors hold about mental health and services., METHOD: Fifteen unaccompanied adolescents engaged with mental health services were interviewed, and thematic analysis was employed to explore relevant issues., DISCUSSION: Their views reflected a range of opinions on mental health and the treatments they received, but many held negative attitudes toward mental health and had a lack of trust in services. This could be explained by their descriptions of their experiences within their home country of psychiatric care, their experiences of being a refugee/asylum-seeker or cultural differences., CONCLUSION: We argue it is important to engage this group in the development of policy and practice in child mental health, and in developing services.Copyright © The Author(s) 2014.","archive":"Embase","archive_location":"607612992","container-title":"The International journal of social psychiatry","DOI":"10.1177/0020764014537236","ISSN":"1741-2854 (electronic)","issue":"2","journalAbbreviation":"Int J Soc Psychiatry","language":"English","note":"publisher-place: United Kingdom","page":"129-136","title":"'This doctor, I not trust him, I'm not safe': the perceptions of mental health and services by unaccompanied refugee adolescents","volume":"61","author":[{"literal":"Majumder P."},{"literal":"O'Reilly M."},{"literal":"Karim K."},{"literal":"Vostanis P."}],"issued":{"date-parts":[["2015"]]}}},{"id":17710,"uris":["http://zotero.org/users/12285641/items/N48TLV9K","http://zotero.org/users/12285641/items/YUB5QV25"],"itemData":{"id":17710,"type":"article-journal","abstract":"Aims and method Despite substantial evidence to show that unaccompanied refugee children suffer a high prevalence of mental illness, their access to services remains poor. One may hypothesise that this is associated with their negative perceptions of mental illness. However, there has been little research exploring this important subject. We aimed to explore unaccompanied refugee children's experiences, perceptions and beliefs of mental illness, focusing on stigma. Fifteen unaccompanied refugee children and 15 carers were interviewed by a semi-structured interview. Thematic analysis was used to analyse data.Results Three main themes were identified, focusing mainly on issues of stigma related to mental health, mental illness and their treatment, and they were interpreted in detail.Clinical implications Our findings will contribute to current understanding of stigma and discrimination, and their effect on service engagement, and will hopefully stimulate interest to further explore this area and develop potential solutions.Copyright © The Author 2019.","archive":"Embase","archive_location":"630932330","container-title":"BJPsych Bulletin","DOI":"10.1192/bjb.2019.35","ISSN":"2056-4694","issue":"6","journalAbbreviation":"BJPsych Bull.","language":"English","note":"publisher-place: United Kingdom\npublisher: Cambridge University Press (E-mail: Journals_subscriptions@cup.cam.ac.uk)","page":"275-281","title":"Exploring stigma and its effect on access to mental health services in unaccompanied refugee children","volume":"43","author":[{"literal":"Majumder P."}],"issued":{"date-parts":[["2019"]]}}},{"id":58566,"uris":["http://zotero.org/groups/5313074/items/CIM3HAM3"],"itemData":{"id":58566,"type":"article-journal","abstract":"Background: Unaccompanied refugee minors present with disproportionately high prevalence of emotional and psychological morbidities. However, their utilization of mental health services has been shown to be significantly poorer than the indigenous population of the country they seek asylum in. Despite this, there is limited research exploring their perspectives on the barriers they face. Aim(s): This research aims to understand unaccompanied refugee minors' and their carers' perceptions of the barriers to utilize mental health services and to explore issues perceived to be related to poor engagement with services. Method(s): Semi-structured interviews with 15 unaccompanied refugee minors and their carers were conducted. This was to elicit their views, perceptions and beliefs based on their experience of receiving treatment from a specialist mental health service in the UK. Result(s): Thematic analysis was used and the findings were categorised into two broad themes; the participants' perceptions of the intervention and perceptions of the professionals. Salient aspects of these are discussed. Conclusion(s): The findings have potential to stimulate further research into gaining a better understanding of the barriers these young people face in accessing help, and may contribute to developing services that are more efficient in engaging this vulnerable group and meeting their specific needs.Copyright © 2018, © 2018 Informa UK Limited, trading as Taylor &amp; Francis Group.","archive":"Embase","archive_location":"621914397","container-title":"Journal of Mental Health","DOI":"10.1080/09638237.2018.1466045","ISSN":"0963-8237","issue":"4","journalAbbreviation":"J. Ment. Health","language":"English","note":"publisher-place: United Kingdom\npublisher: Taylor and Francis Ltd","page":"372-378","title":"Potential barriers in the therapeutic relationship in unaccompanied refugee minors in mental health","volume":"28","author":[{"literal":"Majumder P."},{"literal":"Vostanis P."},{"literal":"Karim K."},{"literal":"O'Reilly M."}],"issued":{"date-parts":[["2019"]]}}},{"id":10293,"uris":["http://zotero.org/users/12285641/items/DPILBHQ3","http://zotero.org/users/12285641/items/ZSUTSCXW"],"itemData":{"id":10293,"type":"article-journal","archive_location":"WOS:000720911100001","container-title":"AUSTRALIAN JOURNAL OF PRIMARY HEALTH","DOI":"10.1071/PY21017","ISSN":"1448-7527","issue":"6","page":"450-455","title":"Are we on the same page? Mental health literacy and access to care: a qualitative study in young Hazara refugees in Melbourne","volume":"27","author":[{"family":"Saberi","given":"S"},{"family":"Wachtler","given":"C"},{"family":"Lau","given":"P"}],"issued":{"date-parts":[["2021"]]}}},{"id":19016,"uris":["http://zotero.org/users/12285641/items/C849ZWJC","http://zotero.org/users/12285641/items/P2F8T32Y"],"itemData":{"id":19016,"type":"article-journal","abstract":"The aims of this study were to explore individual and collective understandings of psychological well-being among young Somali (black African Muslim) asylum-seeker or refugee women. Three groups and five individual semi-structured interviews were undertaken and themes were identified using Interpretative Phenomenological Analysis. Themes included resilience and protection; identity and beliefs; and concealment, distancing and secrets; which reflected acculturation, Islamic and Somali cultures. Spirit possession was explored in relation to culture and religion, mental health, protection and treatment. The women 'get on', cope with life, and value support from family, services and religion. How</w:instrText>
            </w:r>
            <w:r w:rsidRPr="002B0FE1">
              <w:rPr>
                <w:b/>
                <w:bCs/>
                <w:lang w:val="en-US"/>
              </w:rPr>
              <w:instrText xml:space="preserve">ever, the pressures to navigate conflicting and changing cultural and religious positions, and to conceal distress, frustrate accessing support. The young Somali refugees' understandings of mental health and psychological well-being provide an insight for clinicians into the complexities of approaching services for help, and developing shared understandings transculturally. Clinically, the findings raise the paradox of how Somali women value support, yet also value concealment and fear disclosures. The variation and tensions reflected in the data from a small number of women highlight the importance of not stereotyping refugees, but exploring their individual beliefs and providing a range of service options. Copyright © 2005 SAGE Publications.","archive":"Embase","archive_location":"40571179","container-title":"Clinical Child Psychology and Psychiatry","DOI":"10.1177/1359104505051210","ISSN":"1359-1045","issue":"2","journalAbbreviation":"Clin. Child Psychol. Psychiatry","language":"English","note":"publisher-place: United States\npublisher: SAGE Publications Ltd (55 City Road, London EC1Y 1SP, United Kingdom)","page":"177-196","title":"An exploration of psychological well-being with young Somali refugee and asylum-seeker women","volume":"10","author":[{"literal":"Whittaker S."},{"literal":"Hardy G."},{"literal":"Lewis K."},{"literal":"Buchan L."}],"issued":{"date-parts":[["2005"]]}}}],"schema":"https://github.com/citation-style-language/schema/raw/master/csl-citation.json"} </w:instrText>
            </w:r>
            <w:r>
              <w:rPr>
                <w:b/>
                <w:bCs/>
              </w:rPr>
              <w:fldChar w:fldCharType="separate"/>
            </w:r>
            <w:r w:rsidRPr="002B0FE1">
              <w:rPr>
                <w:rFonts w:ascii="Calibri" w:hAnsi="Calibri" w:cs="Calibri"/>
                <w:kern w:val="0"/>
                <w:lang w:val="en-US"/>
              </w:rPr>
              <w:t>(31,32,35–39,41)</w:t>
            </w:r>
            <w:r>
              <w:rPr>
                <w:b/>
                <w:bCs/>
              </w:rPr>
              <w:fldChar w:fldCharType="end"/>
            </w:r>
          </w:p>
        </w:tc>
      </w:tr>
      <w:tr w:rsidR="002B0FE1" w:rsidRPr="00C45530" w14:paraId="64AF0F9B" w14:textId="77777777" w:rsidTr="006E16EA">
        <w:tc>
          <w:tcPr>
            <w:tcW w:w="1558" w:type="dxa"/>
            <w:vMerge w:val="restart"/>
          </w:tcPr>
          <w:p w14:paraId="5979EA7B" w14:textId="77777777" w:rsidR="002B0FE1" w:rsidRPr="00CF27E3" w:rsidRDefault="002B0FE1" w:rsidP="006E16EA">
            <w:pPr>
              <w:rPr>
                <w:b/>
                <w:bCs/>
                <w:lang w:val="en-US"/>
              </w:rPr>
            </w:pPr>
            <w:r w:rsidRPr="00CF27E3">
              <w:rPr>
                <w:b/>
                <w:bCs/>
                <w:lang w:val="en-US"/>
              </w:rPr>
              <w:t>C</w:t>
            </w:r>
            <w:r>
              <w:rPr>
                <w:b/>
                <w:bCs/>
                <w:lang w:val="en-US"/>
              </w:rPr>
              <w:t>INAHL</w:t>
            </w:r>
          </w:p>
          <w:p w14:paraId="352546ED" w14:textId="77777777" w:rsidR="002B0FE1" w:rsidRDefault="002B0FE1" w:rsidP="006E16EA">
            <w:pPr>
              <w:rPr>
                <w:b/>
                <w:bCs/>
                <w:lang w:val="en-US"/>
              </w:rPr>
            </w:pPr>
            <w:r w:rsidRPr="00CF27E3">
              <w:rPr>
                <w:b/>
                <w:bCs/>
                <w:lang w:val="en-US"/>
              </w:rPr>
              <w:t xml:space="preserve">EBSCO host </w:t>
            </w:r>
          </w:p>
          <w:p w14:paraId="721ECE8E" w14:textId="77777777" w:rsidR="002B0FE1" w:rsidRPr="00CF27E3" w:rsidRDefault="002B0FE1" w:rsidP="006E16EA">
            <w:pPr>
              <w:rPr>
                <w:b/>
                <w:bCs/>
                <w:lang w:val="en-US"/>
              </w:rPr>
            </w:pPr>
          </w:p>
        </w:tc>
        <w:tc>
          <w:tcPr>
            <w:tcW w:w="1220" w:type="dxa"/>
            <w:vMerge w:val="restart"/>
          </w:tcPr>
          <w:p w14:paraId="22E72356" w14:textId="77777777" w:rsidR="002B0FE1" w:rsidRDefault="002B0FE1" w:rsidP="006E16EA">
            <w:pPr>
              <w:rPr>
                <w:lang w:val="en-US"/>
              </w:rPr>
            </w:pPr>
            <w:r>
              <w:rPr>
                <w:lang w:val="en-US"/>
              </w:rPr>
              <w:t>20.12.23</w:t>
            </w:r>
          </w:p>
        </w:tc>
        <w:tc>
          <w:tcPr>
            <w:tcW w:w="7761" w:type="dxa"/>
          </w:tcPr>
          <w:p w14:paraId="18435690" w14:textId="77777777" w:rsidR="002B0FE1" w:rsidRPr="00E87193" w:rsidRDefault="002B0FE1" w:rsidP="006E16EA">
            <w:pPr>
              <w:rPr>
                <w:lang w:val="en-US"/>
              </w:rPr>
            </w:pPr>
            <w:r>
              <w:rPr>
                <w:lang w:val="en-US"/>
              </w:rPr>
              <w:t xml:space="preserve">S1. </w:t>
            </w:r>
            <w:r w:rsidRPr="00E87193">
              <w:rPr>
                <w:lang w:val="en-US"/>
              </w:rPr>
              <w:t>Young Adult</w:t>
            </w:r>
            <w:r>
              <w:rPr>
                <w:lang w:val="en-US"/>
              </w:rPr>
              <w:t xml:space="preserve"> (SH) OR</w:t>
            </w:r>
            <w:r w:rsidRPr="00E87193">
              <w:rPr>
                <w:lang w:val="en-US"/>
              </w:rPr>
              <w:t xml:space="preserve"> young adults</w:t>
            </w:r>
            <w:r>
              <w:rPr>
                <w:lang w:val="en-US"/>
              </w:rPr>
              <w:t xml:space="preserve"> OR</w:t>
            </w:r>
            <w:r w:rsidRPr="00E87193">
              <w:rPr>
                <w:lang w:val="en-US"/>
              </w:rPr>
              <w:t xml:space="preserve"> Young</w:t>
            </w:r>
            <w:r>
              <w:rPr>
                <w:lang w:val="en-US"/>
              </w:rPr>
              <w:t xml:space="preserve"> OR </w:t>
            </w:r>
            <w:r w:rsidRPr="00E87193">
              <w:rPr>
                <w:lang w:val="en-US"/>
              </w:rPr>
              <w:t>young people</w:t>
            </w:r>
            <w:r>
              <w:rPr>
                <w:lang w:val="en-US"/>
              </w:rPr>
              <w:t xml:space="preserve"> OR</w:t>
            </w:r>
          </w:p>
          <w:p w14:paraId="6A5C8E41" w14:textId="77777777" w:rsidR="002B0FE1" w:rsidRDefault="002B0FE1" w:rsidP="006E16EA">
            <w:pPr>
              <w:rPr>
                <w:lang w:val="en-US"/>
              </w:rPr>
            </w:pPr>
            <w:r w:rsidRPr="00E87193">
              <w:rPr>
                <w:lang w:val="en-US"/>
              </w:rPr>
              <w:t xml:space="preserve">youth </w:t>
            </w:r>
            <w:r>
              <w:rPr>
                <w:lang w:val="en-US"/>
              </w:rPr>
              <w:t>OR</w:t>
            </w:r>
            <w:r w:rsidRPr="00E87193">
              <w:rPr>
                <w:lang w:val="en-US"/>
              </w:rPr>
              <w:t xml:space="preserve"> Adolescence</w:t>
            </w:r>
            <w:r>
              <w:rPr>
                <w:lang w:val="en-US"/>
              </w:rPr>
              <w:t xml:space="preserve"> (SH) OR </w:t>
            </w:r>
            <w:r w:rsidRPr="00E87193">
              <w:rPr>
                <w:lang w:val="en-US"/>
              </w:rPr>
              <w:t xml:space="preserve">adolescents </w:t>
            </w:r>
            <w:r>
              <w:rPr>
                <w:lang w:val="en-US"/>
              </w:rPr>
              <w:t xml:space="preserve">OR </w:t>
            </w:r>
            <w:r w:rsidRPr="00E87193">
              <w:rPr>
                <w:lang w:val="en-US"/>
              </w:rPr>
              <w:t xml:space="preserve">young people </w:t>
            </w:r>
            <w:r>
              <w:rPr>
                <w:lang w:val="en-US"/>
              </w:rPr>
              <w:t xml:space="preserve">OR </w:t>
            </w:r>
            <w:r w:rsidRPr="00E87193">
              <w:rPr>
                <w:lang w:val="en-US"/>
              </w:rPr>
              <w:t xml:space="preserve">teen </w:t>
            </w:r>
          </w:p>
        </w:tc>
        <w:tc>
          <w:tcPr>
            <w:tcW w:w="1215" w:type="dxa"/>
          </w:tcPr>
          <w:p w14:paraId="7BCA3970" w14:textId="474CEA87" w:rsidR="002B0FE1" w:rsidRDefault="002B0FE1" w:rsidP="006E16EA">
            <w:pPr>
              <w:jc w:val="right"/>
              <w:rPr>
                <w:lang w:val="en-US"/>
              </w:rPr>
            </w:pPr>
            <w:r w:rsidRPr="00F112FA">
              <w:rPr>
                <w:rFonts w:eastAsia="Times New Roman" w:cstheme="minorHAnsi"/>
                <w:kern w:val="0"/>
                <w:bdr w:val="none" w:sz="0" w:space="0" w:color="auto" w:frame="1"/>
                <w:lang w:val="en-US" w:eastAsia="nb-NO"/>
                <w14:ligatures w14:val="none"/>
              </w:rPr>
              <w:t>934652</w:t>
            </w:r>
          </w:p>
        </w:tc>
        <w:tc>
          <w:tcPr>
            <w:tcW w:w="2240" w:type="dxa"/>
          </w:tcPr>
          <w:p w14:paraId="180A7820" w14:textId="77777777" w:rsidR="002B0FE1" w:rsidRPr="00F112FA" w:rsidRDefault="002B0FE1" w:rsidP="006E16EA">
            <w:pPr>
              <w:jc w:val="right"/>
              <w:rPr>
                <w:rFonts w:eastAsia="Times New Roman" w:cstheme="minorHAnsi"/>
                <w:kern w:val="0"/>
                <w:bdr w:val="none" w:sz="0" w:space="0" w:color="auto" w:frame="1"/>
                <w:lang w:val="en-US" w:eastAsia="nb-NO"/>
                <w14:ligatures w14:val="none"/>
              </w:rPr>
            </w:pPr>
          </w:p>
        </w:tc>
      </w:tr>
      <w:tr w:rsidR="002B0FE1" w:rsidRPr="00C45530" w14:paraId="094E8C3B" w14:textId="77777777" w:rsidTr="006E16EA">
        <w:tc>
          <w:tcPr>
            <w:tcW w:w="1558" w:type="dxa"/>
            <w:vMerge/>
          </w:tcPr>
          <w:p w14:paraId="2AF69F0D" w14:textId="77777777" w:rsidR="002B0FE1" w:rsidRDefault="002B0FE1" w:rsidP="006E16EA">
            <w:pPr>
              <w:rPr>
                <w:lang w:val="en-US"/>
              </w:rPr>
            </w:pPr>
          </w:p>
        </w:tc>
        <w:tc>
          <w:tcPr>
            <w:tcW w:w="1220" w:type="dxa"/>
            <w:vMerge/>
          </w:tcPr>
          <w:p w14:paraId="52408539" w14:textId="77777777" w:rsidR="002B0FE1" w:rsidRDefault="002B0FE1" w:rsidP="006E16EA">
            <w:pPr>
              <w:rPr>
                <w:lang w:val="en-US"/>
              </w:rPr>
            </w:pPr>
          </w:p>
        </w:tc>
        <w:tc>
          <w:tcPr>
            <w:tcW w:w="7761" w:type="dxa"/>
          </w:tcPr>
          <w:p w14:paraId="1043AAD6" w14:textId="77777777" w:rsidR="002B0FE1" w:rsidRPr="00E87193" w:rsidRDefault="002B0FE1" w:rsidP="006E16EA">
            <w:pPr>
              <w:rPr>
                <w:lang w:val="en-US"/>
              </w:rPr>
            </w:pPr>
            <w:r>
              <w:rPr>
                <w:lang w:val="en-US"/>
              </w:rPr>
              <w:t xml:space="preserve">S2. </w:t>
            </w:r>
            <w:r w:rsidRPr="00E87193">
              <w:rPr>
                <w:lang w:val="en-US"/>
              </w:rPr>
              <w:t>Refugees</w:t>
            </w:r>
            <w:r>
              <w:rPr>
                <w:lang w:val="en-US"/>
              </w:rPr>
              <w:t xml:space="preserve"> (SH)</w:t>
            </w:r>
            <w:r w:rsidRPr="00E87193">
              <w:rPr>
                <w:lang w:val="en-US"/>
              </w:rPr>
              <w:t xml:space="preserve"> OR refugee*</w:t>
            </w:r>
            <w:r>
              <w:rPr>
                <w:lang w:val="en-US"/>
              </w:rPr>
              <w:t xml:space="preserve"> OR </w:t>
            </w:r>
            <w:r w:rsidRPr="00E87193">
              <w:rPr>
                <w:lang w:val="en-US"/>
              </w:rPr>
              <w:t>asylum-seeker*</w:t>
            </w:r>
            <w:r>
              <w:rPr>
                <w:lang w:val="en-US"/>
              </w:rPr>
              <w:t xml:space="preserve"> OR </w:t>
            </w:r>
            <w:r w:rsidRPr="00E87193">
              <w:rPr>
                <w:lang w:val="en-US"/>
              </w:rPr>
              <w:t>asylum*</w:t>
            </w:r>
            <w:r>
              <w:rPr>
                <w:lang w:val="en-US"/>
              </w:rPr>
              <w:t xml:space="preserve"> OR </w:t>
            </w:r>
            <w:r w:rsidRPr="00E87193">
              <w:rPr>
                <w:lang w:val="en-US"/>
              </w:rPr>
              <w:t>exile</w:t>
            </w:r>
            <w:r>
              <w:rPr>
                <w:lang w:val="en-US"/>
              </w:rPr>
              <w:t xml:space="preserve"> OR</w:t>
            </w:r>
          </w:p>
          <w:p w14:paraId="0EFD8007" w14:textId="77777777" w:rsidR="002B0FE1" w:rsidRDefault="002B0FE1" w:rsidP="006E16EA">
            <w:pPr>
              <w:rPr>
                <w:lang w:val="en-US"/>
              </w:rPr>
            </w:pPr>
            <w:r w:rsidRPr="00E87193">
              <w:rPr>
                <w:lang w:val="en-US"/>
              </w:rPr>
              <w:t>fugitive*</w:t>
            </w:r>
          </w:p>
        </w:tc>
        <w:tc>
          <w:tcPr>
            <w:tcW w:w="1215" w:type="dxa"/>
          </w:tcPr>
          <w:p w14:paraId="2E254D6F" w14:textId="77777777" w:rsidR="002B0FE1" w:rsidRDefault="002B0FE1" w:rsidP="006E16EA">
            <w:pPr>
              <w:jc w:val="right"/>
              <w:rPr>
                <w:lang w:val="en-US"/>
              </w:rPr>
            </w:pPr>
            <w:r w:rsidRPr="00E527C2">
              <w:rPr>
                <w:lang w:val="en-US"/>
              </w:rPr>
              <w:t>12</w:t>
            </w:r>
            <w:r>
              <w:rPr>
                <w:lang w:val="en-US"/>
              </w:rPr>
              <w:t xml:space="preserve"> </w:t>
            </w:r>
            <w:r w:rsidRPr="00E527C2">
              <w:rPr>
                <w:lang w:val="en-US"/>
              </w:rPr>
              <w:t>516</w:t>
            </w:r>
          </w:p>
        </w:tc>
        <w:tc>
          <w:tcPr>
            <w:tcW w:w="2240" w:type="dxa"/>
          </w:tcPr>
          <w:p w14:paraId="68185A56" w14:textId="77777777" w:rsidR="002B0FE1" w:rsidRPr="00E527C2" w:rsidRDefault="002B0FE1" w:rsidP="006E16EA">
            <w:pPr>
              <w:jc w:val="right"/>
              <w:rPr>
                <w:lang w:val="en-US"/>
              </w:rPr>
            </w:pPr>
          </w:p>
        </w:tc>
      </w:tr>
      <w:tr w:rsidR="002B0FE1" w:rsidRPr="00C45530" w14:paraId="47F8885E" w14:textId="77777777" w:rsidTr="006E16EA">
        <w:tc>
          <w:tcPr>
            <w:tcW w:w="1558" w:type="dxa"/>
            <w:vMerge/>
          </w:tcPr>
          <w:p w14:paraId="256677FF" w14:textId="77777777" w:rsidR="002B0FE1" w:rsidRDefault="002B0FE1" w:rsidP="006E16EA">
            <w:pPr>
              <w:rPr>
                <w:lang w:val="en-US"/>
              </w:rPr>
            </w:pPr>
          </w:p>
        </w:tc>
        <w:tc>
          <w:tcPr>
            <w:tcW w:w="1220" w:type="dxa"/>
            <w:vMerge/>
          </w:tcPr>
          <w:p w14:paraId="67162CD4" w14:textId="77777777" w:rsidR="002B0FE1" w:rsidRDefault="002B0FE1" w:rsidP="006E16EA">
            <w:pPr>
              <w:rPr>
                <w:lang w:val="en-US"/>
              </w:rPr>
            </w:pPr>
          </w:p>
        </w:tc>
        <w:tc>
          <w:tcPr>
            <w:tcW w:w="7761" w:type="dxa"/>
          </w:tcPr>
          <w:p w14:paraId="58C2ADE3" w14:textId="77777777" w:rsidR="002B0FE1" w:rsidRPr="00E87193" w:rsidRDefault="002B0FE1" w:rsidP="006E16EA">
            <w:pPr>
              <w:rPr>
                <w:lang w:val="en-US"/>
              </w:rPr>
            </w:pPr>
            <w:r>
              <w:rPr>
                <w:lang w:val="en-US"/>
              </w:rPr>
              <w:t xml:space="preserve">S3. </w:t>
            </w:r>
            <w:r w:rsidRPr="00E87193">
              <w:rPr>
                <w:lang w:val="en-US"/>
              </w:rPr>
              <w:t>mental health literacy</w:t>
            </w:r>
            <w:r>
              <w:rPr>
                <w:lang w:val="en-US"/>
              </w:rPr>
              <w:t xml:space="preserve"> OR </w:t>
            </w:r>
            <w:r w:rsidRPr="00E87193">
              <w:rPr>
                <w:lang w:val="en-US"/>
              </w:rPr>
              <w:t>mental health knowledge</w:t>
            </w:r>
            <w:r>
              <w:rPr>
                <w:lang w:val="en-US"/>
              </w:rPr>
              <w:t xml:space="preserve"> OR </w:t>
            </w:r>
            <w:r w:rsidRPr="00E87193">
              <w:rPr>
                <w:lang w:val="en-US"/>
              </w:rPr>
              <w:t>mental health belie*</w:t>
            </w:r>
            <w:r>
              <w:rPr>
                <w:lang w:val="en-US"/>
              </w:rPr>
              <w:t xml:space="preserve"> OR </w:t>
            </w:r>
            <w:r w:rsidRPr="00E87193">
              <w:rPr>
                <w:lang w:val="en-US"/>
              </w:rPr>
              <w:t>Attitude to Mental Illness</w:t>
            </w:r>
            <w:r>
              <w:rPr>
                <w:lang w:val="en-US"/>
              </w:rPr>
              <w:t xml:space="preserve"> (SH)</w:t>
            </w:r>
            <w:r w:rsidRPr="00E87193">
              <w:rPr>
                <w:lang w:val="en-US"/>
              </w:rPr>
              <w:t xml:space="preserve"> OR attitudes towards mental illness</w:t>
            </w:r>
            <w:r>
              <w:rPr>
                <w:lang w:val="en-US"/>
              </w:rPr>
              <w:t xml:space="preserve"> OR </w:t>
            </w:r>
            <w:r w:rsidRPr="00E87193">
              <w:rPr>
                <w:lang w:val="en-US"/>
              </w:rPr>
              <w:t>attitudes to mental health</w:t>
            </w:r>
            <w:r>
              <w:rPr>
                <w:lang w:val="en-US"/>
              </w:rPr>
              <w:t xml:space="preserve"> OR </w:t>
            </w:r>
            <w:r w:rsidRPr="00E87193">
              <w:rPr>
                <w:lang w:val="en-US"/>
              </w:rPr>
              <w:t>mental illness stigma</w:t>
            </w:r>
            <w:r>
              <w:rPr>
                <w:lang w:val="en-US"/>
              </w:rPr>
              <w:t xml:space="preserve"> OR </w:t>
            </w:r>
            <w:r w:rsidRPr="00E87193">
              <w:rPr>
                <w:lang w:val="en-US"/>
              </w:rPr>
              <w:t>mental health stigma*</w:t>
            </w:r>
            <w:r>
              <w:rPr>
                <w:lang w:val="en-US"/>
              </w:rPr>
              <w:t xml:space="preserve"> OR mental health </w:t>
            </w:r>
          </w:p>
          <w:p w14:paraId="3F95B462" w14:textId="77777777" w:rsidR="002B0FE1" w:rsidRDefault="002B0FE1" w:rsidP="006E16EA">
            <w:pPr>
              <w:rPr>
                <w:lang w:val="en-US"/>
              </w:rPr>
            </w:pPr>
            <w:r>
              <w:rPr>
                <w:lang w:val="en-US"/>
              </w:rPr>
              <w:t>a</w:t>
            </w:r>
            <w:r w:rsidRPr="00E87193">
              <w:rPr>
                <w:lang w:val="en-US"/>
              </w:rPr>
              <w:t>wareness</w:t>
            </w:r>
            <w:r>
              <w:rPr>
                <w:lang w:val="en-US"/>
              </w:rPr>
              <w:t xml:space="preserve"> OR </w:t>
            </w:r>
            <w:r w:rsidRPr="00E87193">
              <w:rPr>
                <w:lang w:val="en-US"/>
              </w:rPr>
              <w:t>mental health help-seeking behavior</w:t>
            </w:r>
            <w:r>
              <w:rPr>
                <w:lang w:val="en-US"/>
              </w:rPr>
              <w:t xml:space="preserve"> OR </w:t>
            </w:r>
            <w:r w:rsidRPr="00E87193">
              <w:rPr>
                <w:lang w:val="en-US"/>
              </w:rPr>
              <w:t>Mental Health</w:t>
            </w:r>
            <w:r>
              <w:rPr>
                <w:lang w:val="en-US"/>
              </w:rPr>
              <w:t xml:space="preserve"> (SH)</w:t>
            </w:r>
            <w:r w:rsidRPr="00E87193">
              <w:rPr>
                <w:lang w:val="en-US"/>
              </w:rPr>
              <w:t xml:space="preserve"> OR mental health</w:t>
            </w:r>
          </w:p>
        </w:tc>
        <w:tc>
          <w:tcPr>
            <w:tcW w:w="1215" w:type="dxa"/>
          </w:tcPr>
          <w:p w14:paraId="6D35E20D" w14:textId="416F9D8B" w:rsidR="002B0FE1" w:rsidRDefault="002B0FE1" w:rsidP="006E16EA">
            <w:pPr>
              <w:jc w:val="right"/>
              <w:rPr>
                <w:lang w:val="en-US"/>
              </w:rPr>
            </w:pPr>
            <w:r w:rsidRPr="00E527C2">
              <w:rPr>
                <w:lang w:val="en-US"/>
              </w:rPr>
              <w:t>192905</w:t>
            </w:r>
          </w:p>
        </w:tc>
        <w:tc>
          <w:tcPr>
            <w:tcW w:w="2240" w:type="dxa"/>
          </w:tcPr>
          <w:p w14:paraId="472DED61" w14:textId="77777777" w:rsidR="002B0FE1" w:rsidRPr="00E527C2" w:rsidRDefault="002B0FE1" w:rsidP="006E16EA">
            <w:pPr>
              <w:jc w:val="right"/>
              <w:rPr>
                <w:lang w:val="en-US"/>
              </w:rPr>
            </w:pPr>
          </w:p>
        </w:tc>
      </w:tr>
      <w:tr w:rsidR="002B0FE1" w:rsidRPr="00C45530" w14:paraId="57967F87" w14:textId="77777777" w:rsidTr="006E16EA">
        <w:tc>
          <w:tcPr>
            <w:tcW w:w="1558" w:type="dxa"/>
            <w:vMerge/>
          </w:tcPr>
          <w:p w14:paraId="249447BB" w14:textId="77777777" w:rsidR="002B0FE1" w:rsidRDefault="002B0FE1" w:rsidP="006E16EA">
            <w:pPr>
              <w:rPr>
                <w:lang w:val="en-US"/>
              </w:rPr>
            </w:pPr>
          </w:p>
        </w:tc>
        <w:tc>
          <w:tcPr>
            <w:tcW w:w="1220" w:type="dxa"/>
            <w:vMerge/>
          </w:tcPr>
          <w:p w14:paraId="679092A5" w14:textId="77777777" w:rsidR="002B0FE1" w:rsidRDefault="002B0FE1" w:rsidP="006E16EA">
            <w:pPr>
              <w:rPr>
                <w:lang w:val="en-US"/>
              </w:rPr>
            </w:pPr>
          </w:p>
        </w:tc>
        <w:tc>
          <w:tcPr>
            <w:tcW w:w="7761" w:type="dxa"/>
          </w:tcPr>
          <w:p w14:paraId="3056A93F" w14:textId="77777777" w:rsidR="002B0FE1" w:rsidRPr="001566E4" w:rsidRDefault="002B0FE1" w:rsidP="006E16EA">
            <w:pPr>
              <w:rPr>
                <w:b/>
                <w:bCs/>
                <w:lang w:val="en-US"/>
              </w:rPr>
            </w:pPr>
            <w:r w:rsidRPr="001566E4">
              <w:rPr>
                <w:b/>
                <w:bCs/>
                <w:lang w:val="en-US"/>
              </w:rPr>
              <w:t>S1 AND S2 AND S3</w:t>
            </w:r>
          </w:p>
        </w:tc>
        <w:tc>
          <w:tcPr>
            <w:tcW w:w="1215" w:type="dxa"/>
          </w:tcPr>
          <w:p w14:paraId="07A79F8C" w14:textId="77777777" w:rsidR="002B0FE1" w:rsidRPr="001566E4" w:rsidRDefault="002B0FE1" w:rsidP="006E16EA">
            <w:pPr>
              <w:jc w:val="right"/>
              <w:rPr>
                <w:b/>
                <w:bCs/>
                <w:lang w:val="en-US"/>
              </w:rPr>
            </w:pPr>
            <w:r w:rsidRPr="00F112FA">
              <w:rPr>
                <w:rFonts w:eastAsia="Times New Roman" w:cstheme="minorHAnsi"/>
                <w:b/>
                <w:bCs/>
                <w:kern w:val="0"/>
                <w:bdr w:val="none" w:sz="0" w:space="0" w:color="auto" w:frame="1"/>
                <w:lang w:val="en-US" w:eastAsia="nb-NO"/>
                <w14:ligatures w14:val="none"/>
              </w:rPr>
              <w:t>760</w:t>
            </w:r>
          </w:p>
        </w:tc>
        <w:tc>
          <w:tcPr>
            <w:tcW w:w="2240" w:type="dxa"/>
          </w:tcPr>
          <w:p w14:paraId="44A0602D" w14:textId="77777777" w:rsidR="002B0FE1" w:rsidRPr="00F112FA" w:rsidRDefault="002B0FE1" w:rsidP="006E16EA">
            <w:pPr>
              <w:jc w:val="right"/>
              <w:rPr>
                <w:rFonts w:eastAsia="Times New Roman" w:cstheme="minorHAnsi"/>
                <w:b/>
                <w:bCs/>
                <w:kern w:val="0"/>
                <w:bdr w:val="none" w:sz="0" w:space="0" w:color="auto" w:frame="1"/>
                <w:lang w:val="en-US" w:eastAsia="nb-NO"/>
                <w14:ligatures w14:val="none"/>
              </w:rPr>
            </w:pPr>
            <w:r>
              <w:rPr>
                <w:b/>
                <w:bCs/>
              </w:rPr>
              <w:fldChar w:fldCharType="begin"/>
            </w:r>
            <w:r w:rsidRPr="002B0FE1">
              <w:rPr>
                <w:b/>
                <w:bCs/>
                <w:lang w:val="en-US"/>
              </w:rPr>
              <w:instrText xml:space="preserve"> ADDIN ZOTERO_ITEM CSL_CITATION {"citationID":"ICkblTpO","properties":{"formattedCitation":"(31,32,35,36,38,39,41)","plainCitation":"(31,32,35,36,38,39,41)","noteIndex":0},"citationItems":[{"id":16816,"uris":["http://zotero.org/users/12285641/items/SQ5HBALV","http://zotero.org/users/12285641/items/RTI5JVAU"],"itemData":{"id":16816,"type":"article-journal","abstract":"Hazaras form an Afghan ethnic minority group in Australia who arrived as refugees and through humanitarian resettlement schemes over the past three decades. This qualitative study explored psychological distress in a community sample of young adult Hazaras with a refugee background. The aim was to contribute to a more detailed understanding of their mental health, coping, and help-seeking in Australia. Eighteen Hazaras, nine males and nine females aged 18-30 years (M = 22.3</w:instrText>
            </w:r>
            <w:r w:rsidRPr="00C45530">
              <w:rPr>
                <w:b/>
                <w:bCs/>
                <w:lang w:val="en-US"/>
              </w:rPr>
              <w:instrText>9,</w:instrText>
            </w:r>
            <w:r>
              <w:rPr>
                <w:b/>
                <w:bCs/>
              </w:rPr>
              <w:instrText xml:space="preserve"> SD = 3.35), in Perth, Melbourne, or Sydney, who had been living in Australia on average 7.17 years (range 1 to 16 years), participated in a semi-structured interview based on Kleinman's explanatory model framework. Participants described mental and physical health as interconnected and their explanatory models for psychological distress focused on their current difficult life experiences as refugees. Findings indicated noteworthy gender differences, with young women reporting less distress associated with adaptation than did young men. Some young people used positive coping strategies in the community, while others engaged with a variety of mental health services. Level of satisfaction with these services varied considerably, with satisfaction highest for services provided by multicultural centers. Generally, respondents were not focused on their past traumas, but more interested in planning for their futures in Australia. Key implications for culturally appropriate training and specialized interventions for use with young adult Hazaras from refugee backgrounds are discussed.Copyright © The Author(s) 2021.","archive":"Embase","archive_location":"2014572173","container-title":"Transcultural Psychiatry","DOI":"10.1177/13634615211059684","ISSN":"1363-4615","issue":"1","journalAbbreviation":"Transcult. Psychiatry","language":"English","note":"publisher-place: United Kingdom\npublisher: SAGE Publications Ltd","page":"114-124","title":"\"Everything was stuck in my inside and I just wanted to get it out\": Psychological distress, coping, and help-seeking for young adult Australian Hazaras from refugee backgrounds","volume":"60","author":[{"literal":"Copolov C."},{"literal":"Knowles A."}],"issued":{"date-parts":[["2023"]]}}},{"id":7383,"uris":["http://zotero.org/users/12285641/items/PGREHDXE"],"itemData":{"id":7383,"type":"article-journal","abstract":"There is general agreement in Australia and other Western resettlement countries that many refugee adolescents with social, behavioural, and mental health problems are not accessing mental health care. There is, however, a paucity of research on refugee adolescent mental health service utilisation and help-seeking. Most research to date has centred on adolescents in the general population, and even then is still very limited. This paper presents the findings of 13 focus groups held with 85 refugee adolescents aged 13-17 years from Afghanistan, Bosnia, Iran, Iraq, Liberia, Serbia, and Sudan. The study was part of a wider investigation of mental health service utilisation by refugee parents of children aged 4-17 years, and by adolescents aged 13-17 years. With respect to adolescents, the focus group findings indicate that most are very reluctant to venture beyond their close friendship networks for help with their psychosocial problems due to a range of individual, cultural, and service-related barriers. Implications for mental health policymakers, service planners, and service providers are discussed. (PsycInfo Database Record (c) 2021 APA, all rights reserved)","archive":"APA PsycInfo &lt;2010&gt;","container-title":"Australian Psychologist","DOI":"10.1080/00050060903262387","ISSN":"0005-0067","issue":"1","language":"English","page":"29-37","title":"Mental health help-seeking and refugee adolescents: Qualitative findings from a mixed-methods investigation.","volume":"45","author":[{"family":"Anstiss","given":"Helena","non-dropping-particle":"de"},{"family":"Ziaian","given":"Tahereh"}],"issued":{"date-parts":[["2010"]]}}},{"id":17972,"uris":["http://zotero.org/users/12285641/items/CNU79SZ6","http://zotero.org/users/12285641/items/CFSVU54U"],"itemData":{"id":17972,"type":"article-journal","abstract":"Unaccompanied refugee adolescents who have fled war and persecution often have poor mental health. Yet, little is known about their own perspectives on what can relieve their mental health problems. The aim was to explore unaccompanied refugee adolescents' perspectives on healing and the mental healthcare offered to them when resettled. The study was based on methodical triangulation of participant observation in a Danish municipal institution for unaccompanied refugee minors, semi-structured individual interviews with experts, social workers and male refugee minors and a focus group interview with refugee minors. Results show that the refugee adolescents associated traditional conversational therapy with discussing negative and stigmatising aspects of their past and carrying risks of re-traumatisation. Instead, alternative activities were proposed, through which resources could be accumulated and they could be met without stereotype. Conclusion(s): To enhance the complex mental health needs of unaccompanied minors' mental healthcare, the perspective of the refugee adolescents should be taken into account. This calls for a holistic approach to mental healthcare in their daily lives, where they are met in a non-stigmatising manner in which their unique capabilities are the main focus. Moreover, a trusting relationship constitutes the fundament to support good mental health among refugee adolescents.What is Known:* Unaccompanied refugee adolescents are at risk of poor mental health outcomes, e.g., depression, anxiety, PTSD and psychosocial stress.* Stigma, lack of social support, stressful life events and lack of intercultural competency among mental health professionals are barriers to good mental health.What is New:* There is a need for informal and tailored health promotion initiatives in the refugee adolescents' everyday lives.* To treat the refugee adolescents as equal human beings through curiosity and receptiveness to their resources is important in order to build trust and address stigma.Copyright © 2018, Springer-Verlag GmbH Germany, part of Springer Nature.","archive":"Embase","archive_location":"624004671","container-title":"European Journal of Pediatrics","DOI":"10.1007/s00431-018-3249-0","ISSN":"0340-6199","issue":"12","journalAbbreviation":"Eur. J. Pediatr.","language":"English","note":"publisher-place: Germany\npublisher: Springer Verlag (E-mail: service@springer.de)","page":"1767-1774","title":"What can we learn from unaccompanied refugee adolescents' perspectives on mental health care in exile?","volume":"177","author":[{"literal":"Jarlby F."},{"literal":"Goosen S."},{"literal":"Derluyn I."},{"literal":"Vitus K."},{"literal":"Jervelund S.S."}],"issued":{"date-parts":[["2018"]]}}},{"id":2704,"uris":["http://zotero.org/users/12285641/items/RU76L7CN","http://zotero.org/users/12285641/items/L4EKEKH5"],"itemData":{"id":2704,"type":"article-journal","abstract":"BACKGROUND: Unaccompanied refugee adolescents are a small but clinically significant group. This group is vulnerable with physical and psychiatric needs which are often not met. There are several barriers to providing care for this group, originating with the refugees but also due to service provision., AIMS: The aim of this research is to appreciate the views and perceptions that unaccompanied minors hold about mental health and services., METHOD: Fifteen unaccompanied adolescents engaged with mental health services were interviewed, and thematic analysis was employed to explore relevant issues., DISCUSSION: Their views reflected a range of opinions on mental health and the treatments they received, but many held negative attitudes toward mental health and had a lack of trust in services. This could be explained by their descriptions of their experiences within their home country of psychiatric care, their experiences of being a refugee/asylum-seeker or cultural differences., CONCLUSION: We argue it is important to engage this group in the development of policy and practice in child mental health, and in developing services.Copyright © The Author(s) 2014.","archive":"Embase","archive_location":"607612992","container-title":"The International journal of social psychiatry","DOI":"10.1177/0020764014537236","ISSN":"1741-2854 (electronic)","issue":"2","journalAbbreviation":"Int J Soc Psychiatry","language":"English","note":"publisher-place: United Kingdom","page":"129-136","title":"'This doctor, I not trust him, I'm not safe': the perceptions of mental health and services by unaccompanied refugee adolescents","volume":"61","author":[{"literal":"Majumder P."},{"literal":"O'Reilly M."},{"literal":"Karim K."},{"literal":"Vostanis P."}],"issued":{"date-parts":[["2015"]]}}},{"id":58566,"uris":["http://zotero.org/groups/5313074/items/CIM3HAM3"],"itemData":{"id":58566,"type":"article-journal","abstract":"Background: Unaccompanied refugee minors present with disproportionately high prevalence of emotional and psychological morbidities. However, their utilization of mental health services has been shown to be significantly poorer than the indigenous population of the country they seek asylum in. Despite this, there is limited research exploring their perspectives on the barriers they face. Aim(s): This research aims to understand unaccompanied refugee minors' and their carers' perceptions of the barriers to utilize mental health services and to explore issues perceived to be related to poor engagement with services. Method(s): Semi-structured interviews with 15 unaccompanied refugee minors and their carers were conducted. This was to elicit their views, perceptions and beliefs based on their experience of receiving treatment from a specialist mental health service in the UK. Result(s): Thematic analysis was used and the findings were categorised into two broad themes; the participants' perceptions of the intervention and perceptions of the professionals. Salient aspects of these are discussed. Conclusion(s): The findings have potential to stimulate further research into gaining a better understanding of the barriers these young people face in accessing help, and may contribute to developing services that are more efficient in engaging this vulnerable group and meeting their specific needs.Copyright © 2018, © 2018 Informa UK Limited, trading as Taylor &amp; Francis Group.","archive":"Embase","archive_location":"621914397","container-title":"Journal of Mental Health","DOI":"10.1080/09638237.2018.1466045","ISSN":"0963-8237","issue":"4","journalAbbreviation":"J. Ment. Health","language":"English","note":"publisher-place: United Kingdom\npublisher: Taylor and Francis Ltd","page":"372-378","title":"Potential barriers in the therapeutic relationship in unaccompanied refugee minors in mental health","volume":"28","author":[{"literal":"Majumder P."},{"literal":"Vostanis P."},{"literal":"Karim K."},{"literal":"O'Reilly M."}],"issued":{"date-parts":[["2019"]]}}},{"id":10293,"uris":["http://zotero.org/users/12285641/items/DPILBHQ3","http://zotero.org/users/12285641/items/ZSUTSCXW"],"itemData":{"id":10293,"type":"article-journal","archive_location":"WOS:000720911100001","container-title":"AUSTRALIAN JOURNAL OF PRIMARY HEALTH","DOI":"10.1071/PY21017","ISSN":"1448-7527","issue":"6","page":"450-455","title":"Are we on the same page? Mental health literacy and access to care: a qualitative study in young Hazara refugees in Melbourne","volume":"27","author":[{"family":"Saberi","given":"S"},{"family":"Wachtler","given":"C"},{"family":"Lau","given":"P"}],"issued":{"date-parts":[["2021"]]}}},{"id":19016,"uris":["http://zotero.org/users/12285641/items/C849ZWJC","http://zotero.org/users/12285641/items/P2F8T32Y"],"itemData":{"id":19016,"type":"article-journal","abstract":"The aims of this study were to explore individual and collective understandings of psychological well-being among young Somali (black African Muslim) asylum-seeker or refugee women. Three groups and five individual semi-structured interviews were undertaken and themes were identified using Interpretative Phenomenological Analysis. Themes included resilience and protection; identity and beliefs; and concealment, distancing and secrets; which reflected acculturation, Islamic and Somali cultures. Spirit possession was explored in relation to culture and religion, mental health, protection and treatment. The women 'get on', cope with life, and value support from family, services and religion. How</w:instrText>
            </w:r>
            <w:r w:rsidRPr="002B0FE1">
              <w:rPr>
                <w:b/>
                <w:bCs/>
                <w:lang w:val="en-US"/>
              </w:rPr>
              <w:instrText xml:space="preserve">ever, the pressures to navigate conflicting and changing cultural and religious positions, and to conceal distress, frustrate accessing support. The young Somali refugees' understandings of mental health and psychological well-being provide an insight for clinicians into the complexities of approaching services for help, and developing shared understandings transculturally. Clinically, the findings raise the paradox of how Somali women value support, yet also value concealment and fear disclosures. The variation and tensions reflected in the data from a small number of women highlight the importance of not stereotyping refugees, but exploring their individual beliefs and providing a range of service options. Copyright © 2005 SAGE Publications.","archive":"Embase","archive_location":"40571179","container-title":"Clinical Child Psychology and Psychiatry","DOI":"10.1177/1359104505051210","ISSN":"1359-1045","issue":"2","journalAbbreviation":"Clin. Child Psychol. Psychiatry","language":"English","note":"publisher-place: United States\npublisher: SAGE Publications Ltd (55 City Road, London EC1Y 1SP, United Kingdom)","page":"177-196","title":"An exploration of psychological well-being with young Somali refugee and asylum-seeker women","volume":"10","author":[{"literal":"Whittaker S."},{"literal":"Hardy G."},{"literal":"Lewis K."},{"literal":"Buchan L."}],"issued":{"date-parts":[["2005"]]}}}],"schema":"https://github.com/citation-style-language/schema/raw/master/csl-citation.json"} </w:instrText>
            </w:r>
            <w:r>
              <w:rPr>
                <w:b/>
                <w:bCs/>
              </w:rPr>
              <w:fldChar w:fldCharType="separate"/>
            </w:r>
            <w:r w:rsidRPr="002B0FE1">
              <w:rPr>
                <w:rFonts w:ascii="Calibri" w:hAnsi="Calibri" w:cs="Calibri"/>
                <w:lang w:val="en-US"/>
              </w:rPr>
              <w:t>(31,32,35,36,38,39,41)</w:t>
            </w:r>
            <w:r>
              <w:rPr>
                <w:b/>
                <w:bCs/>
              </w:rPr>
              <w:fldChar w:fldCharType="end"/>
            </w:r>
          </w:p>
        </w:tc>
      </w:tr>
      <w:tr w:rsidR="002B0FE1" w:rsidRPr="00C45530" w14:paraId="7C5F0BCE" w14:textId="77777777" w:rsidTr="006E16EA">
        <w:tc>
          <w:tcPr>
            <w:tcW w:w="1558" w:type="dxa"/>
            <w:vMerge w:val="restart"/>
          </w:tcPr>
          <w:p w14:paraId="43A74E6F" w14:textId="77777777" w:rsidR="002B0FE1" w:rsidRPr="00E527C2" w:rsidRDefault="002B0FE1" w:rsidP="006E16EA">
            <w:pPr>
              <w:rPr>
                <w:b/>
                <w:bCs/>
                <w:lang w:val="en-US"/>
              </w:rPr>
            </w:pPr>
            <w:proofErr w:type="spellStart"/>
            <w:r w:rsidRPr="00E527C2">
              <w:rPr>
                <w:b/>
                <w:bCs/>
                <w:lang w:val="en-US"/>
              </w:rPr>
              <w:t>PsycInfo</w:t>
            </w:r>
            <w:proofErr w:type="spellEnd"/>
            <w:r w:rsidRPr="00E527C2">
              <w:rPr>
                <w:b/>
                <w:bCs/>
                <w:lang w:val="en-US"/>
              </w:rPr>
              <w:t xml:space="preserve"> (Ovid)</w:t>
            </w:r>
          </w:p>
        </w:tc>
        <w:tc>
          <w:tcPr>
            <w:tcW w:w="1220" w:type="dxa"/>
            <w:vMerge w:val="restart"/>
          </w:tcPr>
          <w:p w14:paraId="0478E3DA" w14:textId="77777777" w:rsidR="002B0FE1" w:rsidRDefault="002B0FE1" w:rsidP="006E16EA">
            <w:pPr>
              <w:rPr>
                <w:lang w:val="en-US"/>
              </w:rPr>
            </w:pPr>
            <w:r>
              <w:rPr>
                <w:lang w:val="en-US"/>
              </w:rPr>
              <w:t>21.12.2023</w:t>
            </w:r>
          </w:p>
        </w:tc>
        <w:tc>
          <w:tcPr>
            <w:tcW w:w="7761" w:type="dxa"/>
          </w:tcPr>
          <w:p w14:paraId="2CC9C869" w14:textId="77777777" w:rsidR="002B0FE1" w:rsidRPr="00E527C2" w:rsidRDefault="002B0FE1" w:rsidP="006E16EA">
            <w:pPr>
              <w:rPr>
                <w:lang w:val="en-US"/>
              </w:rPr>
            </w:pPr>
            <w:r>
              <w:rPr>
                <w:lang w:val="en-US"/>
              </w:rPr>
              <w:t xml:space="preserve">S1. </w:t>
            </w:r>
            <w:r w:rsidRPr="00E527C2">
              <w:rPr>
                <w:lang w:val="en-US"/>
              </w:rPr>
              <w:t>Youth</w:t>
            </w:r>
            <w:r>
              <w:rPr>
                <w:lang w:val="en-US"/>
              </w:rPr>
              <w:t xml:space="preserve">* OR </w:t>
            </w:r>
            <w:r w:rsidRPr="00E527C2">
              <w:rPr>
                <w:lang w:val="en-US"/>
              </w:rPr>
              <w:t>Adolescent</w:t>
            </w:r>
            <w:r>
              <w:rPr>
                <w:lang w:val="en-US"/>
              </w:rPr>
              <w:t xml:space="preserve"> (SH) OR a</w:t>
            </w:r>
            <w:r w:rsidRPr="00E527C2">
              <w:rPr>
                <w:lang w:val="en-US"/>
              </w:rPr>
              <w:t>dolescent</w:t>
            </w:r>
            <w:r>
              <w:rPr>
                <w:lang w:val="en-US"/>
              </w:rPr>
              <w:t xml:space="preserve"> OR </w:t>
            </w:r>
            <w:r w:rsidRPr="00E527C2">
              <w:rPr>
                <w:lang w:val="en-US"/>
              </w:rPr>
              <w:t>Young Adult</w:t>
            </w:r>
            <w:r>
              <w:rPr>
                <w:lang w:val="en-US"/>
              </w:rPr>
              <w:t xml:space="preserve"> (SH)</w:t>
            </w:r>
            <w:r w:rsidRPr="00E527C2">
              <w:rPr>
                <w:lang w:val="en-US"/>
              </w:rPr>
              <w:t xml:space="preserve"> </w:t>
            </w:r>
            <w:r>
              <w:rPr>
                <w:lang w:val="en-US"/>
              </w:rPr>
              <w:t>OR</w:t>
            </w:r>
            <w:r w:rsidRPr="00E527C2">
              <w:rPr>
                <w:lang w:val="en-US"/>
              </w:rPr>
              <w:t xml:space="preserve"> young adult*</w:t>
            </w:r>
            <w:r>
              <w:rPr>
                <w:lang w:val="en-US"/>
              </w:rPr>
              <w:t xml:space="preserve"> OR</w:t>
            </w:r>
          </w:p>
          <w:p w14:paraId="541A300C" w14:textId="77777777" w:rsidR="002B0FE1" w:rsidRDefault="002B0FE1" w:rsidP="006E16EA">
            <w:pPr>
              <w:rPr>
                <w:lang w:val="en-US"/>
              </w:rPr>
            </w:pPr>
            <w:r w:rsidRPr="00E527C2">
              <w:rPr>
                <w:lang w:val="en-US"/>
              </w:rPr>
              <w:t>teen*</w:t>
            </w:r>
            <w:r>
              <w:rPr>
                <w:lang w:val="en-US"/>
              </w:rPr>
              <w:t xml:space="preserve"> OR </w:t>
            </w:r>
            <w:r w:rsidRPr="00E527C2">
              <w:rPr>
                <w:lang w:val="en-US"/>
              </w:rPr>
              <w:t>young</w:t>
            </w:r>
            <w:r>
              <w:rPr>
                <w:lang w:val="en-US"/>
              </w:rPr>
              <w:t xml:space="preserve"> OR </w:t>
            </w:r>
            <w:r w:rsidRPr="00E527C2">
              <w:rPr>
                <w:lang w:val="en-US"/>
              </w:rPr>
              <w:t>young people</w:t>
            </w:r>
          </w:p>
        </w:tc>
        <w:tc>
          <w:tcPr>
            <w:tcW w:w="1215" w:type="dxa"/>
          </w:tcPr>
          <w:p w14:paraId="0BB21647" w14:textId="77777777" w:rsidR="002B0FE1" w:rsidRPr="00D24EF9" w:rsidRDefault="002B0FE1" w:rsidP="006E16EA">
            <w:pPr>
              <w:jc w:val="right"/>
              <w:rPr>
                <w:rFonts w:eastAsia="Times New Roman" w:cstheme="minorHAnsi"/>
                <w:kern w:val="0"/>
                <w:bdr w:val="none" w:sz="0" w:space="0" w:color="auto" w:frame="1"/>
                <w:lang w:val="en-US" w:eastAsia="nb-NO"/>
                <w14:ligatures w14:val="none"/>
              </w:rPr>
            </w:pPr>
            <w:r w:rsidRPr="00D24EF9">
              <w:rPr>
                <w:rFonts w:eastAsia="Times New Roman" w:cstheme="minorHAnsi"/>
                <w:kern w:val="0"/>
                <w:bdr w:val="none" w:sz="0" w:space="0" w:color="auto" w:frame="1"/>
                <w:lang w:val="en-US" w:eastAsia="nb-NO"/>
                <w14:ligatures w14:val="none"/>
              </w:rPr>
              <w:t>3187837</w:t>
            </w:r>
          </w:p>
        </w:tc>
        <w:tc>
          <w:tcPr>
            <w:tcW w:w="2240" w:type="dxa"/>
          </w:tcPr>
          <w:p w14:paraId="4A0D5412" w14:textId="77777777" w:rsidR="002B0FE1" w:rsidRPr="00D24EF9" w:rsidRDefault="002B0FE1" w:rsidP="006E16EA">
            <w:pPr>
              <w:jc w:val="right"/>
              <w:rPr>
                <w:rFonts w:eastAsia="Times New Roman" w:cstheme="minorHAnsi"/>
                <w:kern w:val="0"/>
                <w:bdr w:val="none" w:sz="0" w:space="0" w:color="auto" w:frame="1"/>
                <w:lang w:val="en-US" w:eastAsia="nb-NO"/>
                <w14:ligatures w14:val="none"/>
              </w:rPr>
            </w:pPr>
          </w:p>
        </w:tc>
      </w:tr>
      <w:tr w:rsidR="002B0FE1" w:rsidRPr="00C45530" w14:paraId="12F0F7F7" w14:textId="77777777" w:rsidTr="006E16EA">
        <w:tc>
          <w:tcPr>
            <w:tcW w:w="1558" w:type="dxa"/>
            <w:vMerge/>
          </w:tcPr>
          <w:p w14:paraId="6554D2CC" w14:textId="77777777" w:rsidR="002B0FE1" w:rsidRDefault="002B0FE1" w:rsidP="006E16EA">
            <w:pPr>
              <w:rPr>
                <w:lang w:val="en-US"/>
              </w:rPr>
            </w:pPr>
          </w:p>
        </w:tc>
        <w:tc>
          <w:tcPr>
            <w:tcW w:w="1220" w:type="dxa"/>
            <w:vMerge/>
          </w:tcPr>
          <w:p w14:paraId="0227CAC8" w14:textId="77777777" w:rsidR="002B0FE1" w:rsidRDefault="002B0FE1" w:rsidP="006E16EA">
            <w:pPr>
              <w:rPr>
                <w:lang w:val="en-US"/>
              </w:rPr>
            </w:pPr>
          </w:p>
        </w:tc>
        <w:tc>
          <w:tcPr>
            <w:tcW w:w="7761" w:type="dxa"/>
          </w:tcPr>
          <w:p w14:paraId="4B9B18FF" w14:textId="77777777" w:rsidR="002B0FE1" w:rsidRDefault="002B0FE1" w:rsidP="006E16EA">
            <w:pPr>
              <w:rPr>
                <w:lang w:val="en-US"/>
              </w:rPr>
            </w:pPr>
            <w:r>
              <w:rPr>
                <w:lang w:val="en-US"/>
              </w:rPr>
              <w:t xml:space="preserve">S2. </w:t>
            </w:r>
            <w:r w:rsidRPr="00E527C2">
              <w:rPr>
                <w:lang w:val="en-US"/>
              </w:rPr>
              <w:t>Refugees</w:t>
            </w:r>
            <w:r>
              <w:rPr>
                <w:lang w:val="en-US"/>
              </w:rPr>
              <w:t xml:space="preserve"> (SH) </w:t>
            </w:r>
            <w:r w:rsidRPr="00E527C2">
              <w:rPr>
                <w:lang w:val="en-US"/>
              </w:rPr>
              <w:t xml:space="preserve">refugee* </w:t>
            </w:r>
            <w:r>
              <w:rPr>
                <w:lang w:val="en-US"/>
              </w:rPr>
              <w:t xml:space="preserve">OR </w:t>
            </w:r>
            <w:r w:rsidRPr="00E527C2">
              <w:rPr>
                <w:lang w:val="en-US"/>
              </w:rPr>
              <w:t>asylum-seeker*</w:t>
            </w:r>
            <w:r>
              <w:rPr>
                <w:lang w:val="en-US"/>
              </w:rPr>
              <w:t xml:space="preserve"> OR </w:t>
            </w:r>
            <w:r w:rsidRPr="00E527C2">
              <w:rPr>
                <w:lang w:val="en-US"/>
              </w:rPr>
              <w:t xml:space="preserve">asylum* </w:t>
            </w:r>
            <w:r>
              <w:rPr>
                <w:lang w:val="en-US"/>
              </w:rPr>
              <w:t>OR</w:t>
            </w:r>
            <w:r w:rsidRPr="00E527C2">
              <w:rPr>
                <w:lang w:val="en-US"/>
              </w:rPr>
              <w:t xml:space="preserve"> exile </w:t>
            </w:r>
            <w:r>
              <w:rPr>
                <w:lang w:val="en-US"/>
              </w:rPr>
              <w:t>OR</w:t>
            </w:r>
            <w:r w:rsidRPr="00E527C2">
              <w:rPr>
                <w:lang w:val="en-US"/>
              </w:rPr>
              <w:t xml:space="preserve"> fugitive*</w:t>
            </w:r>
          </w:p>
        </w:tc>
        <w:tc>
          <w:tcPr>
            <w:tcW w:w="1215" w:type="dxa"/>
          </w:tcPr>
          <w:p w14:paraId="181ACD47" w14:textId="77777777" w:rsidR="002B0FE1" w:rsidRPr="00D24EF9" w:rsidRDefault="002B0FE1" w:rsidP="006E16EA">
            <w:pPr>
              <w:jc w:val="right"/>
              <w:rPr>
                <w:rFonts w:eastAsia="Times New Roman" w:cstheme="minorHAnsi"/>
                <w:kern w:val="0"/>
                <w:bdr w:val="none" w:sz="0" w:space="0" w:color="auto" w:frame="1"/>
                <w:lang w:val="en-US" w:eastAsia="nb-NO"/>
                <w14:ligatures w14:val="none"/>
              </w:rPr>
            </w:pPr>
            <w:r w:rsidRPr="00D24EF9">
              <w:rPr>
                <w:rFonts w:eastAsia="Times New Roman" w:cstheme="minorHAnsi"/>
                <w:kern w:val="0"/>
                <w:bdr w:val="none" w:sz="0" w:space="0" w:color="auto" w:frame="1"/>
                <w:lang w:val="en-US" w:eastAsia="nb-NO"/>
                <w14:ligatures w14:val="none"/>
              </w:rPr>
              <w:t>23089</w:t>
            </w:r>
          </w:p>
        </w:tc>
        <w:tc>
          <w:tcPr>
            <w:tcW w:w="2240" w:type="dxa"/>
          </w:tcPr>
          <w:p w14:paraId="5741D0B8" w14:textId="77777777" w:rsidR="002B0FE1" w:rsidRPr="00D24EF9" w:rsidRDefault="002B0FE1" w:rsidP="006E16EA">
            <w:pPr>
              <w:jc w:val="right"/>
              <w:rPr>
                <w:rFonts w:eastAsia="Times New Roman" w:cstheme="minorHAnsi"/>
                <w:kern w:val="0"/>
                <w:bdr w:val="none" w:sz="0" w:space="0" w:color="auto" w:frame="1"/>
                <w:lang w:val="en-US" w:eastAsia="nb-NO"/>
                <w14:ligatures w14:val="none"/>
              </w:rPr>
            </w:pPr>
          </w:p>
        </w:tc>
      </w:tr>
      <w:tr w:rsidR="002B0FE1" w:rsidRPr="00C45530" w14:paraId="3E68A097" w14:textId="77777777" w:rsidTr="006E16EA">
        <w:tc>
          <w:tcPr>
            <w:tcW w:w="1558" w:type="dxa"/>
            <w:vMerge/>
          </w:tcPr>
          <w:p w14:paraId="41657F65" w14:textId="77777777" w:rsidR="002B0FE1" w:rsidRDefault="002B0FE1" w:rsidP="006E16EA">
            <w:pPr>
              <w:rPr>
                <w:lang w:val="en-US"/>
              </w:rPr>
            </w:pPr>
          </w:p>
        </w:tc>
        <w:tc>
          <w:tcPr>
            <w:tcW w:w="1220" w:type="dxa"/>
            <w:vMerge/>
          </w:tcPr>
          <w:p w14:paraId="6DD51629" w14:textId="77777777" w:rsidR="002B0FE1" w:rsidRDefault="002B0FE1" w:rsidP="006E16EA">
            <w:pPr>
              <w:rPr>
                <w:lang w:val="en-US"/>
              </w:rPr>
            </w:pPr>
          </w:p>
        </w:tc>
        <w:tc>
          <w:tcPr>
            <w:tcW w:w="7761" w:type="dxa"/>
          </w:tcPr>
          <w:p w14:paraId="22C0263F" w14:textId="77777777" w:rsidR="002B0FE1" w:rsidRPr="00F36191" w:rsidRDefault="002B0FE1" w:rsidP="006E16EA">
            <w:pPr>
              <w:rPr>
                <w:lang w:val="en-US"/>
              </w:rPr>
            </w:pPr>
            <w:r>
              <w:rPr>
                <w:lang w:val="en-US"/>
              </w:rPr>
              <w:t xml:space="preserve">S3. </w:t>
            </w:r>
            <w:r w:rsidRPr="00F36191">
              <w:rPr>
                <w:lang w:val="en-US"/>
              </w:rPr>
              <w:t>mental health literacy</w:t>
            </w:r>
            <w:r>
              <w:rPr>
                <w:lang w:val="en-US"/>
              </w:rPr>
              <w:t xml:space="preserve"> OR </w:t>
            </w:r>
            <w:r w:rsidRPr="00F36191">
              <w:rPr>
                <w:lang w:val="en-US"/>
              </w:rPr>
              <w:t>mental health knowledge</w:t>
            </w:r>
            <w:r>
              <w:rPr>
                <w:lang w:val="en-US"/>
              </w:rPr>
              <w:t xml:space="preserve"> OR </w:t>
            </w:r>
            <w:r w:rsidRPr="00F36191">
              <w:rPr>
                <w:lang w:val="en-US"/>
              </w:rPr>
              <w:t>mental health belie*</w:t>
            </w:r>
          </w:p>
          <w:p w14:paraId="40880266" w14:textId="77777777" w:rsidR="002B0FE1" w:rsidRPr="00F36191" w:rsidRDefault="002B0FE1" w:rsidP="006E16EA">
            <w:pPr>
              <w:rPr>
                <w:lang w:val="en-US"/>
              </w:rPr>
            </w:pPr>
            <w:r>
              <w:rPr>
                <w:lang w:val="en-US"/>
              </w:rPr>
              <w:t xml:space="preserve">OR </w:t>
            </w:r>
            <w:r w:rsidRPr="00F36191">
              <w:rPr>
                <w:lang w:val="en-US"/>
              </w:rPr>
              <w:t>mental health awareness</w:t>
            </w:r>
            <w:r>
              <w:rPr>
                <w:lang w:val="en-US"/>
              </w:rPr>
              <w:t xml:space="preserve"> OR </w:t>
            </w:r>
            <w:r w:rsidRPr="00F36191">
              <w:rPr>
                <w:lang w:val="en-US"/>
              </w:rPr>
              <w:t>attitudes towards mental illness</w:t>
            </w:r>
            <w:r>
              <w:rPr>
                <w:lang w:val="en-US"/>
              </w:rPr>
              <w:t xml:space="preserve"> OR </w:t>
            </w:r>
            <w:r w:rsidRPr="00F36191">
              <w:rPr>
                <w:lang w:val="en-US"/>
              </w:rPr>
              <w:t>attitudes to mental health</w:t>
            </w:r>
            <w:r>
              <w:rPr>
                <w:lang w:val="en-US"/>
              </w:rPr>
              <w:t xml:space="preserve"> OR </w:t>
            </w:r>
            <w:r w:rsidRPr="00F36191">
              <w:rPr>
                <w:lang w:val="en-US"/>
              </w:rPr>
              <w:t>mental health stigma</w:t>
            </w:r>
            <w:r>
              <w:rPr>
                <w:lang w:val="en-US"/>
              </w:rPr>
              <w:t xml:space="preserve"> OR </w:t>
            </w:r>
            <w:r w:rsidRPr="00F36191">
              <w:rPr>
                <w:lang w:val="en-US"/>
              </w:rPr>
              <w:t>mental illness stigma</w:t>
            </w:r>
            <w:r>
              <w:rPr>
                <w:lang w:val="en-US"/>
              </w:rPr>
              <w:t xml:space="preserve"> OR</w:t>
            </w:r>
          </w:p>
          <w:p w14:paraId="3CD0CFC8" w14:textId="77777777" w:rsidR="002B0FE1" w:rsidRDefault="002B0FE1" w:rsidP="006E16EA">
            <w:pPr>
              <w:rPr>
                <w:lang w:val="en-US"/>
              </w:rPr>
            </w:pPr>
            <w:r w:rsidRPr="00F36191">
              <w:rPr>
                <w:lang w:val="en-US"/>
              </w:rPr>
              <w:t>mental health help-seeking behavior</w:t>
            </w:r>
            <w:r>
              <w:rPr>
                <w:lang w:val="en-US"/>
              </w:rPr>
              <w:t xml:space="preserve"> OR</w:t>
            </w:r>
            <w:r w:rsidRPr="00F36191">
              <w:rPr>
                <w:lang w:val="en-US"/>
              </w:rPr>
              <w:t xml:space="preserve"> </w:t>
            </w:r>
            <w:r>
              <w:rPr>
                <w:lang w:val="en-US"/>
              </w:rPr>
              <w:t>m</w:t>
            </w:r>
            <w:r w:rsidRPr="00F36191">
              <w:rPr>
                <w:lang w:val="en-US"/>
              </w:rPr>
              <w:t xml:space="preserve">ental </w:t>
            </w:r>
            <w:r>
              <w:rPr>
                <w:lang w:val="en-US"/>
              </w:rPr>
              <w:t>h</w:t>
            </w:r>
            <w:r w:rsidRPr="00F36191">
              <w:rPr>
                <w:lang w:val="en-US"/>
              </w:rPr>
              <w:t>ealth</w:t>
            </w:r>
            <w:r>
              <w:rPr>
                <w:lang w:val="en-US"/>
              </w:rPr>
              <w:t xml:space="preserve"> (SH) OR </w:t>
            </w:r>
            <w:r w:rsidRPr="00F36191">
              <w:rPr>
                <w:lang w:val="en-US"/>
              </w:rPr>
              <w:t>mental health</w:t>
            </w:r>
            <w:r>
              <w:rPr>
                <w:lang w:val="en-US"/>
              </w:rPr>
              <w:t xml:space="preserve"> </w:t>
            </w:r>
          </w:p>
        </w:tc>
        <w:tc>
          <w:tcPr>
            <w:tcW w:w="1215" w:type="dxa"/>
          </w:tcPr>
          <w:p w14:paraId="31C0057F" w14:textId="77777777" w:rsidR="002B0FE1" w:rsidRPr="00D24EF9" w:rsidRDefault="002B0FE1" w:rsidP="006E16EA">
            <w:pPr>
              <w:jc w:val="right"/>
              <w:rPr>
                <w:rFonts w:eastAsia="Times New Roman" w:cstheme="minorHAnsi"/>
                <w:kern w:val="0"/>
                <w:bdr w:val="none" w:sz="0" w:space="0" w:color="auto" w:frame="1"/>
                <w:lang w:val="en-US" w:eastAsia="nb-NO"/>
                <w14:ligatures w14:val="none"/>
              </w:rPr>
            </w:pPr>
            <w:r w:rsidRPr="00D24EF9">
              <w:rPr>
                <w:rFonts w:eastAsia="Times New Roman" w:cstheme="minorHAnsi"/>
                <w:kern w:val="0"/>
                <w:bdr w:val="none" w:sz="0" w:space="0" w:color="auto" w:frame="1"/>
                <w:lang w:val="en-US" w:eastAsia="nb-NO"/>
                <w14:ligatures w14:val="none"/>
              </w:rPr>
              <w:t>281203</w:t>
            </w:r>
          </w:p>
        </w:tc>
        <w:tc>
          <w:tcPr>
            <w:tcW w:w="2240" w:type="dxa"/>
          </w:tcPr>
          <w:p w14:paraId="2E9FAACF" w14:textId="77777777" w:rsidR="002B0FE1" w:rsidRPr="00D24EF9" w:rsidRDefault="002B0FE1" w:rsidP="006E16EA">
            <w:pPr>
              <w:jc w:val="right"/>
              <w:rPr>
                <w:rFonts w:eastAsia="Times New Roman" w:cstheme="minorHAnsi"/>
                <w:kern w:val="0"/>
                <w:bdr w:val="none" w:sz="0" w:space="0" w:color="auto" w:frame="1"/>
                <w:lang w:val="en-US" w:eastAsia="nb-NO"/>
                <w14:ligatures w14:val="none"/>
              </w:rPr>
            </w:pPr>
          </w:p>
        </w:tc>
      </w:tr>
      <w:tr w:rsidR="002B0FE1" w:rsidRPr="00C45530" w14:paraId="069B412B" w14:textId="77777777" w:rsidTr="006E16EA">
        <w:tc>
          <w:tcPr>
            <w:tcW w:w="1558" w:type="dxa"/>
            <w:vMerge/>
          </w:tcPr>
          <w:p w14:paraId="4EE58F14" w14:textId="77777777" w:rsidR="002B0FE1" w:rsidRDefault="002B0FE1" w:rsidP="006E16EA">
            <w:pPr>
              <w:rPr>
                <w:lang w:val="en-US"/>
              </w:rPr>
            </w:pPr>
          </w:p>
        </w:tc>
        <w:tc>
          <w:tcPr>
            <w:tcW w:w="1220" w:type="dxa"/>
            <w:vMerge/>
          </w:tcPr>
          <w:p w14:paraId="57AEE461" w14:textId="77777777" w:rsidR="002B0FE1" w:rsidRDefault="002B0FE1" w:rsidP="006E16EA">
            <w:pPr>
              <w:rPr>
                <w:lang w:val="en-US"/>
              </w:rPr>
            </w:pPr>
          </w:p>
        </w:tc>
        <w:tc>
          <w:tcPr>
            <w:tcW w:w="7761" w:type="dxa"/>
          </w:tcPr>
          <w:p w14:paraId="6B7C4F94" w14:textId="77777777" w:rsidR="002B0FE1" w:rsidRPr="001566E4" w:rsidRDefault="002B0FE1" w:rsidP="006E16EA">
            <w:pPr>
              <w:rPr>
                <w:b/>
                <w:bCs/>
                <w:lang w:val="en-US"/>
              </w:rPr>
            </w:pPr>
            <w:r w:rsidRPr="001566E4">
              <w:rPr>
                <w:b/>
                <w:bCs/>
                <w:lang w:val="en-US"/>
              </w:rPr>
              <w:t>S1 AND S2 AND S3</w:t>
            </w:r>
          </w:p>
        </w:tc>
        <w:tc>
          <w:tcPr>
            <w:tcW w:w="1215" w:type="dxa"/>
          </w:tcPr>
          <w:p w14:paraId="1B05C1A7" w14:textId="77777777" w:rsidR="002B0FE1" w:rsidRPr="001566E4" w:rsidRDefault="002B0FE1" w:rsidP="006E16EA">
            <w:pPr>
              <w:jc w:val="right"/>
              <w:rPr>
                <w:rFonts w:eastAsia="Times New Roman" w:cstheme="minorHAnsi"/>
                <w:b/>
                <w:bCs/>
                <w:kern w:val="0"/>
                <w:bdr w:val="none" w:sz="0" w:space="0" w:color="auto" w:frame="1"/>
                <w:lang w:val="en-US" w:eastAsia="nb-NO"/>
                <w14:ligatures w14:val="none"/>
              </w:rPr>
            </w:pPr>
            <w:r w:rsidRPr="001566E4">
              <w:rPr>
                <w:rFonts w:eastAsia="Times New Roman" w:cstheme="minorHAnsi"/>
                <w:b/>
                <w:bCs/>
                <w:kern w:val="0"/>
                <w:bdr w:val="none" w:sz="0" w:space="0" w:color="auto" w:frame="1"/>
                <w:lang w:val="en-US" w:eastAsia="nb-NO"/>
                <w14:ligatures w14:val="none"/>
              </w:rPr>
              <w:t>1204</w:t>
            </w:r>
          </w:p>
        </w:tc>
        <w:tc>
          <w:tcPr>
            <w:tcW w:w="2240" w:type="dxa"/>
          </w:tcPr>
          <w:p w14:paraId="46E2D1E6" w14:textId="77777777" w:rsidR="002B0FE1" w:rsidRPr="001566E4" w:rsidRDefault="002B0FE1" w:rsidP="006E16EA">
            <w:pPr>
              <w:jc w:val="right"/>
              <w:rPr>
                <w:rFonts w:eastAsia="Times New Roman" w:cstheme="minorHAnsi"/>
                <w:b/>
                <w:bCs/>
                <w:kern w:val="0"/>
                <w:bdr w:val="none" w:sz="0" w:space="0" w:color="auto" w:frame="1"/>
                <w:lang w:val="en-US" w:eastAsia="nb-NO"/>
                <w14:ligatures w14:val="none"/>
              </w:rPr>
            </w:pPr>
            <w:r>
              <w:rPr>
                <w:b/>
                <w:bCs/>
              </w:rPr>
              <w:fldChar w:fldCharType="begin"/>
            </w:r>
            <w:r w:rsidRPr="002B0FE1">
              <w:rPr>
                <w:b/>
                <w:bCs/>
                <w:lang w:val="en-US"/>
              </w:rPr>
              <w:instrText xml:space="preserve"> ADDIN ZOTERO_ITEM CSL_CITATION {"citationID":"l5zm6GER","properties":{"formattedCitation":"(31\\uc0\\u8211{}33,36)","plainCitation":"(31–33,36)","noteIndex":0},"citationItems":[{"id":16816,"uris":["http://zotero.org/users/12285641/items/SQ5HBALV","http://zotero.org/users/12285641/items/RTI5JVAU"],"itemData":{"id":16816,"type":"article-journal","abstract":"Hazaras form an Afghan ethnic minority group in Australia who arrived as refugees and through humanitarian resettlement schemes over the past three decades. This qualitative study explored psychological distress in a community sample of young adult Hazaras with a refugee background. The aim was to contribute to a more detailed understanding of their mental health, coping, and help-seeking in Australia. Eighteen Hazaras, nine males and nine females aged 18-30 years (M = 22.39, SD = 3.35), in Perth, Melbourne, or Sydney, who had been livi</w:instrText>
            </w:r>
            <w:r>
              <w:rPr>
                <w:b/>
                <w:bCs/>
              </w:rPr>
              <w:instrText>ng in Australia on average 7.17 years (range 1 to 16 years), participated in a semi-structured interview based on Kleinman's explanatory model framework. Participants described mental and physical health as interconnected and their explanatory models for psychological distress focused on their current difficult life experiences as refugees. Findings indicated noteworthy gender differences, with young women reporting less distress associated with adaptation than did young men. Some young people used positive coping strategies in the community, while others engaged with a variety of mental health services. Level of satisfaction with these services varied considerably, with satisfaction highest for services provided by multicultural centers. Generally, respondents were not focused on their past traumas, but more interested in planning for their futures in Australia. Key implications for culturally appropriate training and specialized interventions for use with young adult Hazaras from refugee backgrounds are discussed.Copyright © The Author(s) 2021.","archive":"Embase","archive_location":"2014572173","container-title":"Transcultural Psychiatry","DOI":"10.1177/13634615211059684","ISSN":"1363-4615","issue":"1","journalAbbreviation":"Transcult. Psychiatry","language":"English","note":"publisher-place: United Kingdom\npublisher: SAGE Publications Ltd","page":"114-124","title":"\"Everything was stuck in my inside and I just wanted to get it out\": Psychological distress, coping, and help-seeking for young adult Australian Hazaras from refugee backgrounds","volume":"60","author":[{"literal":"Copolov C."},{"literal":"Knowles A."}],"issued":{"date-parts":[["2023"]]}}},{"id":7383,"uris":["http://zotero.org/users/12285641/items/PGREHDXE"],"itemData":{"id":7383,"type":"article-journal","abstract":"There is general agreement in Australia and other Western resettlement countries that many refugee adolescents with social, behavioural, and mental health problems are not accessing mental health care. There is, however, a paucity of research on refugee adolescent mental health service utilisation and help-seeking. Most research to date has centred on adolescents in the general population, and even then is still very limited. This paper presents the findings of 13 focus groups held with 85 refugee adolescents aged 13-17 years from Afghanistan, Bosnia, Iran, Iraq, Liberia, Serbia, and Sudan. The study was part of a wider investigation of mental health service utilisation by refugee parents of children aged 4-17 years, and by adolescents aged 13-17 years. With respect to adolescents, the focus group findings indicate that most are very reluctant to venture beyond their close friendship networks for help with their psychosocial problems due to a range of individual, cultural, and service-related barriers. Implications for mental health policymakers, service planners, and service providers are discussed. (PsycInfo Database Record (c) 2021 APA, all rights reserved)","archive":"APA PsycInfo &lt;2010&gt;","container-title":"Australian Psychologist","DOI":"10.1080/00050060903262387","ISSN":"0005-0067","issue":"1","language":"English","page":"29-37","title":"Mental health help-seeking and refugee adolescents: Qualitative findings from a mixed-methods investigation.","volume":"45","author":[{"family":"Anstiss","given":"Helena","non-dropping-particle":"de"},{"family":"Ziaian","given":"Tahereh"}],"issued":{"date-parts":[["2010"]]}}},{"id":10376,"uris":["http://zotero.org/users/12285641/items/BT2XBFVS","http://zotero.org/users/12285641/items/P9WQRGPH"],"itemData":{"id":10376,"type":"article-journal","archive_location":"WOS:000574453500002","container-title":"International Journal of Mental Health and Addiction","DOI":"10.1007/s11469-019-00185-z","ISSN":"1557-1874","issue":"3","page":"764-777","title":"Understanding Mental Health and Identity from Syrian Refugee Adolescents' Perspectives","volume":"19","author":[{"family":"Filler","given":"T"},{"family":"Georgiades","given":"K"},{"family":"Khanlou","given":"N"},{"family":"Wahoush","given":"O"}],"issued":{"date-parts":[["2021",6]]}}},{"id":2704,"uris":["http://zotero.org/users/12285641/items/RU76L7CN","http://zotero.org/users/12285641/items/L4EKEKH5"],"itemData":{"id":2704,"type":"article-journal","abstract":"BACKGROUND: Unaccompanied refugee adolescents are a small but clinically significant group. This group is vulnerable with physical and psychiatric needs which are often not met. There are several barriers to providing care for this group, originating with the refugees but also due to service provision., AIMS: The aim of this research is to appreciate the views and perceptions that unacc</w:instrText>
            </w:r>
            <w:r w:rsidRPr="002B0FE1">
              <w:rPr>
                <w:b/>
                <w:bCs/>
                <w:lang w:val="en-US"/>
              </w:rPr>
              <w:instrText xml:space="preserve">ompanied minors hold about mental health and services., METHOD: Fifteen unaccompanied adolescents engaged with mental health services were interviewed, and thematic analysis was employed to explore relevant issues., DISCUSSION: Their views reflected a range of opinions on mental health and the treatments they received, but many held negative attitudes toward mental health and had a lack of trust in services. This could be explained by their descriptions of their experiences within their home country of psychiatric care, their experiences of being a refugee/asylum-seeker or cultural differences., CONCLUSION: We argue it is important to engage this group in the development of policy and practice in child mental health, and in developing services.Copyright © The Author(s) 2014.","archive":"Embase","archive_location":"607612992","container-title":"The International journal of social psychiatry","DOI":"10.1177/0020764014537236","ISSN":"1741-2854 (electronic)","issue":"2","journalAbbreviation":"Int J Soc Psychiatry","language":"English","note":"publisher-place: United Kingdom","page":"129-136","title":"'This doctor, I not trust him, I'm not safe': the perceptions of mental health and services by unaccompanied refugee adolescents","volume":"61","author":[{"literal":"Majumder P."},{"literal":"O'Reilly M."},{"literal":"Karim K."},{"literal":"Vostanis P."}],"issued":{"date-parts":[["2015"]]}}}],"schema":"https://github.com/citation-style-language/schema/raw/master/csl-citation.json"} </w:instrText>
            </w:r>
            <w:r>
              <w:rPr>
                <w:b/>
                <w:bCs/>
              </w:rPr>
              <w:fldChar w:fldCharType="separate"/>
            </w:r>
            <w:r w:rsidRPr="002B0FE1">
              <w:rPr>
                <w:rFonts w:ascii="Calibri" w:hAnsi="Calibri" w:cs="Calibri"/>
                <w:kern w:val="0"/>
                <w:lang w:val="en-US"/>
              </w:rPr>
              <w:t>(31–33,36)</w:t>
            </w:r>
            <w:r>
              <w:rPr>
                <w:b/>
                <w:bCs/>
              </w:rPr>
              <w:fldChar w:fldCharType="end"/>
            </w:r>
          </w:p>
        </w:tc>
      </w:tr>
      <w:tr w:rsidR="002B0FE1" w:rsidRPr="00C45530" w14:paraId="05B174DA" w14:textId="77777777" w:rsidTr="006E16EA">
        <w:tc>
          <w:tcPr>
            <w:tcW w:w="1558" w:type="dxa"/>
            <w:vMerge w:val="restart"/>
          </w:tcPr>
          <w:p w14:paraId="0D1FD595" w14:textId="77777777" w:rsidR="002B0FE1" w:rsidRDefault="002B0FE1" w:rsidP="006E16EA">
            <w:pPr>
              <w:rPr>
                <w:b/>
                <w:bCs/>
                <w:lang w:val="en-US"/>
              </w:rPr>
            </w:pPr>
            <w:r w:rsidRPr="00477C66">
              <w:rPr>
                <w:b/>
                <w:bCs/>
                <w:lang w:val="en-US"/>
              </w:rPr>
              <w:lastRenderedPageBreak/>
              <w:t>Web of Science</w:t>
            </w:r>
          </w:p>
          <w:p w14:paraId="19516922" w14:textId="77777777" w:rsidR="002B0FE1" w:rsidRPr="00477C66" w:rsidRDefault="002B0FE1" w:rsidP="006E16EA">
            <w:pPr>
              <w:rPr>
                <w:b/>
                <w:bCs/>
                <w:lang w:val="en-US"/>
              </w:rPr>
            </w:pPr>
          </w:p>
        </w:tc>
        <w:tc>
          <w:tcPr>
            <w:tcW w:w="1220" w:type="dxa"/>
            <w:vMerge w:val="restart"/>
          </w:tcPr>
          <w:p w14:paraId="633AF313" w14:textId="77777777" w:rsidR="002B0FE1" w:rsidRDefault="002B0FE1" w:rsidP="006E16EA">
            <w:pPr>
              <w:rPr>
                <w:lang w:val="en-US"/>
              </w:rPr>
            </w:pPr>
            <w:r>
              <w:rPr>
                <w:lang w:val="en-US"/>
              </w:rPr>
              <w:t>22.12.2023</w:t>
            </w:r>
          </w:p>
        </w:tc>
        <w:tc>
          <w:tcPr>
            <w:tcW w:w="7761" w:type="dxa"/>
          </w:tcPr>
          <w:p w14:paraId="678C02CE" w14:textId="77777777" w:rsidR="002B0FE1" w:rsidRDefault="002B0FE1" w:rsidP="006E16EA">
            <w:pPr>
              <w:rPr>
                <w:lang w:val="en-US"/>
              </w:rPr>
            </w:pPr>
            <w:r>
              <w:rPr>
                <w:lang w:val="en-US"/>
              </w:rPr>
              <w:t xml:space="preserve">S1. </w:t>
            </w:r>
            <w:r w:rsidRPr="00477C66">
              <w:rPr>
                <w:lang w:val="en-US"/>
              </w:rPr>
              <w:t>youth* OR young* OR adolescent* OR teen* OR young adult* OR young people</w:t>
            </w:r>
          </w:p>
        </w:tc>
        <w:tc>
          <w:tcPr>
            <w:tcW w:w="1215" w:type="dxa"/>
          </w:tcPr>
          <w:p w14:paraId="0154900D" w14:textId="449FCC5B" w:rsidR="002B0FE1" w:rsidRPr="00E527C2" w:rsidRDefault="002B0FE1" w:rsidP="006E16EA">
            <w:pPr>
              <w:jc w:val="right"/>
              <w:rPr>
                <w:rFonts w:eastAsia="Times New Roman" w:cstheme="minorHAnsi"/>
                <w:kern w:val="0"/>
                <w:bdr w:val="none" w:sz="0" w:space="0" w:color="auto" w:frame="1"/>
                <w:lang w:val="en-US" w:eastAsia="nb-NO"/>
                <w14:ligatures w14:val="none"/>
              </w:rPr>
            </w:pPr>
            <w:r w:rsidRPr="00D24EF9">
              <w:rPr>
                <w:rFonts w:eastAsia="Times New Roman" w:cstheme="minorHAnsi"/>
                <w:kern w:val="0"/>
                <w:bdr w:val="none" w:sz="0" w:space="0" w:color="auto" w:frame="1"/>
                <w:lang w:val="en-US" w:eastAsia="nb-NO"/>
                <w14:ligatures w14:val="none"/>
              </w:rPr>
              <w:t>1644796</w:t>
            </w:r>
          </w:p>
        </w:tc>
        <w:tc>
          <w:tcPr>
            <w:tcW w:w="2240" w:type="dxa"/>
          </w:tcPr>
          <w:p w14:paraId="2426F5D3" w14:textId="77777777" w:rsidR="002B0FE1" w:rsidRPr="00D24EF9" w:rsidRDefault="002B0FE1" w:rsidP="006E16EA">
            <w:pPr>
              <w:jc w:val="right"/>
              <w:rPr>
                <w:rFonts w:eastAsia="Times New Roman" w:cstheme="minorHAnsi"/>
                <w:kern w:val="0"/>
                <w:bdr w:val="none" w:sz="0" w:space="0" w:color="auto" w:frame="1"/>
                <w:lang w:val="en-US" w:eastAsia="nb-NO"/>
                <w14:ligatures w14:val="none"/>
              </w:rPr>
            </w:pPr>
          </w:p>
        </w:tc>
      </w:tr>
      <w:tr w:rsidR="002B0FE1" w:rsidRPr="00C45530" w14:paraId="567BA52B" w14:textId="77777777" w:rsidTr="006E16EA">
        <w:tc>
          <w:tcPr>
            <w:tcW w:w="1558" w:type="dxa"/>
            <w:vMerge/>
          </w:tcPr>
          <w:p w14:paraId="03DC7BF8" w14:textId="77777777" w:rsidR="002B0FE1" w:rsidRDefault="002B0FE1" w:rsidP="006E16EA">
            <w:pPr>
              <w:rPr>
                <w:lang w:val="en-US"/>
              </w:rPr>
            </w:pPr>
          </w:p>
        </w:tc>
        <w:tc>
          <w:tcPr>
            <w:tcW w:w="1220" w:type="dxa"/>
            <w:vMerge/>
          </w:tcPr>
          <w:p w14:paraId="3C8C8DBB" w14:textId="77777777" w:rsidR="002B0FE1" w:rsidRDefault="002B0FE1" w:rsidP="006E16EA">
            <w:pPr>
              <w:rPr>
                <w:lang w:val="en-US"/>
              </w:rPr>
            </w:pPr>
          </w:p>
        </w:tc>
        <w:tc>
          <w:tcPr>
            <w:tcW w:w="7761" w:type="dxa"/>
          </w:tcPr>
          <w:p w14:paraId="77261CB4" w14:textId="77777777" w:rsidR="002B0FE1" w:rsidRDefault="002B0FE1" w:rsidP="006E16EA">
            <w:pPr>
              <w:rPr>
                <w:lang w:val="en-US"/>
              </w:rPr>
            </w:pPr>
            <w:r>
              <w:rPr>
                <w:lang w:val="en-US"/>
              </w:rPr>
              <w:t xml:space="preserve">S2. </w:t>
            </w:r>
            <w:r w:rsidRPr="00477C66">
              <w:rPr>
                <w:lang w:val="en-US"/>
              </w:rPr>
              <w:t>refugee* OR asylum* OR asylum-seeker*</w:t>
            </w:r>
            <w:r>
              <w:rPr>
                <w:lang w:val="en-US"/>
              </w:rPr>
              <w:t xml:space="preserve"> </w:t>
            </w:r>
            <w:r w:rsidRPr="00477C66">
              <w:rPr>
                <w:lang w:val="en-US"/>
              </w:rPr>
              <w:t xml:space="preserve">OR exile OR fugitive* OR escapee* OR “displaced people" </w:t>
            </w:r>
          </w:p>
        </w:tc>
        <w:tc>
          <w:tcPr>
            <w:tcW w:w="1215" w:type="dxa"/>
          </w:tcPr>
          <w:p w14:paraId="0C281EC7" w14:textId="77777777" w:rsidR="002B0FE1" w:rsidRPr="00E527C2" w:rsidRDefault="002B0FE1" w:rsidP="006E16EA">
            <w:pPr>
              <w:jc w:val="right"/>
              <w:rPr>
                <w:rFonts w:eastAsia="Times New Roman" w:cstheme="minorHAnsi"/>
                <w:kern w:val="0"/>
                <w:bdr w:val="none" w:sz="0" w:space="0" w:color="auto" w:frame="1"/>
                <w:lang w:val="en-US" w:eastAsia="nb-NO"/>
                <w14:ligatures w14:val="none"/>
              </w:rPr>
            </w:pPr>
            <w:r>
              <w:rPr>
                <w:lang w:val="en-US"/>
              </w:rPr>
              <w:t>63 976</w:t>
            </w:r>
          </w:p>
        </w:tc>
        <w:tc>
          <w:tcPr>
            <w:tcW w:w="2240" w:type="dxa"/>
          </w:tcPr>
          <w:p w14:paraId="7A3175A8" w14:textId="77777777" w:rsidR="002B0FE1" w:rsidRDefault="002B0FE1" w:rsidP="006E16EA">
            <w:pPr>
              <w:jc w:val="right"/>
              <w:rPr>
                <w:lang w:val="en-US"/>
              </w:rPr>
            </w:pPr>
          </w:p>
        </w:tc>
      </w:tr>
      <w:tr w:rsidR="002B0FE1" w:rsidRPr="00C45530" w14:paraId="54A17F3A" w14:textId="77777777" w:rsidTr="006E16EA">
        <w:tc>
          <w:tcPr>
            <w:tcW w:w="1558" w:type="dxa"/>
            <w:vMerge/>
          </w:tcPr>
          <w:p w14:paraId="607C3544" w14:textId="77777777" w:rsidR="002B0FE1" w:rsidRDefault="002B0FE1" w:rsidP="006E16EA">
            <w:pPr>
              <w:rPr>
                <w:lang w:val="en-US"/>
              </w:rPr>
            </w:pPr>
          </w:p>
        </w:tc>
        <w:tc>
          <w:tcPr>
            <w:tcW w:w="1220" w:type="dxa"/>
            <w:vMerge/>
          </w:tcPr>
          <w:p w14:paraId="181458F5" w14:textId="77777777" w:rsidR="002B0FE1" w:rsidRDefault="002B0FE1" w:rsidP="006E16EA">
            <w:pPr>
              <w:rPr>
                <w:lang w:val="en-US"/>
              </w:rPr>
            </w:pPr>
          </w:p>
        </w:tc>
        <w:tc>
          <w:tcPr>
            <w:tcW w:w="7761" w:type="dxa"/>
          </w:tcPr>
          <w:p w14:paraId="5FA56E04" w14:textId="77777777" w:rsidR="002B0FE1" w:rsidRDefault="002B0FE1" w:rsidP="006E16EA">
            <w:pPr>
              <w:rPr>
                <w:lang w:val="en-US"/>
              </w:rPr>
            </w:pPr>
            <w:r>
              <w:rPr>
                <w:lang w:val="en-US"/>
              </w:rPr>
              <w:t xml:space="preserve">S3. </w:t>
            </w:r>
            <w:r w:rsidRPr="00D24EF9">
              <w:rPr>
                <w:lang w:val="en-US"/>
              </w:rPr>
              <w:t>mental health literacy OR mental health knowledge</w:t>
            </w:r>
            <w:r>
              <w:rPr>
                <w:lang w:val="en-US"/>
              </w:rPr>
              <w:t xml:space="preserve"> </w:t>
            </w:r>
            <w:r w:rsidRPr="00D24EF9">
              <w:rPr>
                <w:lang w:val="en-US"/>
              </w:rPr>
              <w:t>OR</w:t>
            </w:r>
            <w:r>
              <w:rPr>
                <w:lang w:val="en-US"/>
              </w:rPr>
              <w:t xml:space="preserve"> </w:t>
            </w:r>
            <w:r w:rsidRPr="00D24EF9">
              <w:rPr>
                <w:lang w:val="en-US"/>
              </w:rPr>
              <w:t>mental health belie* OR attitude to mental health</w:t>
            </w:r>
            <w:r>
              <w:rPr>
                <w:lang w:val="en-US"/>
              </w:rPr>
              <w:t xml:space="preserve"> </w:t>
            </w:r>
            <w:r w:rsidRPr="00D24EF9">
              <w:rPr>
                <w:lang w:val="en-US"/>
              </w:rPr>
              <w:t xml:space="preserve">OR </w:t>
            </w:r>
            <w:r>
              <w:rPr>
                <w:lang w:val="en-US"/>
              </w:rPr>
              <w:t>m</w:t>
            </w:r>
            <w:r w:rsidRPr="00D24EF9">
              <w:rPr>
                <w:lang w:val="en-US"/>
              </w:rPr>
              <w:t xml:space="preserve">ental health stigma* OR mental illness stigma OR attitudes to mental illness OR attitudes to mental health OR </w:t>
            </w:r>
            <w:r>
              <w:rPr>
                <w:lang w:val="en-US"/>
              </w:rPr>
              <w:t>m</w:t>
            </w:r>
            <w:r w:rsidRPr="00D24EF9">
              <w:rPr>
                <w:lang w:val="en-US"/>
              </w:rPr>
              <w:t>ental health help-seeking behavior OR health literacy OR mental health</w:t>
            </w:r>
          </w:p>
        </w:tc>
        <w:tc>
          <w:tcPr>
            <w:tcW w:w="1215" w:type="dxa"/>
          </w:tcPr>
          <w:p w14:paraId="687A8670" w14:textId="70DC0B06" w:rsidR="002B0FE1" w:rsidRPr="00E527C2" w:rsidRDefault="002B0FE1" w:rsidP="006E16EA">
            <w:pPr>
              <w:jc w:val="right"/>
              <w:rPr>
                <w:rFonts w:eastAsia="Times New Roman" w:cstheme="minorHAnsi"/>
                <w:kern w:val="0"/>
                <w:bdr w:val="none" w:sz="0" w:space="0" w:color="auto" w:frame="1"/>
                <w:lang w:val="en-US" w:eastAsia="nb-NO"/>
                <w14:ligatures w14:val="none"/>
              </w:rPr>
            </w:pPr>
            <w:r>
              <w:rPr>
                <w:lang w:val="en-US"/>
              </w:rPr>
              <w:t>333107</w:t>
            </w:r>
          </w:p>
        </w:tc>
        <w:tc>
          <w:tcPr>
            <w:tcW w:w="2240" w:type="dxa"/>
          </w:tcPr>
          <w:p w14:paraId="3F84619C" w14:textId="77777777" w:rsidR="002B0FE1" w:rsidRDefault="002B0FE1" w:rsidP="006E16EA">
            <w:pPr>
              <w:jc w:val="right"/>
              <w:rPr>
                <w:lang w:val="en-US"/>
              </w:rPr>
            </w:pPr>
          </w:p>
        </w:tc>
      </w:tr>
      <w:tr w:rsidR="002B0FE1" w:rsidRPr="00C45530" w14:paraId="211A73F3" w14:textId="77777777" w:rsidTr="006E16EA">
        <w:tc>
          <w:tcPr>
            <w:tcW w:w="1558" w:type="dxa"/>
            <w:vMerge/>
          </w:tcPr>
          <w:p w14:paraId="529AC0F1" w14:textId="77777777" w:rsidR="002B0FE1" w:rsidRDefault="002B0FE1" w:rsidP="006E16EA">
            <w:pPr>
              <w:rPr>
                <w:lang w:val="en-US"/>
              </w:rPr>
            </w:pPr>
          </w:p>
        </w:tc>
        <w:tc>
          <w:tcPr>
            <w:tcW w:w="1220" w:type="dxa"/>
            <w:vMerge/>
          </w:tcPr>
          <w:p w14:paraId="15E8B478" w14:textId="77777777" w:rsidR="002B0FE1" w:rsidRDefault="002B0FE1" w:rsidP="006E16EA">
            <w:pPr>
              <w:rPr>
                <w:lang w:val="en-US"/>
              </w:rPr>
            </w:pPr>
          </w:p>
        </w:tc>
        <w:tc>
          <w:tcPr>
            <w:tcW w:w="7761" w:type="dxa"/>
          </w:tcPr>
          <w:p w14:paraId="1B602E0C" w14:textId="77777777" w:rsidR="002B0FE1" w:rsidRPr="001566E4" w:rsidRDefault="002B0FE1" w:rsidP="006E16EA">
            <w:pPr>
              <w:rPr>
                <w:b/>
                <w:bCs/>
                <w:lang w:val="en-US"/>
              </w:rPr>
            </w:pPr>
            <w:r w:rsidRPr="001566E4">
              <w:rPr>
                <w:b/>
                <w:bCs/>
                <w:lang w:val="en-US"/>
              </w:rPr>
              <w:t>S1 AND S2 AND S3</w:t>
            </w:r>
          </w:p>
        </w:tc>
        <w:tc>
          <w:tcPr>
            <w:tcW w:w="1215" w:type="dxa"/>
          </w:tcPr>
          <w:p w14:paraId="53D33CA7" w14:textId="77777777" w:rsidR="002B0FE1" w:rsidRPr="001566E4" w:rsidRDefault="002B0FE1" w:rsidP="006E16EA">
            <w:pPr>
              <w:jc w:val="right"/>
              <w:rPr>
                <w:rFonts w:eastAsia="Times New Roman" w:cstheme="minorHAnsi"/>
                <w:b/>
                <w:bCs/>
                <w:kern w:val="0"/>
                <w:bdr w:val="none" w:sz="0" w:space="0" w:color="auto" w:frame="1"/>
                <w:lang w:val="en-US" w:eastAsia="nb-NO"/>
                <w14:ligatures w14:val="none"/>
              </w:rPr>
            </w:pPr>
            <w:r w:rsidRPr="001566E4">
              <w:rPr>
                <w:b/>
                <w:bCs/>
                <w:lang w:val="en-US"/>
              </w:rPr>
              <w:t>1671</w:t>
            </w:r>
          </w:p>
        </w:tc>
        <w:tc>
          <w:tcPr>
            <w:tcW w:w="2240" w:type="dxa"/>
          </w:tcPr>
          <w:p w14:paraId="69CAB8A5" w14:textId="77777777" w:rsidR="002B0FE1" w:rsidRPr="001566E4" w:rsidRDefault="002B0FE1" w:rsidP="006E16EA">
            <w:pPr>
              <w:jc w:val="right"/>
              <w:rPr>
                <w:b/>
                <w:bCs/>
                <w:lang w:val="en-US"/>
              </w:rPr>
            </w:pPr>
            <w:r>
              <w:rPr>
                <w:b/>
                <w:bCs/>
              </w:rPr>
              <w:fldChar w:fldCharType="begin"/>
            </w:r>
            <w:r w:rsidRPr="002B0FE1">
              <w:rPr>
                <w:b/>
                <w:bCs/>
                <w:lang w:val="en-US"/>
              </w:rPr>
              <w:instrText xml:space="preserve"> ADDIN ZOTERO_ITEM CSL_CITATION {"citationID":"QZs7Lsw9","properties":{"formattedCitation":"(31\\uc0\\u8211{}36,38\\uc0\\u8211{}40)","plainCitation":"(31–36,38–40)","noteIndex":0},"citationItems":[{"id":16816,"uris":["http://zotero.org/users/12285641/items/SQ5HBALV","http://zotero.org/users/12285641/items/RTI5JVAU"],"itemData":{"id":16816,"type":"article-journal","abstract":"Hazaras form an Afghan ethnic minority group in Australia who arrived as refugees and through humanitarian resettlement schemes over the past three decades. This qualitative study explored psychological distress in a community sample of young adult Hazaras with a refugee background. The aim was to contribute to a more detailed understanding of their mental health, coping, and help-seeking in Australia. Eighteen Hazaras, nine males and nine females aged 18-30 years (M = 22.39, SD = 3.35), in Perth, Melbourne, or Sydney, who had been living in Austr</w:instrText>
            </w:r>
            <w:r w:rsidRPr="00C45530">
              <w:rPr>
                <w:b/>
                <w:bCs/>
                <w:lang w:val="en-US"/>
              </w:rPr>
              <w:instrText>ali</w:instrText>
            </w:r>
            <w:r>
              <w:rPr>
                <w:b/>
                <w:bCs/>
              </w:rPr>
              <w:instrText>a on average 7.17 years (range 1 to 16 years), participated in a semi-structured interview based on Kleinman's explanatory model framework. Participants described mental and physical health as interconnected and their explanatory models for psychological distress focused on their current difficult life experiences as refugees. Findings indicated noteworthy gender differences, with young women reporting less distress associated with adaptation than did young men. Some young people used positive coping strategies in the community, while others engaged with a variety of mental health services. Level of satisfaction with these services varied considerably, with satisfaction highest for services provided by multicultural centers. Generally, respondents were not focused on their past traumas, but more interested in planning for their futures in Australia. Key implications for culturally appropriate training and specialized interventions for use with young adult Hazaras from refugee backgrounds are discussed.Copyright © The Author(s) 2021.","archive":"Embase","archive_location":"2014572173","container-title":"Transcultural Psychiatry","DOI":"10.1177/13634615211059684","ISSN":"1363-4615","issue":"1","journalAbbreviation":"Transcult. Psychiatry","language":"English","note":"publisher-place: United Kingdom\npublisher: SAGE Publications Ltd","page":"114-124","title":"\"Everything was stuck in my inside and I just wanted to get it out\": Psychological distress, coping, and help-seeking for young adult Australian Hazaras from refugee backgrounds","volume":"60","author":[{"literal":"Copolov C."},{"literal":"Knowles A."}],"issued":{"date-parts":[["2023"]]}}},{"id":7383,"uris":["http://zotero.org/users/12285641/items/PGREHDXE"],"itemData":{"id":7383,"type":"article-journal","abstract":"There is general agreement in Australia and other Western resettlement countries that many refugee adolescents with social, behavioural, and mental health problems are not accessing mental health care. There is, however, a paucity of research on refugee adolescent mental health service utilisation and help-seeking. Most research to date has centred on adolescents in the general population, and even then is still very limited. This paper presents the findings of 13 focus groups held with 85 refugee adolescents aged 13-17 years from Afghanistan, Bosnia, Iran, Iraq, Liberia, Serbia, and Sudan. The study was part of a wider investigation of mental health service utilisation by refugee parents of children aged 4-17 years, and by adolescents aged 13-17 years. With respect to adolescents, the focus group findings indicate that most are very reluctant to venture beyond their close friendship networks for help with their psychosocial problems due to a range of individual, cultural, and service-related barriers. Implications for mental health policymakers, service planners, and service providers are discussed. (PsycInfo Database Record (c) 2021 APA, all rights reserved)","archive":"APA PsycInfo &lt;2010&gt;","container-title":"Australian Psychologist","DOI":"10.1080/00050060903262387","ISSN":"0005-0067","issue":"1","language":"English","page":"29-37","title":"Mental health help-seeking and refugee adolescents: Qualitative findings from a mixed-methods investigation.","volume":"45","author":[{"family":"Anstiss","given":"Helena","non-dropping-particle":"de"},{"family":"Ziaian","given":"Tahereh"}],"issued":{"date-parts":[["2010"]]}}},{"id":10376,"uris":["http://zotero.org/users/12285641/items/BT2XBFVS","http://zotero.org/users/12285641/items/P9WQRGPH"],"itemData":{"id":10376,"type":"article-journal","archive_location":"WOS:000574453500002","container-title":"International Journal of Mental Health and Addiction","DOI":"10.1007/s11469-019-00185-z","ISSN":"1557-1874","issue":"3","page":"764-777","title":"Understanding Mental Health and Identity from Syrian Refugee Adolescents' Perspectives","volume":"19","author":[{"family":"Filler","given":"T"},{"family":"Georgiades","given":"K"},{"family":"Khanlou","given":"N"},{"family":"Wahoush","given":"O"}],"issued":{"date-parts":[["2021",6]]}}},{"id":10424,"uris":["http://zotero.org/users/12285641/items/J5EHMGZ2"],"itemData":{"id":10424,"type":"article-journal","archive_location":"WOS:000720583600002","container-title":"Community Mental Health Journal","DOI":"10.1007/s10597-021-00919-1","ISSN":"0010-3853","issue":"6","page":"1101-1111","title":"Barriers to Accessing Mental Health Services by Migrant Youth","volume":"58","author":[{"family":"Finnigan","given":"C"},{"family":"Brown","given":"J"},{"family":"Al-Adeimi","given":"M"},{"family":"Al-Abed","given":"R"}],"issued":{"date-parts":[["2022"]]}}},{"id":17972,"uris":["http://zotero.org/users/12285641/items/CNU79SZ6","http://zotero.org/users/12285641/items/CFSVU54U"],"itemData":{"id":17972,"type":"article-journal","abstract":"Unaccompanied refugee adolescents who have fled war and persecution often have poor mental health. Yet, little is known about their own perspectives on what can relieve their mental health problems. The aim was to explore unaccompanied refugee adolescents' perspectives on healing and the mental healthcare offered to them when resettled. The study was based on methodical triangulation of participant observation in a Danish municipal institution for unaccompanied refugee minors, semi-structured individual interviews with experts, social workers and male refugee minors and a focus group interview with refugee minors. Results show that the refugee adolescents associated traditional conversational therapy with discussing negative and stigmatising aspects of their past and carrying risks of re-traumatisation. Instead, alternative activities were proposed, through which resources could be accumulated and they could be met without stereotype. Conclusion(s): To enhance the complex mental health needs of unaccompanied minors' mental healthcare, the perspective of the refugee adolescents should be taken into account. This calls for a holistic approach to mental healthcare in their daily lives, where they are met in a non-stigmatising manner in which their unique capabilities are the main focus. Moreover, a trusting relationship constitutes the fundament to support good mental health among refugee adolescents.What is Known:* Unaccompanied refugee adolescents are at risk of poor mental health outcomes, e.g., depression, anxiety, PTSD and psychosocial stress.* Stigma, lack of social support, stressful life events and lack of intercultural competency among mental health professionals are barriers to good mental health.What is New:* There is a need for informal and tailored health promotion initiatives in the refugee adolescents' everyday lives.* To treat the refugee adolescents as equal human beings through curiosity and receptiveness to their resources is important in order to build trust and address stigma.Copyright © 2018, Springer-Verlag GmbH Germany, part of Springer Nature.","archive":"Embase","archive_location":"624004671","container-title":"European Journal of Pediatrics","DOI":"10.1007/s00431-018-3249-0","ISSN":"0340-6199","issue":"12","journalAbbreviation":"Eur. J. Pediatr.","language":"English","note":"publisher-place: Germany\npublisher: Springer Verlag (E-mail: service@springer.de)","page":"1767-1774","title":"What can we learn from unaccompanied refugee adolescents' perspectives on mental health care in exile?","volume":"177","author":[{"literal":"Jarlby F."},{"literal":"Goosen S."},{"literal":"Derluyn I."},{"literal":"Vitus K."},{"literal":"Jervelund S.S."}],"issued":{"date-parts":[["2018"]]}}},{"id":2704,"uris":["http://zotero.org/users/12285641/items/RU76L7CN","http://zotero.org/users/12285641/items/L4EKEKH5"],"itemData":{"id":2704,"type":"article-journal","abstract":"BACKGROUND: Unaccompanied refugee adolescents are a small but clinically significant group. This group is vulnerable with physical and psychiatric needs which are often not met. There are several barriers to providing care for this group, originating with the refugees but also due to service provision., AIMS: The aim of this research is to appreciate the views and perceptions that unaccompanied minors hold about mental health and services., METHOD: Fifteen unaccompanied adolescents engaged with mental health services were interviewed, and thematic analysis was employed to explore relevant issues., DISCUSSION: Their views reflected a range of opinions on mental health and the treatments they received, but many held negative attitudes toward mental health and had a lack of trust in services. This could be explained by their descriptions of their experiences within their home country of psychiatric care, their experiences of being a refugee/asylum-seeker or cultural differences., CONCLUSION: We argue it is important to engage this group in the development of policy and practice in child mental health, and in developing services.Copyright © The Author(s) 2014.","archive":"Embase","archive_location":"607612992","container-title":"The International journal of social psychiatry","DOI":"10.1177/0020764014537236","ISSN":"1741-2854 (electronic)","issue":"2","journalAbbreviation":"Int J Soc Psychiatry","language":"English","note":"publisher-place: United Kingdom","page":"129-136","title":"'This doctor, I not trust him, I'm not safe': the perceptions of mental health and services by unaccompanied refugee adolescents","volume":"61","author":[{"literal":"Majumder P."},{"literal":"O'Reilly M."},{"literal":"Karim K."},{"literal":"Vostanis P."}],"issued":{"date-parts":[["2015"]]}}},{"id":58566,"uris":["http://zotero.org/groups/5313074/items/CIM3HAM3"],"itemData":{"id":58566,"type":"article-journal","abstract":"Background: Unaccompanied refugee minors present with disproportionately high prevalence of emotional and psychological morbidities. However, their utilization of mental health services has been shown to be significantly poorer than the indigenous population of the country they seek asylum in. Despite this, there is limited research exploring their perspectives on the barriers they face. Aim(s): This research aims to understand unaccompanied refugee minors' and their carers' perceptions of the barriers to utilize mental health services and to explore issues perceived to be related to poor engagement with services. Method(s): Semi-structured interviews with 15 unaccompanied refugee minors and their carers were conducted. This was to elicit their views, perceptions and beliefs based on their experience of receiving treatment from a specialist mental health service in the UK. Result(s): Thematic analysis was used and the findings were categorised into two broad themes; the participants' perceptions of the intervention and perceptions of the professionals. Salient aspects of these are discussed. Conclusion(s): The findings have potential to stimulate further research into gaining a better understanding of the barriers these young people face in accessing help, and may contribute to developing services that are more efficient in engaging this vulnerable group and meeting their specific needs.Copyright © 2018, © 2018 Informa UK Limited, trading as Taylor &amp; Francis Group.","archive":"Embase","archive_location":"621914397","container-title":"Journal of Mental Health","DOI":"10.1080/09638237.2018.1466045","ISSN":"0963-8237","issue":"4","journalAbbreviation":"J. Ment. Health","language":"English","note":"publisher-place: United Kingdom\npublisher: Taylor and Francis Ltd","page":"372-378","title":"Potential barriers in the therapeutic relationship in unaccompanied refugee minors in mental health","volume":"28","author":[{"literal":"Majumder P."},{"literal":"Vostanis P."},{"literal":"Karim K."},{"literal":"O'Reilly M."}],"issued":{"date-parts":[["2019"]]}}},{"id":10293,"uris":["http://zotero.org/users/12285641/items/DPILBHQ3","http://zotero.org/users/12285641/items/ZSUTSCXW"],"itemData":{"id":10293,"type":"article-journal","archive_location":"WOS:000720911100001","container-title":"AUSTRALIAN JOURNAL OF PRIMARY HEALTH","DOI":"10.1071/PY21017","ISSN":"1448-7527","issue":"6","page":"450-455","title":"Are we on the same page? Mental health literacy and access to care: a qualitative study in young Hazara refugees in Melbourne","volume":"27","author":[{"family":"Saberi","given":"S"},{"family":"Wachtler","given":"C"},{"family":"Lau","given":"P"}],"issued":{"date-parts":[["2021"]]}}},{"id":69044,"uris":["http://zotero.org/groups/5313074/items/Z3DPW97B","http://zotero.org/groups/5313074/items/EUEXRBZJ"],"itemData":{"id":69044,"type":"article-journal","abstract":"INTRODUCTION AND OBJECTIVE: Almost half of all the people displaced worldwide are children and adolescents. Many refugee children, adolescents, and young adults  suffer from psychological stress. However, their utilization of (mental) health  services is low, probably due to a lack of knowledge about (mental) health and  (mental) health care. The current study aimed to explore concepts of (mental)  health and illness of refugee youth as well as assess their mental health  literacy (MHL) to arrive at conclusions for improving mental health care access  and use. METHOD: From April 2019 to October 2020, we conducted 24 face-to-face  interviews with refugee children and adolescents in an outpatient clinic (n = 8),  in youth welfare facilities (n = 10), and at a middle school (n = 6). A  semi-structured interview was used to assess knowledge about mental and somatic  health and illness as well as corresponding health strategies and care options.  The material was evaluated using qualitative content analysis. RESULTS:  Participants (N = 24) were between 11 and 21 years old (M = 17.9, SD = 2.4). The  coded material was assigned to four thematic main areas: (1) conception of  illness, (2) conception of health, (3) knowledge about health care structures in  their</w:instrText>
            </w:r>
            <w:r w:rsidRPr="002B0FE1">
              <w:rPr>
                <w:b/>
                <w:bCs/>
                <w:lang w:val="en-US"/>
              </w:rPr>
              <w:instrText xml:space="preserve"> country of origin, and (4) perceptions of mental health care structures in  Germany. Compared to somatic health, the interviewed refugee children and  adolescents knew little about mental health. Furthermore, respondents were more  aware of opportunities of somatic health promotion, but almost none knew how to  promote their mental health. In our group-comparative analysis we observed that  younger children possess little knowledge about mental health-related topics.  CONCLUSION: Our results show that refugee youth have more knowledge about somatic  health and somatic health care than about mental health (care). Accordingly,  interventions to promote the MHL of refugee youth are necessary to improve their  utilization of mental health services and to provide adequate mental health care.","archive_location":"rayyan-652159808","container-title":"Frontiers in psychology","DOI":"10.3389/fpsyg.2023.1107889","ISSN":"1664-1078","journalAbbreviation":"Front Psychol","language":"eng","page":"1107889","title":"\"I can't describe how I could get better, but I would like to\" - Conception of health and illness of refugee youth in Germany.","volume":"14","author":[{"family":"Meer","given":"Anna Swantje","non-dropping-particle":"van der"},{"family":"Durlach","given":"Friederike"},{"family":"Szota","given":"Katharina"},{"family":"Christiansen","given":"Hanna"}],"issued":{"date-parts":[["2023"]]}}}],"schema":"https://github.com/citation-style-language/schema/raw/master/csl-citation.json"} </w:instrText>
            </w:r>
            <w:r>
              <w:rPr>
                <w:b/>
                <w:bCs/>
              </w:rPr>
              <w:fldChar w:fldCharType="separate"/>
            </w:r>
            <w:r w:rsidRPr="002B0FE1">
              <w:rPr>
                <w:rFonts w:ascii="Calibri" w:hAnsi="Calibri" w:cs="Calibri"/>
                <w:kern w:val="0"/>
                <w:lang w:val="en-US"/>
              </w:rPr>
              <w:t>(31–36,38–40)</w:t>
            </w:r>
            <w:r>
              <w:rPr>
                <w:b/>
                <w:bCs/>
              </w:rPr>
              <w:fldChar w:fldCharType="end"/>
            </w:r>
          </w:p>
        </w:tc>
      </w:tr>
      <w:tr w:rsidR="002B0FE1" w:rsidRPr="00C45530" w14:paraId="25B7DF9D" w14:textId="77777777" w:rsidTr="006E16EA">
        <w:tc>
          <w:tcPr>
            <w:tcW w:w="1558" w:type="dxa"/>
            <w:vMerge w:val="restart"/>
          </w:tcPr>
          <w:p w14:paraId="0EDEFB3C" w14:textId="77777777" w:rsidR="002B0FE1" w:rsidRPr="00CF27E3" w:rsidRDefault="002B0FE1" w:rsidP="006E16EA">
            <w:pPr>
              <w:rPr>
                <w:b/>
                <w:bCs/>
                <w:lang w:val="en-US"/>
              </w:rPr>
            </w:pPr>
            <w:r w:rsidRPr="00CF27E3">
              <w:rPr>
                <w:b/>
                <w:bCs/>
                <w:lang w:val="en-US"/>
              </w:rPr>
              <w:t>M</w:t>
            </w:r>
            <w:r>
              <w:rPr>
                <w:b/>
                <w:bCs/>
                <w:lang w:val="en-US"/>
              </w:rPr>
              <w:t>EDLINE</w:t>
            </w:r>
          </w:p>
        </w:tc>
        <w:tc>
          <w:tcPr>
            <w:tcW w:w="1220" w:type="dxa"/>
            <w:vMerge w:val="restart"/>
          </w:tcPr>
          <w:p w14:paraId="1B58EAFD" w14:textId="77777777" w:rsidR="002B0FE1" w:rsidRDefault="002B0FE1" w:rsidP="006E16EA">
            <w:pPr>
              <w:rPr>
                <w:lang w:val="en-US"/>
              </w:rPr>
            </w:pPr>
            <w:r>
              <w:rPr>
                <w:lang w:val="en-US"/>
              </w:rPr>
              <w:t>05.01.2024</w:t>
            </w:r>
          </w:p>
        </w:tc>
        <w:tc>
          <w:tcPr>
            <w:tcW w:w="7761" w:type="dxa"/>
          </w:tcPr>
          <w:p w14:paraId="3D3BBC9C" w14:textId="77777777" w:rsidR="002B0FE1" w:rsidRDefault="002B0FE1" w:rsidP="006E16EA">
            <w:pPr>
              <w:rPr>
                <w:lang w:val="en-US"/>
              </w:rPr>
            </w:pPr>
            <w:r>
              <w:rPr>
                <w:lang w:val="en-US"/>
              </w:rPr>
              <w:t xml:space="preserve">S1 </w:t>
            </w:r>
            <w:r w:rsidRPr="00390685">
              <w:rPr>
                <w:lang w:val="en-US"/>
              </w:rPr>
              <w:t>youth*</w:t>
            </w:r>
            <w:r>
              <w:rPr>
                <w:lang w:val="en-US"/>
              </w:rPr>
              <w:t xml:space="preserve"> OR </w:t>
            </w:r>
            <w:r w:rsidRPr="00390685">
              <w:rPr>
                <w:lang w:val="en-US"/>
              </w:rPr>
              <w:t>Adolescent</w:t>
            </w:r>
            <w:r>
              <w:rPr>
                <w:lang w:val="en-US"/>
              </w:rPr>
              <w:t xml:space="preserve"> (SH) OR </w:t>
            </w:r>
            <w:r w:rsidRPr="00390685">
              <w:rPr>
                <w:lang w:val="en-US"/>
              </w:rPr>
              <w:t>adolescent*</w:t>
            </w:r>
            <w:r>
              <w:rPr>
                <w:lang w:val="en-US"/>
              </w:rPr>
              <w:t xml:space="preserve"> OR </w:t>
            </w:r>
            <w:r w:rsidRPr="00390685">
              <w:rPr>
                <w:lang w:val="en-US"/>
              </w:rPr>
              <w:t>Young Adult</w:t>
            </w:r>
            <w:r>
              <w:rPr>
                <w:lang w:val="en-US"/>
              </w:rPr>
              <w:t xml:space="preserve"> (SH)</w:t>
            </w:r>
            <w:r w:rsidRPr="00390685">
              <w:rPr>
                <w:lang w:val="en-US"/>
              </w:rPr>
              <w:t xml:space="preserve"> </w:t>
            </w:r>
            <w:r>
              <w:rPr>
                <w:lang w:val="en-US"/>
              </w:rPr>
              <w:t>OR</w:t>
            </w:r>
            <w:r w:rsidRPr="00390685">
              <w:rPr>
                <w:lang w:val="en-US"/>
              </w:rPr>
              <w:t xml:space="preserve"> young adult*</w:t>
            </w:r>
            <w:r>
              <w:rPr>
                <w:lang w:val="en-US"/>
              </w:rPr>
              <w:t xml:space="preserve"> OR </w:t>
            </w:r>
            <w:r w:rsidRPr="00390685">
              <w:rPr>
                <w:lang w:val="en-US"/>
              </w:rPr>
              <w:t>teen*</w:t>
            </w:r>
            <w:r>
              <w:rPr>
                <w:lang w:val="en-US"/>
              </w:rPr>
              <w:t xml:space="preserve"> OR </w:t>
            </w:r>
            <w:r w:rsidRPr="00390685">
              <w:rPr>
                <w:lang w:val="en-US"/>
              </w:rPr>
              <w:t>young</w:t>
            </w:r>
            <w:r>
              <w:rPr>
                <w:lang w:val="en-US"/>
              </w:rPr>
              <w:t xml:space="preserve"> OR </w:t>
            </w:r>
            <w:r w:rsidRPr="00390685">
              <w:rPr>
                <w:lang w:val="en-US"/>
              </w:rPr>
              <w:t>young p</w:t>
            </w:r>
            <w:r>
              <w:rPr>
                <w:lang w:val="en-US"/>
              </w:rPr>
              <w:t>eople</w:t>
            </w:r>
          </w:p>
        </w:tc>
        <w:tc>
          <w:tcPr>
            <w:tcW w:w="1215" w:type="dxa"/>
          </w:tcPr>
          <w:p w14:paraId="37BF7833" w14:textId="77777777" w:rsidR="002B0FE1" w:rsidRDefault="002B0FE1" w:rsidP="006E16EA">
            <w:pPr>
              <w:jc w:val="right"/>
              <w:rPr>
                <w:lang w:val="en-US"/>
              </w:rPr>
            </w:pPr>
            <w:r w:rsidRPr="00B12CA5">
              <w:rPr>
                <w:lang w:val="en-US"/>
              </w:rPr>
              <w:t>3190033</w:t>
            </w:r>
          </w:p>
        </w:tc>
        <w:tc>
          <w:tcPr>
            <w:tcW w:w="2240" w:type="dxa"/>
          </w:tcPr>
          <w:p w14:paraId="477319F6" w14:textId="77777777" w:rsidR="002B0FE1" w:rsidRPr="00B12CA5" w:rsidRDefault="002B0FE1" w:rsidP="006E16EA">
            <w:pPr>
              <w:jc w:val="right"/>
              <w:rPr>
                <w:lang w:val="en-US"/>
              </w:rPr>
            </w:pPr>
          </w:p>
        </w:tc>
      </w:tr>
      <w:tr w:rsidR="002B0FE1" w:rsidRPr="00C45530" w14:paraId="0A38716E" w14:textId="77777777" w:rsidTr="006E16EA">
        <w:tc>
          <w:tcPr>
            <w:tcW w:w="1558" w:type="dxa"/>
            <w:vMerge/>
          </w:tcPr>
          <w:p w14:paraId="1A0A5D6F" w14:textId="77777777" w:rsidR="002B0FE1" w:rsidRDefault="002B0FE1" w:rsidP="006E16EA">
            <w:pPr>
              <w:rPr>
                <w:lang w:val="en-US"/>
              </w:rPr>
            </w:pPr>
          </w:p>
        </w:tc>
        <w:tc>
          <w:tcPr>
            <w:tcW w:w="1220" w:type="dxa"/>
            <w:vMerge/>
          </w:tcPr>
          <w:p w14:paraId="1AAF252C" w14:textId="77777777" w:rsidR="002B0FE1" w:rsidRDefault="002B0FE1" w:rsidP="006E16EA">
            <w:pPr>
              <w:rPr>
                <w:lang w:val="en-US"/>
              </w:rPr>
            </w:pPr>
          </w:p>
        </w:tc>
        <w:tc>
          <w:tcPr>
            <w:tcW w:w="7761" w:type="dxa"/>
          </w:tcPr>
          <w:p w14:paraId="4C31C527" w14:textId="77777777" w:rsidR="002B0FE1" w:rsidRDefault="002B0FE1" w:rsidP="006E16EA">
            <w:pPr>
              <w:rPr>
                <w:lang w:val="en-US"/>
              </w:rPr>
            </w:pPr>
            <w:r>
              <w:rPr>
                <w:lang w:val="en-US"/>
              </w:rPr>
              <w:t xml:space="preserve">S2. </w:t>
            </w:r>
            <w:r w:rsidRPr="00E95298">
              <w:rPr>
                <w:lang w:val="en-US"/>
              </w:rPr>
              <w:t>Refugee</w:t>
            </w:r>
            <w:r>
              <w:rPr>
                <w:lang w:val="en-US"/>
              </w:rPr>
              <w:t xml:space="preserve">s (SH) OR </w:t>
            </w:r>
            <w:r w:rsidRPr="00E95298">
              <w:rPr>
                <w:lang w:val="en-US"/>
              </w:rPr>
              <w:t>refug</w:t>
            </w:r>
            <w:r>
              <w:rPr>
                <w:lang w:val="en-US"/>
              </w:rPr>
              <w:t xml:space="preserve">ee* OR </w:t>
            </w:r>
            <w:r w:rsidRPr="00E95298">
              <w:rPr>
                <w:lang w:val="en-US"/>
              </w:rPr>
              <w:t xml:space="preserve">asylum-seeker* </w:t>
            </w:r>
            <w:r>
              <w:rPr>
                <w:lang w:val="en-US"/>
              </w:rPr>
              <w:t>OR</w:t>
            </w:r>
            <w:r w:rsidRPr="00E95298">
              <w:rPr>
                <w:lang w:val="en-US"/>
              </w:rPr>
              <w:t xml:space="preserve"> asylum* </w:t>
            </w:r>
            <w:r>
              <w:rPr>
                <w:lang w:val="en-US"/>
              </w:rPr>
              <w:t>OR</w:t>
            </w:r>
            <w:r w:rsidRPr="00E95298">
              <w:rPr>
                <w:lang w:val="en-US"/>
              </w:rPr>
              <w:t xml:space="preserve"> exile </w:t>
            </w:r>
            <w:r>
              <w:rPr>
                <w:lang w:val="en-US"/>
              </w:rPr>
              <w:t>OR</w:t>
            </w:r>
            <w:r w:rsidRPr="00E95298">
              <w:rPr>
                <w:lang w:val="en-US"/>
              </w:rPr>
              <w:t xml:space="preserve"> fugitive*</w:t>
            </w:r>
          </w:p>
        </w:tc>
        <w:tc>
          <w:tcPr>
            <w:tcW w:w="1215" w:type="dxa"/>
          </w:tcPr>
          <w:p w14:paraId="2C653D8A" w14:textId="77777777" w:rsidR="002B0FE1" w:rsidRDefault="002B0FE1" w:rsidP="006E16EA">
            <w:pPr>
              <w:jc w:val="right"/>
              <w:rPr>
                <w:lang w:val="en-US"/>
              </w:rPr>
            </w:pPr>
            <w:r w:rsidRPr="00B12CA5">
              <w:rPr>
                <w:lang w:val="en-US"/>
              </w:rPr>
              <w:t>23135</w:t>
            </w:r>
          </w:p>
        </w:tc>
        <w:tc>
          <w:tcPr>
            <w:tcW w:w="2240" w:type="dxa"/>
          </w:tcPr>
          <w:p w14:paraId="42F69ED7" w14:textId="77777777" w:rsidR="002B0FE1" w:rsidRPr="00B12CA5" w:rsidRDefault="002B0FE1" w:rsidP="006E16EA">
            <w:pPr>
              <w:jc w:val="right"/>
              <w:rPr>
                <w:lang w:val="en-US"/>
              </w:rPr>
            </w:pPr>
          </w:p>
        </w:tc>
      </w:tr>
      <w:tr w:rsidR="002B0FE1" w:rsidRPr="00C45530" w14:paraId="61781170" w14:textId="77777777" w:rsidTr="006E16EA">
        <w:tc>
          <w:tcPr>
            <w:tcW w:w="1558" w:type="dxa"/>
            <w:vMerge/>
          </w:tcPr>
          <w:p w14:paraId="32643BD7" w14:textId="77777777" w:rsidR="002B0FE1" w:rsidRDefault="002B0FE1" w:rsidP="006E16EA">
            <w:pPr>
              <w:rPr>
                <w:lang w:val="en-US"/>
              </w:rPr>
            </w:pPr>
          </w:p>
        </w:tc>
        <w:tc>
          <w:tcPr>
            <w:tcW w:w="1220" w:type="dxa"/>
            <w:vMerge/>
          </w:tcPr>
          <w:p w14:paraId="4A586765" w14:textId="77777777" w:rsidR="002B0FE1" w:rsidRDefault="002B0FE1" w:rsidP="006E16EA">
            <w:pPr>
              <w:rPr>
                <w:lang w:val="en-US"/>
              </w:rPr>
            </w:pPr>
          </w:p>
        </w:tc>
        <w:tc>
          <w:tcPr>
            <w:tcW w:w="7761" w:type="dxa"/>
          </w:tcPr>
          <w:p w14:paraId="3C8361B0" w14:textId="77777777" w:rsidR="002B0FE1" w:rsidRDefault="002B0FE1" w:rsidP="006E16EA">
            <w:pPr>
              <w:rPr>
                <w:lang w:val="en-US"/>
              </w:rPr>
            </w:pPr>
            <w:r>
              <w:rPr>
                <w:lang w:val="en-US"/>
              </w:rPr>
              <w:t xml:space="preserve">S3. </w:t>
            </w:r>
            <w:r w:rsidRPr="00D24EF9">
              <w:rPr>
                <w:lang w:val="en-US"/>
              </w:rPr>
              <w:t>mental health literacy OR mental health knowledge</w:t>
            </w:r>
            <w:r>
              <w:rPr>
                <w:lang w:val="en-US"/>
              </w:rPr>
              <w:t xml:space="preserve"> </w:t>
            </w:r>
            <w:r w:rsidRPr="00D24EF9">
              <w:rPr>
                <w:lang w:val="en-US"/>
              </w:rPr>
              <w:t xml:space="preserve">OR mental health belie* </w:t>
            </w:r>
            <w:r>
              <w:rPr>
                <w:lang w:val="en-US"/>
              </w:rPr>
              <w:t>mental health awareness OR m</w:t>
            </w:r>
            <w:r w:rsidRPr="00D24EF9">
              <w:rPr>
                <w:lang w:val="en-US"/>
              </w:rPr>
              <w:t xml:space="preserve">ental health stigma* OR mental illness stigma OR attitudes to mental illness OR attitudes to mental health OR </w:t>
            </w:r>
            <w:r>
              <w:rPr>
                <w:lang w:val="en-US"/>
              </w:rPr>
              <w:t>m</w:t>
            </w:r>
            <w:r w:rsidRPr="00D24EF9">
              <w:rPr>
                <w:lang w:val="en-US"/>
              </w:rPr>
              <w:t>ental health help-seeking behavior OR mental health</w:t>
            </w:r>
            <w:r>
              <w:rPr>
                <w:lang w:val="en-US"/>
              </w:rPr>
              <w:t xml:space="preserve"> (SH) OR mental health</w:t>
            </w:r>
          </w:p>
        </w:tc>
        <w:tc>
          <w:tcPr>
            <w:tcW w:w="1215" w:type="dxa"/>
          </w:tcPr>
          <w:p w14:paraId="1747682B" w14:textId="77777777" w:rsidR="002B0FE1" w:rsidRDefault="002B0FE1" w:rsidP="006E16EA">
            <w:pPr>
              <w:jc w:val="right"/>
              <w:rPr>
                <w:lang w:val="en-US"/>
              </w:rPr>
            </w:pPr>
            <w:r w:rsidRPr="00943A29">
              <w:rPr>
                <w:lang w:val="en-US"/>
              </w:rPr>
              <w:t>282041</w:t>
            </w:r>
          </w:p>
        </w:tc>
        <w:tc>
          <w:tcPr>
            <w:tcW w:w="2240" w:type="dxa"/>
          </w:tcPr>
          <w:p w14:paraId="2973FB2F" w14:textId="77777777" w:rsidR="002B0FE1" w:rsidRPr="00943A29" w:rsidRDefault="002B0FE1" w:rsidP="006E16EA">
            <w:pPr>
              <w:jc w:val="right"/>
              <w:rPr>
                <w:lang w:val="en-US"/>
              </w:rPr>
            </w:pPr>
          </w:p>
        </w:tc>
      </w:tr>
      <w:tr w:rsidR="002B0FE1" w:rsidRPr="00C45530" w14:paraId="33A06BFF" w14:textId="77777777" w:rsidTr="006E16EA">
        <w:tc>
          <w:tcPr>
            <w:tcW w:w="1558" w:type="dxa"/>
            <w:vMerge/>
          </w:tcPr>
          <w:p w14:paraId="5641EDF2" w14:textId="77777777" w:rsidR="002B0FE1" w:rsidRDefault="002B0FE1" w:rsidP="006E16EA">
            <w:pPr>
              <w:rPr>
                <w:lang w:val="en-US"/>
              </w:rPr>
            </w:pPr>
          </w:p>
        </w:tc>
        <w:tc>
          <w:tcPr>
            <w:tcW w:w="1220" w:type="dxa"/>
            <w:vMerge/>
          </w:tcPr>
          <w:p w14:paraId="3A524B36" w14:textId="77777777" w:rsidR="002B0FE1" w:rsidRDefault="002B0FE1" w:rsidP="006E16EA">
            <w:pPr>
              <w:rPr>
                <w:lang w:val="en-US"/>
              </w:rPr>
            </w:pPr>
          </w:p>
        </w:tc>
        <w:tc>
          <w:tcPr>
            <w:tcW w:w="7761" w:type="dxa"/>
          </w:tcPr>
          <w:p w14:paraId="021C187C" w14:textId="77777777" w:rsidR="002B0FE1" w:rsidRPr="001566E4" w:rsidRDefault="002B0FE1" w:rsidP="006E16EA">
            <w:pPr>
              <w:rPr>
                <w:b/>
                <w:bCs/>
                <w:lang w:val="en-US"/>
              </w:rPr>
            </w:pPr>
            <w:r w:rsidRPr="001566E4">
              <w:rPr>
                <w:b/>
                <w:bCs/>
                <w:lang w:val="en-US"/>
              </w:rPr>
              <w:t>S1 AND S2 AND S3</w:t>
            </w:r>
          </w:p>
        </w:tc>
        <w:tc>
          <w:tcPr>
            <w:tcW w:w="1215" w:type="dxa"/>
          </w:tcPr>
          <w:p w14:paraId="0AE3F390" w14:textId="77777777" w:rsidR="002B0FE1" w:rsidRPr="001566E4" w:rsidRDefault="002B0FE1" w:rsidP="006E16EA">
            <w:pPr>
              <w:jc w:val="right"/>
              <w:rPr>
                <w:b/>
                <w:bCs/>
                <w:lang w:val="en-US"/>
              </w:rPr>
            </w:pPr>
            <w:r w:rsidRPr="001566E4">
              <w:rPr>
                <w:b/>
                <w:bCs/>
                <w:lang w:val="en-US"/>
              </w:rPr>
              <w:t>1211</w:t>
            </w:r>
          </w:p>
        </w:tc>
        <w:tc>
          <w:tcPr>
            <w:tcW w:w="2240" w:type="dxa"/>
          </w:tcPr>
          <w:p w14:paraId="66039CBA" w14:textId="77777777" w:rsidR="002B0FE1" w:rsidRPr="001566E4" w:rsidRDefault="002B0FE1" w:rsidP="006E16EA">
            <w:pPr>
              <w:jc w:val="right"/>
              <w:rPr>
                <w:b/>
                <w:bCs/>
                <w:lang w:val="en-US"/>
              </w:rPr>
            </w:pPr>
            <w:r>
              <w:rPr>
                <w:b/>
                <w:bCs/>
              </w:rPr>
              <w:fldChar w:fldCharType="begin"/>
            </w:r>
            <w:r w:rsidRPr="002B0FE1">
              <w:rPr>
                <w:b/>
                <w:bCs/>
                <w:lang w:val="en-US"/>
              </w:rPr>
              <w:instrText xml:space="preserve"> ADDIN ZOTERO_ITEM CSL_CITATION {"citationID":"qR8gwyYX","properties":{"formattedCitation":"(31,32,35,39,40)","plainCitation":"(31,32,35,39,40)","noteIndex":0},"citationItems":[{"id":16816,"uris":["http://zotero.org/users/12285641/items/SQ5HBALV","http://zotero.org/users/12285641/items/RTI5JVAU"],"itemData":{"id":16816,"type":"article-journal","abstract":"Hazaras form an Afghan ethnic minority group in Australia who arrived as refugees and through humanitarian resettlement schemes over the past three decades. This qualitative study explored psychological distress in a community sample of young adult Hazaras with a refugee background. The aim was to contribute to a more detailed understanding of their mental health, coping, and help-seeking in Australia. Eighteen Hazaras, nine males and nine females aged 18-30 years (M = 22.39, SD = 3.35), in Perth, Melbourne, or Sydney, who had been living in Australia on aver</w:instrText>
            </w:r>
            <w:r>
              <w:rPr>
                <w:b/>
                <w:bCs/>
              </w:rPr>
              <w:instrText>age 7.17 years (range 1 to 16 years), participated in a semi-structured interview based on Kleinman's explanatory model framework. Participants described mental and physical health as interconnected and their explanatory models for psychological distress focused on their current difficult life experiences as refugees. Findings indicated noteworthy gender differences, with young women reporting less distress associated with adaptation than did young men. Some young people used positive coping strategies in the community, while others engaged with a variety of mental health services. Level of satisfaction with these services varied considerably, with satisfaction highest for services provided by multicultural centers. Generally, respondents were not focused on their past traumas, but more interested in planning for their futures in Australia. Key implications for culturally appropriate training and specialized interventions for use with young adult Hazaras from refugee backgrounds are discussed.Copyright © The Author(s) 2021.","archive":"Embase","archive_location":"2014572173","container-title":"Transcultural Psychiatry","DOI":"10.1177/13634615211059684","ISSN":"1363-4615","issue":"1","journalAbbreviation":"Transcult. Psychiatry","language":"English","note":"publisher-place: United Kingdom\npublisher: SAGE Publications Ltd","page":"114-124","title":"\"Everything was stuck in my inside and I just wanted to get it out\": Psychological distress, coping, and help-seeking for young adult Australian Hazaras from refugee backgrounds","volume":"60","author":[{"literal":"Copolov C."},{"literal":"Knowles A."}],"issued":{"date-parts":[["2023"]]}}},{"id":7383,"uris":["http://zotero.org/users/12285641/items/PGREHDXE"],"itemData":{"id":7383,"type":"article-journal","abstract":"There is general agreement in Australia and other Western resettlement countries that many refugee adolescents with social, behavioural, and mental health problems are not accessing mental health care. There is, however, a paucity of research on refugee adolescent mental health service utilisation and help-seeking. Most research to date has centred on adolescents in the general population, and even then is still very limited. This paper presents the findings of 13 focus groups held with 85 refugee adolescents aged 13-17 years from Afghanistan, Bosnia, Iran, Iraq, Liberia, Serbia, and Sudan. The study was part of a wider investigation of mental health service utilisation by refugee parents of children aged 4-17 years, and by adolescents aged 13-17 years. With respect to adolescents, the focus group findings indicate that most are very reluctant to venture beyond their close friendship networks for help with their psychosocial problems due to a range of individual, cultural, and service-related barriers. Implications for mental health policymakers, service planners, and service providers are discussed. (PsycInfo Database Record (c) 2021 APA, all rights reserved)","archive":"APA PsycInfo &lt;2010&gt;","container-title":"Australian Psychologist","DOI":"10.1080/00050060903262387","ISSN":"0005-0067","issue":"1","language":"English","page":"29-37","title":"Mental health help-seeking and refugee adolescents: Qualitative findings from a mixed-methods investigation.","volume":"45","author":[{"family":"Anstiss","given":"Helena","non-dropping-particle":"de"},{"family":"Ziaian","given":"Tahereh"}],"issued":{"date-parts":[["2010"]]}}},{"id":17972,"uris":["http://zotero.org/users/12285641/items/CNU79SZ6","http://zotero.org/users/12285641/items/CFSVU54U"],"itemData":{"id":17972,"type":"article-journal","abstract":"Unaccompanied refugee adolescents who have fled war and persecution often have poor mental health. Yet, little is known about their own perspectives on what can relieve their mental health problems. The aim was to explore unaccompanied refugee adolescents' perspectives on healing and the mental healthcare offered to them when resettled. The study was based on methodical triangulation of participant observation in a Danish municipal institution for unaccompanied refugee minors, semi-structured individual interviews with experts, social workers and male refugee minors and a focus group interview with refugee minors. Results show that the refugee adolescents associated traditional conversational therapy with discussing negative and stigmatising aspects of their past and carrying risks of re-traumatisation. Instead, alternative activities were proposed, through which resources could be accumulated and they could be met without stereotype. Conclusion(s): To enhance the complex mental health needs of unaccompanied minors' mental healthcare, the perspective of the refugee adolescents should be taken into account. This calls for a holistic approach to mental healthcare in their daily lives, where they are met in a non-stigmatising manner in which their unique capabilities are the main focus. Moreover, a trusting relationship constitutes the fundament to support good mental health among refugee adolescents.What is Known:* Unaccompanied refugee adolescents are at risk of poor mental health outcomes, e.g., depression, anxiety, PTSD and psychosocial stress.* Stigma, lack of social support, stressful life events and lack of intercultural competency among mental health professionals are barriers to good mental health.What is New:* There is a need for informal and tailored health promotion initiatives in the refugee adolescents' everyday lives.* To treat the refugee adolescents as equal human beings through curiosity and receptiveness to their resources is important in order to build trust and address stigma.Copyright © 2018, Springer-Verlag GmbH Germany, part of Springer Nature.","archive":"Embase","archive_location":"624004671","container-title":"European Journal of Pediatrics","DOI":"10.1007/s00431-018-3249-0","ISSN":"0340-6199","issue":"12","journalAbbreviation":"Eur. J. Pediatr.","language":"English","note":"publisher-place: Germany\npublisher: Springer Verlag (E-mail: service@springer.de)","page":"1767-1774","title":"What can we learn from unaccompanied refugee adolescents' perspectives on mental health care in exile?","volume":"177","author":[{"literal":"Jarlby F."},{"literal":"Goosen S."},{"literal":"Derluyn I."},{"literal":"Vitus K."},{"literal":"Jervelund S.S."}],"issued":{"date-parts":[["2018"]]}}},{"id":10293,"uris":["http://zotero.org/users/12285641/items/DPILBHQ3","http://zotero.org/users/12285641/items/ZSUTSCXW"],"itemData":{"id":10293,"type":"article-journal","archive_location":"WOS:000720911100001","container-title":"AUSTRALIAN JOURNAL OF PRIMARY HEALTH","DOI":"10.1071/PY21017","ISSN":"1448-7527","issue":"6","page":"450-455","title":"Are we on the same page? Mental health literacy and access to care: a qualitative study in young Hazara refugees in Melbourne","volume":"27","author":[{"family":"Saberi","given":"S"},{"family":"Wachtler","given":"C"},{"family":"Lau","given":"P"}],"issued":{"date-parts":[["2021"]]}}},{"id":69044,"uris":["http://zotero.org/groups/5313074/items/Z3DPW97B","http://zotero.org/groups/5313074/items/EUEXRBZJ"],"itemData":{"id":69044,"type":"article-journal","abstract":"INTRODUCTION AND OBJECTIVE: Almost half of all the people displaced worldwide are children and adolescents. Many refugee children, adolescents, and young adults  suffer from psychological stress. However, their utilization of (mental) health  services is low, probably due to a lack of knowledge about (mental) health and  (mental) health care. The current study aimed to explore concepts of (mental)  health and illness of refugee youth as well as assess their mental health  literacy (MHL) to arrive at conclusions for improving mental health care access  and use. METHOD: From April 2019 to October 2020, we conducted 24 face-to-face  interviews with refugee children and adolescents in an outpatient clinic (n = 8),  in youth welfare facilities (n = 10), and at a middle school (n = 6). A  semi-structured interview was used to assess knowledge about mental and somatic  health and illness as well as corresponding health strategies and care options.  The material was evaluated using qualitative content analysis. RESULTS:  Participants (N = 24) were between 11 and 21 years old (M = 17.9, SD = 2.4). The  coded material was assigned to four thematic main areas: (1) conception of  illness, (2) conception of health, (3) knowledge about health care structures in  their</w:instrText>
            </w:r>
            <w:r w:rsidRPr="002B0FE1">
              <w:rPr>
                <w:b/>
                <w:bCs/>
                <w:lang w:val="en-US"/>
              </w:rPr>
              <w:instrText xml:space="preserve"> country of origin, and (4) perceptions of mental health care structures in  Germany. Compared to somatic health, the interviewed refugee children and  adolescents knew little about mental health. Furthermore, respondents were more  aware of opportunities of somatic health promotion, but almost none knew how to  promote their mental health. In our group-comparative analysis we observed that  younger children possess little knowledge about mental health-related topics.  CONCLUSION: Our results show that refugee youth have more knowledge about somatic  health and somatic health care than about mental health (care). Accordingly,  interventions to promote the MHL of refugee youth are necessary to improve their  utilization of mental health services and to provide adequate mental health care.","archive_location":"rayyan-652159808","container-title":"Frontiers in psychology","DOI":"10.3389/fpsyg.2023.1107889","ISSN":"1664-1078","journalAbbreviation":"Front Psychol","language":"eng","page":"1107889","title":"\"I can't describe how I could get better, but I would like to\" - Conception of health and illness of refugee youth in Germany.","volume":"14","author":[{"family":"Meer","given":"Anna Swantje","non-dropping-particle":"van der"},{"family":"Durlach","given":"Friederike"},{"family":"Szota","given":"Katharina"},{"family":"Christiansen","given":"Hanna"}],"issued":{"date-parts":[["2023"]]}}}],"schema":"https://github.com/citation-style-language/schema/raw/master/csl-citation.json"} </w:instrText>
            </w:r>
            <w:r>
              <w:rPr>
                <w:b/>
                <w:bCs/>
              </w:rPr>
              <w:fldChar w:fldCharType="separate"/>
            </w:r>
            <w:r w:rsidRPr="002B0FE1">
              <w:rPr>
                <w:rFonts w:ascii="Calibri" w:hAnsi="Calibri" w:cs="Calibri"/>
                <w:lang w:val="en-US"/>
              </w:rPr>
              <w:t>(31,32,35,39,40)</w:t>
            </w:r>
            <w:r>
              <w:rPr>
                <w:b/>
                <w:bCs/>
              </w:rPr>
              <w:fldChar w:fldCharType="end"/>
            </w:r>
          </w:p>
        </w:tc>
      </w:tr>
      <w:tr w:rsidR="002B0FE1" w:rsidRPr="00C45530" w14:paraId="69085C21" w14:textId="77777777" w:rsidTr="006E16EA">
        <w:tc>
          <w:tcPr>
            <w:tcW w:w="1558" w:type="dxa"/>
            <w:vMerge w:val="restart"/>
          </w:tcPr>
          <w:p w14:paraId="2C5BD76D" w14:textId="03113FCB" w:rsidR="002B0FE1" w:rsidRPr="00CF27E3" w:rsidRDefault="002B0FE1" w:rsidP="006E16EA">
            <w:pPr>
              <w:rPr>
                <w:b/>
                <w:bCs/>
                <w:lang w:val="en-US"/>
              </w:rPr>
            </w:pPr>
            <w:r w:rsidRPr="00CF27E3">
              <w:rPr>
                <w:b/>
                <w:bCs/>
                <w:lang w:val="en-US"/>
              </w:rPr>
              <w:t>PubM</w:t>
            </w:r>
            <w:r>
              <w:rPr>
                <w:b/>
                <w:bCs/>
                <w:lang w:val="en-US"/>
              </w:rPr>
              <w:t>ed</w:t>
            </w:r>
          </w:p>
        </w:tc>
        <w:tc>
          <w:tcPr>
            <w:tcW w:w="1220" w:type="dxa"/>
            <w:vMerge w:val="restart"/>
          </w:tcPr>
          <w:p w14:paraId="5A643681" w14:textId="77777777" w:rsidR="002B0FE1" w:rsidRDefault="002B0FE1" w:rsidP="006E16EA">
            <w:pPr>
              <w:rPr>
                <w:lang w:val="en-US"/>
              </w:rPr>
            </w:pPr>
            <w:r>
              <w:rPr>
                <w:lang w:val="en-US"/>
              </w:rPr>
              <w:t>02.01.2024</w:t>
            </w:r>
          </w:p>
        </w:tc>
        <w:tc>
          <w:tcPr>
            <w:tcW w:w="7761" w:type="dxa"/>
          </w:tcPr>
          <w:p w14:paraId="518BDEC2" w14:textId="77777777" w:rsidR="002B0FE1" w:rsidRDefault="002B0FE1" w:rsidP="006E16EA">
            <w:pPr>
              <w:rPr>
                <w:lang w:val="en-US"/>
              </w:rPr>
            </w:pPr>
            <w:r>
              <w:rPr>
                <w:lang w:val="en-US"/>
              </w:rPr>
              <w:t>Adolescent (SH) OR adolescent OR young adult (SH) OR young adult OR teen* OR young people OR young</w:t>
            </w:r>
          </w:p>
        </w:tc>
        <w:tc>
          <w:tcPr>
            <w:tcW w:w="1215" w:type="dxa"/>
          </w:tcPr>
          <w:p w14:paraId="7DEDA7E4" w14:textId="430F3C43" w:rsidR="002B0FE1" w:rsidRDefault="002B0FE1" w:rsidP="006E16EA">
            <w:pPr>
              <w:jc w:val="right"/>
              <w:rPr>
                <w:lang w:val="en-US"/>
              </w:rPr>
            </w:pPr>
            <w:r w:rsidRPr="00943A29">
              <w:rPr>
                <w:lang w:val="en-US"/>
              </w:rPr>
              <w:t>3264651</w:t>
            </w:r>
          </w:p>
        </w:tc>
        <w:tc>
          <w:tcPr>
            <w:tcW w:w="2240" w:type="dxa"/>
          </w:tcPr>
          <w:p w14:paraId="214ED9DB" w14:textId="77777777" w:rsidR="002B0FE1" w:rsidRPr="00943A29" w:rsidRDefault="002B0FE1" w:rsidP="006E16EA">
            <w:pPr>
              <w:jc w:val="right"/>
              <w:rPr>
                <w:lang w:val="en-US"/>
              </w:rPr>
            </w:pPr>
          </w:p>
        </w:tc>
      </w:tr>
      <w:tr w:rsidR="002B0FE1" w:rsidRPr="00C45530" w14:paraId="07D270B9" w14:textId="77777777" w:rsidTr="006E16EA">
        <w:tc>
          <w:tcPr>
            <w:tcW w:w="1558" w:type="dxa"/>
            <w:vMerge/>
          </w:tcPr>
          <w:p w14:paraId="00C35953" w14:textId="77777777" w:rsidR="002B0FE1" w:rsidRDefault="002B0FE1" w:rsidP="006E16EA">
            <w:pPr>
              <w:rPr>
                <w:lang w:val="en-US"/>
              </w:rPr>
            </w:pPr>
          </w:p>
        </w:tc>
        <w:tc>
          <w:tcPr>
            <w:tcW w:w="1220" w:type="dxa"/>
            <w:vMerge/>
          </w:tcPr>
          <w:p w14:paraId="614677E1" w14:textId="77777777" w:rsidR="002B0FE1" w:rsidRDefault="002B0FE1" w:rsidP="006E16EA">
            <w:pPr>
              <w:rPr>
                <w:lang w:val="en-US"/>
              </w:rPr>
            </w:pPr>
          </w:p>
        </w:tc>
        <w:tc>
          <w:tcPr>
            <w:tcW w:w="7761" w:type="dxa"/>
          </w:tcPr>
          <w:p w14:paraId="6771CB74" w14:textId="77777777" w:rsidR="002B0FE1" w:rsidRDefault="002B0FE1" w:rsidP="006E16EA">
            <w:pPr>
              <w:rPr>
                <w:lang w:val="en-US"/>
              </w:rPr>
            </w:pPr>
            <w:r>
              <w:rPr>
                <w:lang w:val="en-US"/>
              </w:rPr>
              <w:t>Refugees (SH) OR refugee OR asylum-seeker* OR fugitive* OR exile OR escape*</w:t>
            </w:r>
          </w:p>
        </w:tc>
        <w:tc>
          <w:tcPr>
            <w:tcW w:w="1215" w:type="dxa"/>
          </w:tcPr>
          <w:p w14:paraId="139708D8" w14:textId="3A87B400" w:rsidR="002B0FE1" w:rsidRDefault="002B0FE1" w:rsidP="006E16EA">
            <w:pPr>
              <w:jc w:val="right"/>
              <w:rPr>
                <w:lang w:val="en-US"/>
              </w:rPr>
            </w:pPr>
            <w:r>
              <w:rPr>
                <w:lang w:val="en-US"/>
              </w:rPr>
              <w:t>18933</w:t>
            </w:r>
          </w:p>
        </w:tc>
        <w:tc>
          <w:tcPr>
            <w:tcW w:w="2240" w:type="dxa"/>
          </w:tcPr>
          <w:p w14:paraId="243B08EF" w14:textId="77777777" w:rsidR="002B0FE1" w:rsidRDefault="002B0FE1" w:rsidP="006E16EA">
            <w:pPr>
              <w:jc w:val="right"/>
              <w:rPr>
                <w:lang w:val="en-US"/>
              </w:rPr>
            </w:pPr>
          </w:p>
        </w:tc>
      </w:tr>
      <w:tr w:rsidR="002B0FE1" w:rsidRPr="00C45530" w14:paraId="652774E0" w14:textId="77777777" w:rsidTr="006E16EA">
        <w:tc>
          <w:tcPr>
            <w:tcW w:w="1558" w:type="dxa"/>
            <w:vMerge/>
          </w:tcPr>
          <w:p w14:paraId="2F3B3004" w14:textId="77777777" w:rsidR="002B0FE1" w:rsidRDefault="002B0FE1" w:rsidP="006E16EA">
            <w:pPr>
              <w:rPr>
                <w:lang w:val="en-US"/>
              </w:rPr>
            </w:pPr>
          </w:p>
        </w:tc>
        <w:tc>
          <w:tcPr>
            <w:tcW w:w="1220" w:type="dxa"/>
            <w:vMerge/>
          </w:tcPr>
          <w:p w14:paraId="0CADD5E2" w14:textId="77777777" w:rsidR="002B0FE1" w:rsidRDefault="002B0FE1" w:rsidP="006E16EA">
            <w:pPr>
              <w:rPr>
                <w:lang w:val="en-US"/>
              </w:rPr>
            </w:pPr>
          </w:p>
        </w:tc>
        <w:tc>
          <w:tcPr>
            <w:tcW w:w="7761" w:type="dxa"/>
          </w:tcPr>
          <w:p w14:paraId="03F2FD12" w14:textId="77777777" w:rsidR="002B0FE1" w:rsidRDefault="002B0FE1" w:rsidP="006E16EA">
            <w:pPr>
              <w:rPr>
                <w:lang w:val="en-US"/>
              </w:rPr>
            </w:pPr>
            <w:r>
              <w:rPr>
                <w:lang w:val="en-US"/>
              </w:rPr>
              <w:t xml:space="preserve">mental health literacy OR mental health knowledge OR mental health awareness OR mental health stigma OR mental illness stigma OR mental health belie* OR attitudes towards mental health OR attitudes towards mental illness OR mental health help-seeking behavior OR mental health (SH) OR mental health </w:t>
            </w:r>
          </w:p>
        </w:tc>
        <w:tc>
          <w:tcPr>
            <w:tcW w:w="1215" w:type="dxa"/>
          </w:tcPr>
          <w:p w14:paraId="1BE35756" w14:textId="77777777" w:rsidR="002B0FE1" w:rsidRDefault="002B0FE1" w:rsidP="006E16EA">
            <w:pPr>
              <w:jc w:val="right"/>
              <w:rPr>
                <w:lang w:val="en-US"/>
              </w:rPr>
            </w:pPr>
            <w:r>
              <w:rPr>
                <w:lang w:val="en-US"/>
              </w:rPr>
              <w:t>306 825</w:t>
            </w:r>
          </w:p>
        </w:tc>
        <w:tc>
          <w:tcPr>
            <w:tcW w:w="2240" w:type="dxa"/>
          </w:tcPr>
          <w:p w14:paraId="7B9A2FC4" w14:textId="77777777" w:rsidR="002B0FE1" w:rsidRDefault="002B0FE1" w:rsidP="006E16EA">
            <w:pPr>
              <w:jc w:val="right"/>
              <w:rPr>
                <w:lang w:val="en-US"/>
              </w:rPr>
            </w:pPr>
          </w:p>
        </w:tc>
      </w:tr>
      <w:tr w:rsidR="002B0FE1" w:rsidRPr="00C45530" w14:paraId="359CE364" w14:textId="77777777" w:rsidTr="006E16EA">
        <w:tc>
          <w:tcPr>
            <w:tcW w:w="1558" w:type="dxa"/>
            <w:vMerge/>
          </w:tcPr>
          <w:p w14:paraId="35BBAD30" w14:textId="77777777" w:rsidR="002B0FE1" w:rsidRDefault="002B0FE1" w:rsidP="006E16EA">
            <w:pPr>
              <w:rPr>
                <w:lang w:val="en-US"/>
              </w:rPr>
            </w:pPr>
          </w:p>
        </w:tc>
        <w:tc>
          <w:tcPr>
            <w:tcW w:w="1220" w:type="dxa"/>
            <w:vMerge/>
          </w:tcPr>
          <w:p w14:paraId="7BEFCEEB" w14:textId="77777777" w:rsidR="002B0FE1" w:rsidRDefault="002B0FE1" w:rsidP="006E16EA">
            <w:pPr>
              <w:rPr>
                <w:lang w:val="en-US"/>
              </w:rPr>
            </w:pPr>
          </w:p>
        </w:tc>
        <w:tc>
          <w:tcPr>
            <w:tcW w:w="7761" w:type="dxa"/>
          </w:tcPr>
          <w:p w14:paraId="39E20E53" w14:textId="77777777" w:rsidR="002B0FE1" w:rsidRDefault="002B0FE1" w:rsidP="006E16EA">
            <w:pPr>
              <w:rPr>
                <w:lang w:val="en-US"/>
              </w:rPr>
            </w:pPr>
            <w:r>
              <w:rPr>
                <w:lang w:val="en-US"/>
              </w:rPr>
              <w:t>S1 AND S2 AND S3</w:t>
            </w:r>
          </w:p>
        </w:tc>
        <w:tc>
          <w:tcPr>
            <w:tcW w:w="1215" w:type="dxa"/>
          </w:tcPr>
          <w:p w14:paraId="304C50DB" w14:textId="77777777" w:rsidR="002B0FE1" w:rsidRDefault="002B0FE1" w:rsidP="006E16EA">
            <w:pPr>
              <w:jc w:val="right"/>
              <w:rPr>
                <w:lang w:val="en-US"/>
              </w:rPr>
            </w:pPr>
            <w:r>
              <w:rPr>
                <w:lang w:val="en-US"/>
              </w:rPr>
              <w:t>1078</w:t>
            </w:r>
          </w:p>
        </w:tc>
        <w:tc>
          <w:tcPr>
            <w:tcW w:w="2240" w:type="dxa"/>
          </w:tcPr>
          <w:p w14:paraId="7AC6BF11" w14:textId="77777777" w:rsidR="002B0FE1" w:rsidRDefault="002B0FE1" w:rsidP="006E16EA">
            <w:pPr>
              <w:jc w:val="right"/>
              <w:rPr>
                <w:lang w:val="en-US"/>
              </w:rPr>
            </w:pPr>
          </w:p>
        </w:tc>
      </w:tr>
      <w:tr w:rsidR="002B0FE1" w:rsidRPr="00C45530" w14:paraId="6F7862E9" w14:textId="77777777" w:rsidTr="006E16EA">
        <w:tc>
          <w:tcPr>
            <w:tcW w:w="1558" w:type="dxa"/>
            <w:vMerge/>
          </w:tcPr>
          <w:p w14:paraId="5ECC42AD" w14:textId="77777777" w:rsidR="002B0FE1" w:rsidRDefault="002B0FE1" w:rsidP="006E16EA">
            <w:pPr>
              <w:rPr>
                <w:lang w:val="en-US"/>
              </w:rPr>
            </w:pPr>
          </w:p>
        </w:tc>
        <w:tc>
          <w:tcPr>
            <w:tcW w:w="1220" w:type="dxa"/>
            <w:vMerge/>
          </w:tcPr>
          <w:p w14:paraId="5D26CE66" w14:textId="77777777" w:rsidR="002B0FE1" w:rsidRDefault="002B0FE1" w:rsidP="006E16EA">
            <w:pPr>
              <w:rPr>
                <w:lang w:val="en-US"/>
              </w:rPr>
            </w:pPr>
          </w:p>
        </w:tc>
        <w:tc>
          <w:tcPr>
            <w:tcW w:w="7761" w:type="dxa"/>
          </w:tcPr>
          <w:p w14:paraId="34C8F9F2" w14:textId="77777777" w:rsidR="002B0FE1" w:rsidRPr="001566E4" w:rsidRDefault="002B0FE1" w:rsidP="006E16EA">
            <w:pPr>
              <w:rPr>
                <w:b/>
                <w:bCs/>
                <w:lang w:val="en-US"/>
              </w:rPr>
            </w:pPr>
            <w:r w:rsidRPr="001566E4">
              <w:rPr>
                <w:b/>
                <w:bCs/>
                <w:lang w:val="en-US"/>
              </w:rPr>
              <w:t>S1 AND S2 AND S3. Filters from 2022-2024</w:t>
            </w:r>
          </w:p>
        </w:tc>
        <w:tc>
          <w:tcPr>
            <w:tcW w:w="1215" w:type="dxa"/>
          </w:tcPr>
          <w:p w14:paraId="1D29790E" w14:textId="77777777" w:rsidR="002B0FE1" w:rsidRPr="001566E4" w:rsidRDefault="002B0FE1" w:rsidP="006E16EA">
            <w:pPr>
              <w:jc w:val="right"/>
              <w:rPr>
                <w:b/>
                <w:bCs/>
                <w:lang w:val="en-US"/>
              </w:rPr>
            </w:pPr>
            <w:r w:rsidRPr="001566E4">
              <w:rPr>
                <w:b/>
                <w:bCs/>
                <w:lang w:val="en-US"/>
              </w:rPr>
              <w:t>175</w:t>
            </w:r>
          </w:p>
        </w:tc>
        <w:tc>
          <w:tcPr>
            <w:tcW w:w="2240" w:type="dxa"/>
          </w:tcPr>
          <w:p w14:paraId="5B15D424" w14:textId="77777777" w:rsidR="002B0FE1" w:rsidRPr="001566E4" w:rsidRDefault="002B0FE1" w:rsidP="006E16EA">
            <w:pPr>
              <w:jc w:val="right"/>
              <w:rPr>
                <w:b/>
                <w:bCs/>
                <w:lang w:val="en-US"/>
              </w:rPr>
            </w:pPr>
            <w:r>
              <w:rPr>
                <w:b/>
                <w:bCs/>
              </w:rPr>
              <w:fldChar w:fldCharType="begin"/>
            </w:r>
            <w:r w:rsidRPr="002B0FE1">
              <w:rPr>
                <w:b/>
                <w:bCs/>
                <w:lang w:val="en-US"/>
              </w:rPr>
              <w:instrText xml:space="preserve"> ADDIN ZOTERO_ITEM CSL_CITATION {"citationID":"6cw8Ksa6","properties":{"formattedCitation":"(31,40)","plainCitation":"(31,40)","noteIndex":0},"citationItems":[{"id":16816,"uris":["http://zotero.org/users/12285641/items/SQ5HBALV","http://zotero.org/users/12285641/items/RTI5JVAU"],"itemData":{"id":16816,"type":"article-journal","abstract":"Hazaras form an Afghan ethnic minority group in Australia who arrived as refugees and through humanitarian resettlement schemes over the past three decades. This qualitative study explored psychological distress in a community sample of young adult Hazaras with a refugee background. The aim was to contribute to a more detailed understanding of their mental health, coping, and help-seeking in Australia. Eighteen Hazaras, nine males and nine females aged 18-30 years (M = 22.39, SD = 3.35), in Perth, Melbourne, or Sydney, who had been </w:instrText>
            </w:r>
            <w:r w:rsidRPr="007B0BD3">
              <w:rPr>
                <w:b/>
                <w:bCs/>
                <w:lang w:val="en-US"/>
              </w:rPr>
              <w:instrText>l</w:instrText>
            </w:r>
            <w:r w:rsidRPr="00C45530">
              <w:rPr>
                <w:b/>
                <w:bCs/>
                <w:lang w:val="en-US"/>
              </w:rPr>
              <w:instrText>ivi</w:instrText>
            </w:r>
            <w:r>
              <w:rPr>
                <w:b/>
                <w:bCs/>
              </w:rPr>
              <w:instrText>ng in Australia on average 7.17 years (range 1 to 16 years), participated in a semi-structured interview based on Kleinman's explanatory model framework. Participants described mental and physical health as interconnected and their explanatory models for psychological distress focused on their current difficult life experiences as refugees. Findings indicated noteworthy gender differences, with young women reporting less distress associated with adaptation than did young men. Some young people used positive coping strategies in the community, while others engaged with a variety of mental health services. Level of satisfaction with these services varied considerably, with satisfaction highest for services provided by multicultural centers. Generally, respondents were not focused on their past traumas, but more interested in planning for their futures in Australia. Key implications for culturally appropriate training and specialized interventions for use with young adult Hazaras from refugee backgrounds are discussed.Copyright © The Author(s) 2021.","archive":"Embase","archive_location":"2014572173","container-title":"Transcultural Psychiatry","DOI":"10.1177/13634615211059684","ISSN":"1363-4615","issue":"1","journalAbbreviation":"Transcult. Psychiatry","language":"English","note":"publisher-place: United Kingdom\npublisher: SAGE Publications Ltd","page":"114-124","title":"\"Everything was stuck in my inside and I just wanted to get it out\": Psychological distress, coping, and help-seeking for young adult Australian Hazaras from refugee backgrounds","volume":"60","author":[{"literal":"Copolov C."},{"literal":"Knowles A."}],"issued":{"date-parts":[["2023"]]}}},{"id":69044,"uris":["http://zotero.org/groups/5313074/items/Z3DPW97B","http://zotero.org/groups/5313074/items/EUEXRBZJ"],"itemData":{"id":69044,"type":"article-journal","abstract":"INTRODUCTION AND OBJECTIVE: Almost half of all the people displaced worldwide are children and adolescents. Many refugee children, adolescents, and young adults  suffer from psychological stress. However, their utilization of (mental) health  services is low, probably due to a lack of knowledge about (mental) health and  (mental) health care. The current study aimed to explore concepts of (mental)  health and illness of refugee youth as well as assess their mental health  literacy (MHL) to arrive at conclusions for improving mental health care access  and use. METHOD: From April 2019 to October 2020, we conducted 24 face-to-face  interviews with refugee children and adolescents in an outpatient clinic (n = 8),  in youth welfare facilities (n = 10), and at a middle school (n = 6). A  semi-structured interview was used to assess knowledge about mental and somatic  health and illness as well as corresponding health strategies and care options.  The material was evaluated using qualitative content analysis. RESULTS:  Participants (N = 24) were between 11 and 21 years old (M = 17.9, SD = 2.4). The  coded material was assigned to four thematic main areas: (1) conception of  illness, (2) conception of health, (3) knowledge about health care structures in  their</w:instrText>
            </w:r>
            <w:r w:rsidRPr="007B0BD3">
              <w:rPr>
                <w:b/>
                <w:bCs/>
                <w:lang w:val="en-US"/>
              </w:rPr>
              <w:instrText xml:space="preserve"> country of origin, and (4) perceptions of mental health care structures in  Germany. Compared to somatic health, the interviewed refugee children and  adolescents knew little about mental health. Furthermore, respondents were more  aware of opportunities of somatic health promotion, but almost none knew how to  promote their mental health. In our group-comparative analysis we observed that  younger children possess little knowledge about mental health-related topics.  CONCLUSION: Our results show that refugee youth have more knowledge about somatic  health and somatic health care than about mental health (care). Accordingly,  interventions to promote the MHL of refugee youth are necessary to improve their  utilization of mental health services and to provide adequate mental health care.","archive_location":"rayyan-652159808","container-title":"Frontiers in psychology","DOI":"10.3389/fpsyg.2023.1107889","ISSN":"1664-1078","journalAbbreviation":"Front Psychol","language":"eng","page":"1107889","title":"\"I can't describe how I could get better, but I would like to\" - Conception of health and illness of refugee youth in Germany.","volume":"14","author":[{"family":"Meer","given":"Anna Swantje","non-dropping-particle":"van der"},{"family":"Durlach","given":"Friederike"},{"family":"Szota","given":"Katharina"},{"family":"Christiansen","given":"Hanna"}],"issued":{"date-parts":[["2023"]]}}}],"schema":"https://github.com/citation-style-language/schema/raw/master/csl-citation.json"} </w:instrText>
            </w:r>
            <w:r>
              <w:rPr>
                <w:b/>
                <w:bCs/>
              </w:rPr>
              <w:fldChar w:fldCharType="separate"/>
            </w:r>
            <w:r w:rsidRPr="007B0BD3">
              <w:rPr>
                <w:rFonts w:ascii="Calibri" w:hAnsi="Calibri" w:cs="Calibri"/>
                <w:lang w:val="en-US"/>
              </w:rPr>
              <w:t>(31,40)</w:t>
            </w:r>
            <w:r>
              <w:rPr>
                <w:b/>
                <w:bCs/>
              </w:rPr>
              <w:fldChar w:fldCharType="end"/>
            </w:r>
          </w:p>
        </w:tc>
      </w:tr>
      <w:tr w:rsidR="002B0FE1" w:rsidRPr="00C45530" w14:paraId="22912AB9" w14:textId="77777777" w:rsidTr="006E16EA">
        <w:tc>
          <w:tcPr>
            <w:tcW w:w="1558" w:type="dxa"/>
          </w:tcPr>
          <w:p w14:paraId="78776BD1" w14:textId="77777777" w:rsidR="002B0FE1" w:rsidRPr="007E5003" w:rsidRDefault="002B0FE1" w:rsidP="006E16EA">
            <w:pPr>
              <w:rPr>
                <w:b/>
                <w:bCs/>
                <w:lang w:val="en-US"/>
              </w:rPr>
            </w:pPr>
            <w:r w:rsidRPr="007E5003">
              <w:rPr>
                <w:b/>
                <w:bCs/>
                <w:lang w:val="en-US"/>
              </w:rPr>
              <w:t>Total</w:t>
            </w:r>
          </w:p>
        </w:tc>
        <w:tc>
          <w:tcPr>
            <w:tcW w:w="1220" w:type="dxa"/>
          </w:tcPr>
          <w:p w14:paraId="187035C7" w14:textId="77777777" w:rsidR="002B0FE1" w:rsidRDefault="002B0FE1" w:rsidP="006E16EA">
            <w:pPr>
              <w:rPr>
                <w:lang w:val="en-US"/>
              </w:rPr>
            </w:pPr>
          </w:p>
        </w:tc>
        <w:tc>
          <w:tcPr>
            <w:tcW w:w="7761" w:type="dxa"/>
          </w:tcPr>
          <w:p w14:paraId="23CBC8B8" w14:textId="77777777" w:rsidR="002B0FE1" w:rsidRPr="001566E4" w:rsidRDefault="002B0FE1" w:rsidP="006E16EA">
            <w:pPr>
              <w:rPr>
                <w:b/>
                <w:bCs/>
                <w:lang w:val="en-US"/>
              </w:rPr>
            </w:pPr>
          </w:p>
        </w:tc>
        <w:tc>
          <w:tcPr>
            <w:tcW w:w="1215" w:type="dxa"/>
          </w:tcPr>
          <w:p w14:paraId="5BE001E0" w14:textId="77777777" w:rsidR="002B0FE1" w:rsidRPr="001566E4" w:rsidRDefault="002B0FE1" w:rsidP="006E16EA">
            <w:pPr>
              <w:jc w:val="right"/>
              <w:rPr>
                <w:b/>
                <w:bCs/>
                <w:lang w:val="en-US"/>
              </w:rPr>
            </w:pPr>
            <w:r>
              <w:rPr>
                <w:b/>
                <w:bCs/>
                <w:lang w:val="en-US"/>
              </w:rPr>
              <w:t>6400</w:t>
            </w:r>
          </w:p>
        </w:tc>
        <w:tc>
          <w:tcPr>
            <w:tcW w:w="2240" w:type="dxa"/>
          </w:tcPr>
          <w:p w14:paraId="3BB4CFB5" w14:textId="77777777" w:rsidR="002B0FE1" w:rsidRDefault="002B0FE1" w:rsidP="006E16EA">
            <w:pPr>
              <w:jc w:val="right"/>
              <w:rPr>
                <w:b/>
                <w:bCs/>
                <w:lang w:val="en-US"/>
              </w:rPr>
            </w:pPr>
          </w:p>
        </w:tc>
      </w:tr>
    </w:tbl>
    <w:p w14:paraId="68D91B8E" w14:textId="77777777" w:rsidR="002B0FE1" w:rsidRDefault="002B0FE1" w:rsidP="002B0FE1">
      <w:pPr>
        <w:rPr>
          <w:lang w:val="en-US"/>
        </w:rPr>
      </w:pPr>
      <w:r>
        <w:rPr>
          <w:lang w:val="en-US"/>
        </w:rPr>
        <w:t xml:space="preserve">SH= Subject heading </w:t>
      </w:r>
      <w:r w:rsidRPr="00CC10FB">
        <w:rPr>
          <w:lang w:val="en-US"/>
        </w:rPr>
        <w:t xml:space="preserve">(Medline and CINAHL: </w:t>
      </w:r>
      <w:proofErr w:type="spellStart"/>
      <w:r w:rsidRPr="00CC10FB">
        <w:rPr>
          <w:lang w:val="en-US"/>
        </w:rPr>
        <w:t>MeSH</w:t>
      </w:r>
      <w:proofErr w:type="spellEnd"/>
      <w:r w:rsidRPr="00CC10FB">
        <w:rPr>
          <w:lang w:val="en-US"/>
        </w:rPr>
        <w:t xml:space="preserve"> terms, Embase: </w:t>
      </w:r>
      <w:proofErr w:type="spellStart"/>
      <w:r w:rsidRPr="00CC10FB">
        <w:rPr>
          <w:lang w:val="en-US"/>
        </w:rPr>
        <w:t>emtree</w:t>
      </w:r>
      <w:proofErr w:type="spellEnd"/>
      <w:r w:rsidRPr="00CC10FB">
        <w:rPr>
          <w:lang w:val="en-US"/>
        </w:rPr>
        <w:t xml:space="preserve"> – a list of subject headings unique to Embase).</w:t>
      </w:r>
    </w:p>
    <w:p w14:paraId="665D22C5" w14:textId="77777777" w:rsidR="002B0FE1" w:rsidRPr="00A07E36" w:rsidRDefault="002B0FE1">
      <w:pPr>
        <w:rPr>
          <w:lang w:val="en-US"/>
        </w:rPr>
      </w:pPr>
    </w:p>
    <w:sectPr w:rsidR="002B0FE1" w:rsidRPr="00A07E36" w:rsidSect="00CC10F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827D3B"/>
    <w:multiLevelType w:val="hybridMultilevel"/>
    <w:tmpl w:val="C90EA878"/>
    <w:lvl w:ilvl="0" w:tplc="CEB8EE68">
      <w:start w:val="4"/>
      <w:numFmt w:val="bullet"/>
      <w:lvlText w:val=""/>
      <w:lvlJc w:val="left"/>
      <w:pPr>
        <w:ind w:left="720" w:hanging="360"/>
      </w:pPr>
      <w:rPr>
        <w:rFonts w:ascii="Symbol" w:eastAsiaTheme="minorHAnsi" w:hAnsi="Symbol"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3C135883"/>
    <w:multiLevelType w:val="hybridMultilevel"/>
    <w:tmpl w:val="37341D3A"/>
    <w:lvl w:ilvl="0" w:tplc="54BE920A">
      <w:start w:val="18"/>
      <w:numFmt w:val="bullet"/>
      <w:lvlText w:val=""/>
      <w:lvlJc w:val="left"/>
      <w:pPr>
        <w:ind w:left="720" w:hanging="360"/>
      </w:pPr>
      <w:rPr>
        <w:rFonts w:ascii="Symbol" w:eastAsiaTheme="minorHAnsi" w:hAnsi="Symbol"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5AEF3CC3"/>
    <w:multiLevelType w:val="hybridMultilevel"/>
    <w:tmpl w:val="DBB65844"/>
    <w:lvl w:ilvl="0" w:tplc="3796DAA8">
      <w:start w:val="19"/>
      <w:numFmt w:val="bullet"/>
      <w:lvlText w:val=""/>
      <w:lvlJc w:val="left"/>
      <w:pPr>
        <w:ind w:left="720" w:hanging="360"/>
      </w:pPr>
      <w:rPr>
        <w:rFonts w:ascii="Symbol" w:eastAsiaTheme="minorHAnsi" w:hAnsi="Symbol"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5CD94C13"/>
    <w:multiLevelType w:val="hybridMultilevel"/>
    <w:tmpl w:val="F2926A42"/>
    <w:lvl w:ilvl="0" w:tplc="12B29AE6">
      <w:start w:val="18"/>
      <w:numFmt w:val="bullet"/>
      <w:lvlText w:val=""/>
      <w:lvlJc w:val="left"/>
      <w:pPr>
        <w:ind w:left="720" w:hanging="360"/>
      </w:pPr>
      <w:rPr>
        <w:rFonts w:ascii="Symbol" w:eastAsiaTheme="minorHAnsi" w:hAnsi="Symbol"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2032298497">
    <w:abstractNumId w:val="3"/>
  </w:num>
  <w:num w:numId="2" w16cid:durableId="174196656">
    <w:abstractNumId w:val="1"/>
  </w:num>
  <w:num w:numId="3" w16cid:durableId="2135830888">
    <w:abstractNumId w:val="2"/>
  </w:num>
  <w:num w:numId="4" w16cid:durableId="20184614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E36"/>
    <w:rsid w:val="00082094"/>
    <w:rsid w:val="000C25F2"/>
    <w:rsid w:val="001566E4"/>
    <w:rsid w:val="001E00C9"/>
    <w:rsid w:val="00210EC0"/>
    <w:rsid w:val="00285EC4"/>
    <w:rsid w:val="002B0FE1"/>
    <w:rsid w:val="002E071C"/>
    <w:rsid w:val="00306013"/>
    <w:rsid w:val="003830DE"/>
    <w:rsid w:val="00390685"/>
    <w:rsid w:val="003E560D"/>
    <w:rsid w:val="003F6B82"/>
    <w:rsid w:val="0041341C"/>
    <w:rsid w:val="00477C66"/>
    <w:rsid w:val="004D31C0"/>
    <w:rsid w:val="004E7012"/>
    <w:rsid w:val="00567943"/>
    <w:rsid w:val="00580B8E"/>
    <w:rsid w:val="0063345D"/>
    <w:rsid w:val="00661682"/>
    <w:rsid w:val="006B3BB6"/>
    <w:rsid w:val="00713EFC"/>
    <w:rsid w:val="0072226B"/>
    <w:rsid w:val="0072695D"/>
    <w:rsid w:val="00765D40"/>
    <w:rsid w:val="00786F08"/>
    <w:rsid w:val="007B0BD3"/>
    <w:rsid w:val="007C4EB4"/>
    <w:rsid w:val="007E5003"/>
    <w:rsid w:val="00802F46"/>
    <w:rsid w:val="00856B73"/>
    <w:rsid w:val="008609C2"/>
    <w:rsid w:val="008725BE"/>
    <w:rsid w:val="0087338D"/>
    <w:rsid w:val="00882A3F"/>
    <w:rsid w:val="008C53AC"/>
    <w:rsid w:val="008D1CD6"/>
    <w:rsid w:val="00933B15"/>
    <w:rsid w:val="00937239"/>
    <w:rsid w:val="00943A29"/>
    <w:rsid w:val="00950BE6"/>
    <w:rsid w:val="00951B33"/>
    <w:rsid w:val="009D3A7A"/>
    <w:rsid w:val="00A07E36"/>
    <w:rsid w:val="00B25372"/>
    <w:rsid w:val="00B36B59"/>
    <w:rsid w:val="00BD0254"/>
    <w:rsid w:val="00BE7157"/>
    <w:rsid w:val="00BF6055"/>
    <w:rsid w:val="00C37D47"/>
    <w:rsid w:val="00C42DDB"/>
    <w:rsid w:val="00C45530"/>
    <w:rsid w:val="00C67156"/>
    <w:rsid w:val="00C7235E"/>
    <w:rsid w:val="00C84DD0"/>
    <w:rsid w:val="00C8578B"/>
    <w:rsid w:val="00CB009A"/>
    <w:rsid w:val="00CC10FB"/>
    <w:rsid w:val="00CD5CE3"/>
    <w:rsid w:val="00CF00FA"/>
    <w:rsid w:val="00CF27E3"/>
    <w:rsid w:val="00D149DB"/>
    <w:rsid w:val="00D24EF9"/>
    <w:rsid w:val="00D367DE"/>
    <w:rsid w:val="00D84132"/>
    <w:rsid w:val="00DA1847"/>
    <w:rsid w:val="00E527C2"/>
    <w:rsid w:val="00E87193"/>
    <w:rsid w:val="00E95298"/>
    <w:rsid w:val="00F112FA"/>
    <w:rsid w:val="00F17357"/>
    <w:rsid w:val="00F26057"/>
    <w:rsid w:val="00F32C47"/>
    <w:rsid w:val="00F36191"/>
    <w:rsid w:val="00F5213C"/>
    <w:rsid w:val="00F91BF6"/>
    <w:rsid w:val="00FD2B3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6FFA1"/>
  <w15:chartTrackingRefBased/>
  <w15:docId w15:val="{A21EF4CF-AF01-4227-9A1F-B0BBC97FE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7E36"/>
  </w:style>
  <w:style w:type="paragraph" w:styleId="Overskrift1">
    <w:name w:val="heading 1"/>
    <w:basedOn w:val="Normal"/>
    <w:next w:val="Normal"/>
    <w:link w:val="Overskrift1Tegn"/>
    <w:uiPriority w:val="9"/>
    <w:qFormat/>
    <w:rsid w:val="00A07E3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Overskrift2">
    <w:name w:val="heading 2"/>
    <w:basedOn w:val="Normal"/>
    <w:next w:val="Normal"/>
    <w:link w:val="Overskrift2Tegn"/>
    <w:uiPriority w:val="9"/>
    <w:unhideWhenUsed/>
    <w:qFormat/>
    <w:rsid w:val="00A07E3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Overskrift3">
    <w:name w:val="heading 3"/>
    <w:basedOn w:val="Normal"/>
    <w:next w:val="Normal"/>
    <w:link w:val="Overskrift3Tegn"/>
    <w:uiPriority w:val="9"/>
    <w:semiHidden/>
    <w:unhideWhenUsed/>
    <w:qFormat/>
    <w:rsid w:val="00A07E36"/>
    <w:pPr>
      <w:keepNext/>
      <w:keepLines/>
      <w:spacing w:before="160" w:after="80"/>
      <w:outlineLvl w:val="2"/>
    </w:pPr>
    <w:rPr>
      <w:rFonts w:eastAsiaTheme="majorEastAsia" w:cstheme="majorBidi"/>
      <w:color w:val="2F5496" w:themeColor="accent1" w:themeShade="BF"/>
      <w:sz w:val="28"/>
      <w:szCs w:val="28"/>
    </w:rPr>
  </w:style>
  <w:style w:type="paragraph" w:styleId="Overskrift4">
    <w:name w:val="heading 4"/>
    <w:basedOn w:val="Normal"/>
    <w:next w:val="Normal"/>
    <w:link w:val="Overskrift4Tegn"/>
    <w:uiPriority w:val="9"/>
    <w:semiHidden/>
    <w:unhideWhenUsed/>
    <w:qFormat/>
    <w:rsid w:val="00A07E36"/>
    <w:pPr>
      <w:keepNext/>
      <w:keepLines/>
      <w:spacing w:before="80" w:after="40"/>
      <w:outlineLvl w:val="3"/>
    </w:pPr>
    <w:rPr>
      <w:rFonts w:eastAsiaTheme="majorEastAsia" w:cstheme="majorBidi"/>
      <w:i/>
      <w:iCs/>
      <w:color w:val="2F5496" w:themeColor="accent1" w:themeShade="BF"/>
    </w:rPr>
  </w:style>
  <w:style w:type="paragraph" w:styleId="Overskrift5">
    <w:name w:val="heading 5"/>
    <w:basedOn w:val="Normal"/>
    <w:next w:val="Normal"/>
    <w:link w:val="Overskrift5Tegn"/>
    <w:uiPriority w:val="9"/>
    <w:semiHidden/>
    <w:unhideWhenUsed/>
    <w:qFormat/>
    <w:rsid w:val="00A07E36"/>
    <w:pPr>
      <w:keepNext/>
      <w:keepLines/>
      <w:spacing w:before="80" w:after="40"/>
      <w:outlineLvl w:val="4"/>
    </w:pPr>
    <w:rPr>
      <w:rFonts w:eastAsiaTheme="majorEastAsia" w:cstheme="majorBidi"/>
      <w:color w:val="2F5496" w:themeColor="accent1" w:themeShade="BF"/>
    </w:rPr>
  </w:style>
  <w:style w:type="paragraph" w:styleId="Overskrift6">
    <w:name w:val="heading 6"/>
    <w:basedOn w:val="Normal"/>
    <w:next w:val="Normal"/>
    <w:link w:val="Overskrift6Tegn"/>
    <w:uiPriority w:val="9"/>
    <w:semiHidden/>
    <w:unhideWhenUsed/>
    <w:qFormat/>
    <w:rsid w:val="00A07E36"/>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A07E36"/>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A07E36"/>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A07E36"/>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A07E36"/>
    <w:rPr>
      <w:rFonts w:asciiTheme="majorHAnsi" w:eastAsiaTheme="majorEastAsia" w:hAnsiTheme="majorHAnsi" w:cstheme="majorBidi"/>
      <w:color w:val="2F5496" w:themeColor="accent1" w:themeShade="BF"/>
      <w:sz w:val="40"/>
      <w:szCs w:val="40"/>
    </w:rPr>
  </w:style>
  <w:style w:type="character" w:customStyle="1" w:styleId="Overskrift2Tegn">
    <w:name w:val="Overskrift 2 Tegn"/>
    <w:basedOn w:val="Standardskriftforavsnitt"/>
    <w:link w:val="Overskrift2"/>
    <w:uiPriority w:val="9"/>
    <w:rsid w:val="00A07E36"/>
    <w:rPr>
      <w:rFonts w:asciiTheme="majorHAnsi" w:eastAsiaTheme="majorEastAsia" w:hAnsiTheme="majorHAnsi" w:cstheme="majorBidi"/>
      <w:color w:val="2F5496" w:themeColor="accent1" w:themeShade="BF"/>
      <w:sz w:val="32"/>
      <w:szCs w:val="32"/>
    </w:rPr>
  </w:style>
  <w:style w:type="character" w:customStyle="1" w:styleId="Overskrift3Tegn">
    <w:name w:val="Overskrift 3 Tegn"/>
    <w:basedOn w:val="Standardskriftforavsnitt"/>
    <w:link w:val="Overskrift3"/>
    <w:uiPriority w:val="9"/>
    <w:semiHidden/>
    <w:rsid w:val="00A07E36"/>
    <w:rPr>
      <w:rFonts w:eastAsiaTheme="majorEastAsia" w:cstheme="majorBidi"/>
      <w:color w:val="2F5496" w:themeColor="accent1" w:themeShade="BF"/>
      <w:sz w:val="28"/>
      <w:szCs w:val="28"/>
    </w:rPr>
  </w:style>
  <w:style w:type="character" w:customStyle="1" w:styleId="Overskrift4Tegn">
    <w:name w:val="Overskrift 4 Tegn"/>
    <w:basedOn w:val="Standardskriftforavsnitt"/>
    <w:link w:val="Overskrift4"/>
    <w:uiPriority w:val="9"/>
    <w:semiHidden/>
    <w:rsid w:val="00A07E36"/>
    <w:rPr>
      <w:rFonts w:eastAsiaTheme="majorEastAsia" w:cstheme="majorBidi"/>
      <w:i/>
      <w:iCs/>
      <w:color w:val="2F5496" w:themeColor="accent1" w:themeShade="BF"/>
    </w:rPr>
  </w:style>
  <w:style w:type="character" w:customStyle="1" w:styleId="Overskrift5Tegn">
    <w:name w:val="Overskrift 5 Tegn"/>
    <w:basedOn w:val="Standardskriftforavsnitt"/>
    <w:link w:val="Overskrift5"/>
    <w:uiPriority w:val="9"/>
    <w:semiHidden/>
    <w:rsid w:val="00A07E36"/>
    <w:rPr>
      <w:rFonts w:eastAsiaTheme="majorEastAsia" w:cstheme="majorBidi"/>
      <w:color w:val="2F5496" w:themeColor="accent1" w:themeShade="BF"/>
    </w:rPr>
  </w:style>
  <w:style w:type="character" w:customStyle="1" w:styleId="Overskrift6Tegn">
    <w:name w:val="Overskrift 6 Tegn"/>
    <w:basedOn w:val="Standardskriftforavsnitt"/>
    <w:link w:val="Overskrift6"/>
    <w:uiPriority w:val="9"/>
    <w:semiHidden/>
    <w:rsid w:val="00A07E36"/>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A07E36"/>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A07E36"/>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A07E36"/>
    <w:rPr>
      <w:rFonts w:eastAsiaTheme="majorEastAsia" w:cstheme="majorBidi"/>
      <w:color w:val="272727" w:themeColor="text1" w:themeTint="D8"/>
    </w:rPr>
  </w:style>
  <w:style w:type="paragraph" w:styleId="Tittel">
    <w:name w:val="Title"/>
    <w:basedOn w:val="Normal"/>
    <w:next w:val="Normal"/>
    <w:link w:val="TittelTegn"/>
    <w:uiPriority w:val="10"/>
    <w:qFormat/>
    <w:rsid w:val="00A07E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A07E36"/>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A07E36"/>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A07E36"/>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A07E36"/>
    <w:pPr>
      <w:spacing w:before="160"/>
      <w:jc w:val="center"/>
    </w:pPr>
    <w:rPr>
      <w:i/>
      <w:iCs/>
      <w:color w:val="404040" w:themeColor="text1" w:themeTint="BF"/>
    </w:rPr>
  </w:style>
  <w:style w:type="character" w:customStyle="1" w:styleId="SitatTegn">
    <w:name w:val="Sitat Tegn"/>
    <w:basedOn w:val="Standardskriftforavsnitt"/>
    <w:link w:val="Sitat"/>
    <w:uiPriority w:val="29"/>
    <w:rsid w:val="00A07E36"/>
    <w:rPr>
      <w:i/>
      <w:iCs/>
      <w:color w:val="404040" w:themeColor="text1" w:themeTint="BF"/>
    </w:rPr>
  </w:style>
  <w:style w:type="paragraph" w:styleId="Listeavsnitt">
    <w:name w:val="List Paragraph"/>
    <w:basedOn w:val="Normal"/>
    <w:uiPriority w:val="34"/>
    <w:qFormat/>
    <w:rsid w:val="00A07E36"/>
    <w:pPr>
      <w:ind w:left="720"/>
      <w:contextualSpacing/>
    </w:pPr>
  </w:style>
  <w:style w:type="character" w:styleId="Sterkutheving">
    <w:name w:val="Intense Emphasis"/>
    <w:basedOn w:val="Standardskriftforavsnitt"/>
    <w:uiPriority w:val="21"/>
    <w:qFormat/>
    <w:rsid w:val="00A07E36"/>
    <w:rPr>
      <w:i/>
      <w:iCs/>
      <w:color w:val="2F5496" w:themeColor="accent1" w:themeShade="BF"/>
    </w:rPr>
  </w:style>
  <w:style w:type="paragraph" w:styleId="Sterktsitat">
    <w:name w:val="Intense Quote"/>
    <w:basedOn w:val="Normal"/>
    <w:next w:val="Normal"/>
    <w:link w:val="SterktsitatTegn"/>
    <w:uiPriority w:val="30"/>
    <w:qFormat/>
    <w:rsid w:val="00A07E3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erktsitatTegn">
    <w:name w:val="Sterkt sitat Tegn"/>
    <w:basedOn w:val="Standardskriftforavsnitt"/>
    <w:link w:val="Sterktsitat"/>
    <w:uiPriority w:val="30"/>
    <w:rsid w:val="00A07E36"/>
    <w:rPr>
      <w:i/>
      <w:iCs/>
      <w:color w:val="2F5496" w:themeColor="accent1" w:themeShade="BF"/>
    </w:rPr>
  </w:style>
  <w:style w:type="character" w:styleId="Sterkreferanse">
    <w:name w:val="Intense Reference"/>
    <w:basedOn w:val="Standardskriftforavsnitt"/>
    <w:uiPriority w:val="32"/>
    <w:qFormat/>
    <w:rsid w:val="00A07E36"/>
    <w:rPr>
      <w:b/>
      <w:bCs/>
      <w:smallCaps/>
      <w:color w:val="2F5496" w:themeColor="accent1" w:themeShade="BF"/>
      <w:spacing w:val="5"/>
    </w:rPr>
  </w:style>
  <w:style w:type="table" w:styleId="Tabellrutenett">
    <w:name w:val="Table Grid"/>
    <w:basedOn w:val="Vanligtabell"/>
    <w:uiPriority w:val="39"/>
    <w:rsid w:val="00A07E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erk">
    <w:name w:val="Strong"/>
    <w:basedOn w:val="Standardskriftforavsnitt"/>
    <w:uiPriority w:val="22"/>
    <w:qFormat/>
    <w:rsid w:val="00A07E36"/>
    <w:rPr>
      <w:b/>
      <w:bCs/>
    </w:rPr>
  </w:style>
  <w:style w:type="character" w:styleId="Merknadsreferanse">
    <w:name w:val="annotation reference"/>
    <w:basedOn w:val="Standardskriftforavsnitt"/>
    <w:uiPriority w:val="99"/>
    <w:semiHidden/>
    <w:unhideWhenUsed/>
    <w:rsid w:val="0087338D"/>
    <w:rPr>
      <w:sz w:val="16"/>
      <w:szCs w:val="16"/>
    </w:rPr>
  </w:style>
  <w:style w:type="paragraph" w:styleId="Merknadstekst">
    <w:name w:val="annotation text"/>
    <w:basedOn w:val="Normal"/>
    <w:link w:val="MerknadstekstTegn"/>
    <w:uiPriority w:val="99"/>
    <w:unhideWhenUsed/>
    <w:rsid w:val="0087338D"/>
    <w:pPr>
      <w:spacing w:line="240" w:lineRule="auto"/>
    </w:pPr>
    <w:rPr>
      <w:sz w:val="20"/>
      <w:szCs w:val="20"/>
    </w:rPr>
  </w:style>
  <w:style w:type="character" w:customStyle="1" w:styleId="MerknadstekstTegn">
    <w:name w:val="Merknadstekst Tegn"/>
    <w:basedOn w:val="Standardskriftforavsnitt"/>
    <w:link w:val="Merknadstekst"/>
    <w:uiPriority w:val="99"/>
    <w:rsid w:val="0087338D"/>
    <w:rPr>
      <w:sz w:val="20"/>
      <w:szCs w:val="20"/>
    </w:rPr>
  </w:style>
  <w:style w:type="paragraph" w:styleId="Kommentaremne">
    <w:name w:val="annotation subject"/>
    <w:basedOn w:val="Merknadstekst"/>
    <w:next w:val="Merknadstekst"/>
    <w:link w:val="KommentaremneTegn"/>
    <w:uiPriority w:val="99"/>
    <w:semiHidden/>
    <w:unhideWhenUsed/>
    <w:rsid w:val="0087338D"/>
    <w:rPr>
      <w:b/>
      <w:bCs/>
    </w:rPr>
  </w:style>
  <w:style w:type="character" w:customStyle="1" w:styleId="KommentaremneTegn">
    <w:name w:val="Kommentaremne Tegn"/>
    <w:basedOn w:val="MerknadstekstTegn"/>
    <w:link w:val="Kommentaremne"/>
    <w:uiPriority w:val="99"/>
    <w:semiHidden/>
    <w:rsid w:val="008733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2b7fce66-bf2d-46b5-b59a-9f0018501bcd}" enabled="1" method="Standard" siteId="{f8a213d2-8f6c-400d-9e74-4e8b475316c6}" removed="0"/>
</clbl:labelList>
</file>

<file path=docProps/app.xml><?xml version="1.0" encoding="utf-8"?>
<Properties xmlns="http://schemas.openxmlformats.org/officeDocument/2006/extended-properties" xmlns:vt="http://schemas.openxmlformats.org/officeDocument/2006/docPropsVTypes">
  <Template>Normal</Template>
  <TotalTime>1</TotalTime>
  <Pages>2</Pages>
  <Words>11800</Words>
  <Characters>62544</Characters>
  <Application>Microsoft Office Word</Application>
  <DocSecurity>0</DocSecurity>
  <Lines>521</Lines>
  <Paragraphs>148</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74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 Sandsgård-Hilmarsen</dc:creator>
  <cp:keywords/>
  <dc:description/>
  <cp:lastModifiedBy>Eli Sandsgård-Hilmarsen</cp:lastModifiedBy>
  <cp:revision>2</cp:revision>
  <dcterms:created xsi:type="dcterms:W3CDTF">2024-11-27T16:12:00Z</dcterms:created>
  <dcterms:modified xsi:type="dcterms:W3CDTF">2024-11-27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dclomvg"/&gt;&lt;style id="http://www.zotero.org/styles/vancouver" locale="en-US" hasBibliography="1" bibliographyStyleHasBeenSet="0"/&gt;&lt;prefs&gt;&lt;pref name="fieldType" value="Field"/&gt;&lt;/prefs&gt;&lt;/data&gt;</vt:lpwstr>
  </property>
</Properties>
</file>